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635148" w14:textId="24104F89" w:rsidR="00F103F3" w:rsidRPr="00173675" w:rsidRDefault="00F103F3" w:rsidP="00F103F3">
      <w:pPr>
        <w:tabs>
          <w:tab w:val="left" w:pos="3980"/>
        </w:tabs>
        <w:rPr>
          <w:rFonts w:cs="Times New Roman"/>
          <w:b/>
          <w:sz w:val="20"/>
          <w:szCs w:val="20"/>
          <w:lang w:val="en-US"/>
        </w:rPr>
      </w:pPr>
      <w:bookmarkStart w:id="0" w:name="_Hlk126591697"/>
      <w:r w:rsidRPr="00173675">
        <w:rPr>
          <w:rFonts w:cs="Times New Roman"/>
          <w:b/>
          <w:sz w:val="20"/>
          <w:szCs w:val="20"/>
          <w:lang w:val="en-US"/>
        </w:rPr>
        <w:t xml:space="preserve">Table </w:t>
      </w:r>
      <w:r>
        <w:rPr>
          <w:rFonts w:cs="Times New Roman"/>
          <w:b/>
          <w:sz w:val="20"/>
          <w:szCs w:val="20"/>
          <w:lang w:val="en-US"/>
        </w:rPr>
        <w:t>S1</w:t>
      </w:r>
      <w:r w:rsidRPr="00173675">
        <w:rPr>
          <w:rFonts w:cs="Times New Roman"/>
          <w:b/>
          <w:sz w:val="20"/>
          <w:szCs w:val="20"/>
          <w:lang w:val="en-US"/>
        </w:rPr>
        <w:t xml:space="preserve">. </w:t>
      </w:r>
      <w:r>
        <w:rPr>
          <w:rFonts w:eastAsia="Times New Roman" w:cs="Times New Roman"/>
          <w:color w:val="000000"/>
          <w:sz w:val="20"/>
          <w:szCs w:val="20"/>
          <w:lang w:val="en-US" w:eastAsia="nl-NL"/>
        </w:rPr>
        <w:t>Ne</w:t>
      </w:r>
      <w:r w:rsidR="001D49B6">
        <w:rPr>
          <w:rFonts w:eastAsia="Times New Roman" w:cs="Times New Roman"/>
          <w:color w:val="000000"/>
          <w:sz w:val="20"/>
          <w:szCs w:val="20"/>
          <w:lang w:val="en-US" w:eastAsia="nl-NL"/>
        </w:rPr>
        <w:t>ona</w:t>
      </w:r>
      <w:r>
        <w:rPr>
          <w:rFonts w:eastAsia="Times New Roman" w:cs="Times New Roman"/>
          <w:color w:val="000000"/>
          <w:sz w:val="20"/>
          <w:szCs w:val="20"/>
          <w:lang w:val="en-US" w:eastAsia="nl-NL"/>
        </w:rPr>
        <w:t>tal</w:t>
      </w:r>
      <w:r w:rsidRPr="00173675">
        <w:rPr>
          <w:rFonts w:eastAsia="Times New Roman" w:cs="Times New Roman"/>
          <w:color w:val="000000"/>
          <w:sz w:val="20"/>
          <w:szCs w:val="20"/>
          <w:lang w:val="en-US" w:eastAsia="nl-NL"/>
        </w:rPr>
        <w:t xml:space="preserve"> outcomes in births to SARS-CoV-2 PCR positive women admitted to hospital from March to August 2020 by cause of admission and country </w:t>
      </w:r>
    </w:p>
    <w:tbl>
      <w:tblPr>
        <w:tblStyle w:val="Tabelraster"/>
        <w:tblW w:w="14029" w:type="dxa"/>
        <w:tblLook w:val="04A0" w:firstRow="1" w:lastRow="0" w:firstColumn="1" w:lastColumn="0" w:noHBand="0" w:noVBand="1"/>
      </w:tblPr>
      <w:tblGrid>
        <w:gridCol w:w="3539"/>
        <w:gridCol w:w="1748"/>
        <w:gridCol w:w="1748"/>
        <w:gridCol w:w="1749"/>
        <w:gridCol w:w="1748"/>
        <w:gridCol w:w="1748"/>
        <w:gridCol w:w="1749"/>
      </w:tblGrid>
      <w:tr w:rsidR="00F103F3" w:rsidRPr="00173675" w14:paraId="332A2745" w14:textId="77777777" w:rsidTr="00842C3B">
        <w:tc>
          <w:tcPr>
            <w:tcW w:w="3539" w:type="dxa"/>
          </w:tcPr>
          <w:p w14:paraId="613200A9" w14:textId="77777777" w:rsidR="00F103F3" w:rsidRPr="00173675" w:rsidRDefault="00F103F3" w:rsidP="00842C3B">
            <w:pPr>
              <w:rPr>
                <w:rFonts w:eastAsia="Times New Roman" w:cs="Times New Roman"/>
                <w:color w:val="000000"/>
                <w:szCs w:val="20"/>
                <w:lang w:val="en-US" w:eastAsia="nl-NL"/>
              </w:rPr>
            </w:pPr>
            <w:bookmarkStart w:id="1" w:name="_Hlk123634044"/>
            <w:bookmarkEnd w:id="0"/>
          </w:p>
        </w:tc>
        <w:tc>
          <w:tcPr>
            <w:tcW w:w="1748" w:type="dxa"/>
          </w:tcPr>
          <w:p w14:paraId="56503480" w14:textId="77777777" w:rsidR="00F103F3" w:rsidRPr="00173675" w:rsidRDefault="00F103F3" w:rsidP="00842C3B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en-US" w:eastAsia="nl-NL"/>
              </w:rPr>
            </w:pPr>
            <w:r w:rsidRPr="0017367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nl-NL"/>
              </w:rPr>
              <w:t>BOSS</w:t>
            </w:r>
          </w:p>
        </w:tc>
        <w:tc>
          <w:tcPr>
            <w:tcW w:w="1748" w:type="dxa"/>
          </w:tcPr>
          <w:p w14:paraId="5DFAFBEC" w14:textId="77777777" w:rsidR="00F103F3" w:rsidRPr="00173675" w:rsidRDefault="00F103F3" w:rsidP="00842C3B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en-US" w:eastAsia="nl-NL"/>
              </w:rPr>
            </w:pPr>
            <w:proofErr w:type="spellStart"/>
            <w:r w:rsidRPr="0017367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nl-NL"/>
              </w:rPr>
              <w:t>ItOSS</w:t>
            </w:r>
            <w:proofErr w:type="spellEnd"/>
          </w:p>
        </w:tc>
        <w:tc>
          <w:tcPr>
            <w:tcW w:w="1749" w:type="dxa"/>
          </w:tcPr>
          <w:p w14:paraId="009F7C62" w14:textId="77777777" w:rsidR="00F103F3" w:rsidRPr="00173675" w:rsidRDefault="00F103F3" w:rsidP="00842C3B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en-US" w:eastAsia="nl-NL"/>
              </w:rPr>
            </w:pPr>
            <w:proofErr w:type="spellStart"/>
            <w:r w:rsidRPr="0017367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nl-NL"/>
              </w:rPr>
              <w:t>NethOSS</w:t>
            </w:r>
            <w:proofErr w:type="spellEnd"/>
          </w:p>
        </w:tc>
        <w:tc>
          <w:tcPr>
            <w:tcW w:w="1748" w:type="dxa"/>
          </w:tcPr>
          <w:p w14:paraId="01736172" w14:textId="77777777" w:rsidR="00F103F3" w:rsidRPr="00173675" w:rsidRDefault="00F103F3" w:rsidP="00842C3B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en-US" w:eastAsia="nl-NL"/>
              </w:rPr>
            </w:pPr>
            <w:r w:rsidRPr="0017367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nl-NL"/>
              </w:rPr>
              <w:t>NOSS</w:t>
            </w:r>
          </w:p>
        </w:tc>
        <w:tc>
          <w:tcPr>
            <w:tcW w:w="1748" w:type="dxa"/>
          </w:tcPr>
          <w:p w14:paraId="426DFB7A" w14:textId="77777777" w:rsidR="00F103F3" w:rsidRPr="00173675" w:rsidRDefault="00F103F3" w:rsidP="00842C3B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749" w:type="dxa"/>
          </w:tcPr>
          <w:p w14:paraId="10554AFB" w14:textId="77777777" w:rsidR="00F103F3" w:rsidRPr="00173675" w:rsidRDefault="00F103F3" w:rsidP="00842C3B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en-US" w:eastAsia="nl-NL"/>
              </w:rPr>
            </w:pPr>
            <w:r w:rsidRPr="00173675">
              <w:rPr>
                <w:rFonts w:eastAsia="Times New Roman" w:cs="Times New Roman"/>
                <w:b/>
                <w:color w:val="000000"/>
                <w:sz w:val="20"/>
                <w:szCs w:val="20"/>
                <w:lang w:val="en-US" w:eastAsia="nl-NL"/>
              </w:rPr>
              <w:t>UKOSS</w:t>
            </w:r>
          </w:p>
        </w:tc>
      </w:tr>
      <w:tr w:rsidR="00F103F3" w:rsidRPr="00173675" w14:paraId="09988B3E" w14:textId="77777777" w:rsidTr="00842C3B">
        <w:tc>
          <w:tcPr>
            <w:tcW w:w="3539" w:type="dxa"/>
          </w:tcPr>
          <w:p w14:paraId="733162B9" w14:textId="77777777" w:rsidR="00F103F3" w:rsidRPr="00173675" w:rsidRDefault="00F103F3" w:rsidP="00842C3B">
            <w:pPr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1748" w:type="dxa"/>
            <w:vAlign w:val="center"/>
          </w:tcPr>
          <w:p w14:paraId="48A5392F" w14:textId="77777777" w:rsidR="00F103F3" w:rsidRPr="00173675" w:rsidRDefault="00F103F3" w:rsidP="00842C3B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 w:eastAsia="nl-NL"/>
              </w:rPr>
            </w:pPr>
            <w:r w:rsidRPr="00173675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 w:eastAsia="nl-NL"/>
              </w:rPr>
              <w:t>National,           Belgium</w:t>
            </w:r>
          </w:p>
        </w:tc>
        <w:tc>
          <w:tcPr>
            <w:tcW w:w="1748" w:type="dxa"/>
            <w:vAlign w:val="center"/>
          </w:tcPr>
          <w:p w14:paraId="058FA229" w14:textId="77777777" w:rsidR="00F103F3" w:rsidRPr="00173675" w:rsidRDefault="00F103F3" w:rsidP="00842C3B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 w:eastAsia="nl-NL"/>
              </w:rPr>
            </w:pPr>
            <w:r w:rsidRPr="00173675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 w:eastAsia="nl-NL"/>
              </w:rPr>
              <w:t>National,                    Italy</w:t>
            </w:r>
          </w:p>
        </w:tc>
        <w:tc>
          <w:tcPr>
            <w:tcW w:w="1749" w:type="dxa"/>
            <w:vAlign w:val="center"/>
          </w:tcPr>
          <w:p w14:paraId="724CA973" w14:textId="77777777" w:rsidR="00F103F3" w:rsidRPr="00173675" w:rsidRDefault="00F103F3" w:rsidP="00842C3B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 w:eastAsia="nl-NL"/>
              </w:rPr>
            </w:pPr>
            <w:r w:rsidRPr="00173675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 w:eastAsia="nl-NL"/>
              </w:rPr>
              <w:t>National,                    Netherlands</w:t>
            </w:r>
          </w:p>
        </w:tc>
        <w:tc>
          <w:tcPr>
            <w:tcW w:w="1748" w:type="dxa"/>
            <w:vAlign w:val="center"/>
          </w:tcPr>
          <w:p w14:paraId="020DA794" w14:textId="77777777" w:rsidR="00F103F3" w:rsidRPr="00173675" w:rsidRDefault="00F103F3" w:rsidP="00842C3B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 w:eastAsia="nl-NL"/>
              </w:rPr>
            </w:pPr>
            <w:r w:rsidRPr="00173675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 w:eastAsia="nl-NL"/>
              </w:rPr>
              <w:t xml:space="preserve">National,      </w:t>
            </w:r>
            <w:r w:rsidRPr="00173675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 w:eastAsia="nl-NL"/>
              </w:rPr>
              <w:br/>
              <w:t>Denmark, Finland, Iceland &amp; Norway</w:t>
            </w:r>
          </w:p>
        </w:tc>
        <w:tc>
          <w:tcPr>
            <w:tcW w:w="1748" w:type="dxa"/>
            <w:vAlign w:val="center"/>
          </w:tcPr>
          <w:p w14:paraId="60E2838C" w14:textId="2470B22A" w:rsidR="00F103F3" w:rsidRPr="00191E06" w:rsidRDefault="00F103F3" w:rsidP="00842C3B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US" w:eastAsia="nl-NL"/>
              </w:rPr>
            </w:pPr>
            <w:r w:rsidRPr="00173675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 w:eastAsia="nl-NL"/>
              </w:rPr>
              <w:t xml:space="preserve">Regional,        </w:t>
            </w:r>
            <w:r w:rsidRPr="00173675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 w:eastAsia="nl-NL"/>
              </w:rPr>
              <w:br/>
              <w:t>Sweden</w:t>
            </w:r>
          </w:p>
        </w:tc>
        <w:tc>
          <w:tcPr>
            <w:tcW w:w="1749" w:type="dxa"/>
            <w:vAlign w:val="center"/>
          </w:tcPr>
          <w:p w14:paraId="6CDD8732" w14:textId="77777777" w:rsidR="00F103F3" w:rsidRPr="00173675" w:rsidRDefault="00F103F3" w:rsidP="00842C3B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 w:eastAsia="nl-NL"/>
              </w:rPr>
            </w:pPr>
            <w:r w:rsidRPr="00173675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 w:eastAsia="nl-NL"/>
              </w:rPr>
              <w:t>National,              United Kingdom</w:t>
            </w:r>
          </w:p>
        </w:tc>
      </w:tr>
      <w:tr w:rsidR="00F103F3" w:rsidRPr="00842C3B" w14:paraId="614AB228" w14:textId="77777777" w:rsidTr="00842C3B">
        <w:trPr>
          <w:trHeight w:val="65"/>
        </w:trPr>
        <w:tc>
          <w:tcPr>
            <w:tcW w:w="3539" w:type="dxa"/>
            <w:vAlign w:val="bottom"/>
          </w:tcPr>
          <w:p w14:paraId="7C8B8F13" w14:textId="77777777" w:rsidR="00F103F3" w:rsidRPr="00173675" w:rsidRDefault="00F103F3" w:rsidP="00842C3B">
            <w:pPr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73675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Total births ≥22 (or 24 in UK) weeks of GA </w:t>
            </w:r>
            <w:r w:rsidRPr="00173675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 w:eastAsia="nl-NL"/>
              </w:rPr>
              <w:t>n</w:t>
            </w:r>
          </w:p>
        </w:tc>
        <w:tc>
          <w:tcPr>
            <w:tcW w:w="1748" w:type="dxa"/>
          </w:tcPr>
          <w:p w14:paraId="10FCD194" w14:textId="77777777" w:rsidR="00F103F3" w:rsidRPr="00173675" w:rsidRDefault="00F103F3" w:rsidP="00842C3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1748" w:type="dxa"/>
          </w:tcPr>
          <w:p w14:paraId="4E00D00A" w14:textId="77777777" w:rsidR="00F103F3" w:rsidRPr="00173675" w:rsidRDefault="00F103F3" w:rsidP="00842C3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1749" w:type="dxa"/>
            <w:vAlign w:val="center"/>
          </w:tcPr>
          <w:p w14:paraId="1039EF18" w14:textId="77777777" w:rsidR="00F103F3" w:rsidRPr="00173675" w:rsidRDefault="00F103F3" w:rsidP="00842C3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73675">
              <w:rPr>
                <w:rFonts w:eastAsia="Times New Roman" w:cs="Times New Roman"/>
                <w:sz w:val="16"/>
                <w:szCs w:val="16"/>
                <w:lang w:val="en-US" w:eastAsia="nl-NL"/>
              </w:rPr>
              <w:t> </w:t>
            </w:r>
          </w:p>
        </w:tc>
        <w:tc>
          <w:tcPr>
            <w:tcW w:w="1748" w:type="dxa"/>
            <w:vAlign w:val="center"/>
          </w:tcPr>
          <w:p w14:paraId="19962EEF" w14:textId="77777777" w:rsidR="00F103F3" w:rsidRPr="00173675" w:rsidRDefault="00F103F3" w:rsidP="00842C3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73675">
              <w:rPr>
                <w:rFonts w:eastAsia="Times New Roman" w:cs="Times New Roman"/>
                <w:sz w:val="16"/>
                <w:szCs w:val="16"/>
                <w:lang w:val="en-US" w:eastAsia="nl-NL"/>
              </w:rPr>
              <w:t> </w:t>
            </w:r>
          </w:p>
        </w:tc>
        <w:tc>
          <w:tcPr>
            <w:tcW w:w="1748" w:type="dxa"/>
            <w:vAlign w:val="center"/>
          </w:tcPr>
          <w:p w14:paraId="319337AE" w14:textId="77777777" w:rsidR="00F103F3" w:rsidRPr="00173675" w:rsidRDefault="00F103F3" w:rsidP="00842C3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73675">
              <w:rPr>
                <w:rFonts w:eastAsia="Times New Roman" w:cs="Times New Roman"/>
                <w:sz w:val="16"/>
                <w:szCs w:val="16"/>
                <w:lang w:val="en-US" w:eastAsia="nl-NL"/>
              </w:rPr>
              <w:t> </w:t>
            </w:r>
          </w:p>
        </w:tc>
        <w:tc>
          <w:tcPr>
            <w:tcW w:w="1749" w:type="dxa"/>
            <w:vAlign w:val="bottom"/>
          </w:tcPr>
          <w:p w14:paraId="77CBD22B" w14:textId="77777777" w:rsidR="00F103F3" w:rsidRPr="00173675" w:rsidRDefault="00F103F3" w:rsidP="00842C3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73675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 </w:t>
            </w:r>
          </w:p>
        </w:tc>
      </w:tr>
      <w:tr w:rsidR="00F103F3" w:rsidRPr="00173675" w14:paraId="4375E3F1" w14:textId="77777777" w:rsidTr="00842C3B">
        <w:trPr>
          <w:trHeight w:val="65"/>
        </w:trPr>
        <w:tc>
          <w:tcPr>
            <w:tcW w:w="3539" w:type="dxa"/>
            <w:vAlign w:val="center"/>
          </w:tcPr>
          <w:p w14:paraId="09A19029" w14:textId="77777777" w:rsidR="00F103F3" w:rsidRPr="00173675" w:rsidRDefault="00F103F3" w:rsidP="00842C3B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73675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COVID-19 related admissions</w:t>
            </w:r>
          </w:p>
        </w:tc>
        <w:tc>
          <w:tcPr>
            <w:tcW w:w="1748" w:type="dxa"/>
            <w:vAlign w:val="bottom"/>
          </w:tcPr>
          <w:p w14:paraId="16243064" w14:textId="77777777" w:rsidR="00F103F3" w:rsidRPr="00173675" w:rsidRDefault="00F103F3" w:rsidP="00842C3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73675">
              <w:rPr>
                <w:rFonts w:eastAsia="Times New Roman" w:cs="Times New Roman"/>
                <w:sz w:val="16"/>
                <w:szCs w:val="16"/>
                <w:lang w:val="en-US" w:eastAsia="nl-NL"/>
              </w:rPr>
              <w:t>35</w:t>
            </w:r>
          </w:p>
        </w:tc>
        <w:tc>
          <w:tcPr>
            <w:tcW w:w="1748" w:type="dxa"/>
            <w:vAlign w:val="center"/>
          </w:tcPr>
          <w:p w14:paraId="05612859" w14:textId="77777777" w:rsidR="00F103F3" w:rsidRPr="00173675" w:rsidRDefault="00F103F3" w:rsidP="00842C3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73675">
              <w:rPr>
                <w:rFonts w:eastAsia="Times New Roman" w:cs="Times New Roman"/>
                <w:sz w:val="16"/>
                <w:szCs w:val="16"/>
                <w:lang w:val="en-US" w:eastAsia="nl-NL"/>
              </w:rPr>
              <w:t>118</w:t>
            </w:r>
          </w:p>
        </w:tc>
        <w:tc>
          <w:tcPr>
            <w:tcW w:w="1749" w:type="dxa"/>
            <w:vAlign w:val="center"/>
          </w:tcPr>
          <w:p w14:paraId="7B55A4C3" w14:textId="77777777" w:rsidR="00F103F3" w:rsidRPr="00173675" w:rsidRDefault="00F103F3" w:rsidP="00842C3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73675">
              <w:rPr>
                <w:rFonts w:eastAsia="Times New Roman" w:cs="Times New Roman"/>
                <w:sz w:val="16"/>
                <w:szCs w:val="16"/>
                <w:lang w:val="en-US" w:eastAsia="nl-NL"/>
              </w:rPr>
              <w:t>44</w:t>
            </w:r>
          </w:p>
        </w:tc>
        <w:tc>
          <w:tcPr>
            <w:tcW w:w="1748" w:type="dxa"/>
            <w:vAlign w:val="center"/>
          </w:tcPr>
          <w:p w14:paraId="1F9EC327" w14:textId="77777777" w:rsidR="00F103F3" w:rsidRPr="00173675" w:rsidRDefault="00F103F3" w:rsidP="00842C3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73675">
              <w:rPr>
                <w:rFonts w:eastAsia="Times New Roman" w:cs="Times New Roman"/>
                <w:sz w:val="16"/>
                <w:szCs w:val="16"/>
                <w:lang w:val="en-US" w:eastAsia="nl-NL"/>
              </w:rPr>
              <w:t>23</w:t>
            </w:r>
          </w:p>
        </w:tc>
        <w:tc>
          <w:tcPr>
            <w:tcW w:w="1748" w:type="dxa"/>
            <w:vAlign w:val="center"/>
          </w:tcPr>
          <w:p w14:paraId="28B181D1" w14:textId="25D41AD6" w:rsidR="00F103F3" w:rsidRPr="00173675" w:rsidRDefault="00B13FC4" w:rsidP="00842C3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31</w:t>
            </w:r>
          </w:p>
        </w:tc>
        <w:tc>
          <w:tcPr>
            <w:tcW w:w="1749" w:type="dxa"/>
            <w:vAlign w:val="center"/>
          </w:tcPr>
          <w:p w14:paraId="3CCDEFD0" w14:textId="77777777" w:rsidR="00F103F3" w:rsidRPr="00173675" w:rsidRDefault="00F103F3" w:rsidP="00842C3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73675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657</w:t>
            </w:r>
          </w:p>
        </w:tc>
      </w:tr>
      <w:tr w:rsidR="00F103F3" w:rsidRPr="00173675" w14:paraId="29E27A5E" w14:textId="77777777" w:rsidTr="00842C3B">
        <w:trPr>
          <w:trHeight w:val="65"/>
        </w:trPr>
        <w:tc>
          <w:tcPr>
            <w:tcW w:w="3539" w:type="dxa"/>
            <w:vAlign w:val="center"/>
          </w:tcPr>
          <w:p w14:paraId="1CB6652D" w14:textId="77777777" w:rsidR="00F103F3" w:rsidRPr="00173675" w:rsidRDefault="00F103F3" w:rsidP="00842C3B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73675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Non-COVID-19 related admissions</w:t>
            </w:r>
          </w:p>
        </w:tc>
        <w:tc>
          <w:tcPr>
            <w:tcW w:w="1748" w:type="dxa"/>
            <w:vAlign w:val="bottom"/>
          </w:tcPr>
          <w:p w14:paraId="1C5433E9" w14:textId="77777777" w:rsidR="00F103F3" w:rsidRPr="00173675" w:rsidRDefault="00F103F3" w:rsidP="00842C3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73675">
              <w:rPr>
                <w:rFonts w:eastAsia="Times New Roman" w:cs="Times New Roman"/>
                <w:sz w:val="16"/>
                <w:szCs w:val="16"/>
                <w:lang w:val="en-US" w:eastAsia="nl-NL"/>
              </w:rPr>
              <w:t>271</w:t>
            </w:r>
          </w:p>
        </w:tc>
        <w:tc>
          <w:tcPr>
            <w:tcW w:w="1748" w:type="dxa"/>
            <w:vAlign w:val="center"/>
          </w:tcPr>
          <w:p w14:paraId="65582CD6" w14:textId="77777777" w:rsidR="00F103F3" w:rsidRPr="00173675" w:rsidRDefault="00F103F3" w:rsidP="00842C3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73675">
              <w:rPr>
                <w:rFonts w:eastAsia="Times New Roman" w:cs="Times New Roman"/>
                <w:sz w:val="16"/>
                <w:szCs w:val="16"/>
                <w:lang w:val="en-US" w:eastAsia="nl-NL"/>
              </w:rPr>
              <w:t>378</w:t>
            </w:r>
          </w:p>
        </w:tc>
        <w:tc>
          <w:tcPr>
            <w:tcW w:w="1749" w:type="dxa"/>
            <w:vAlign w:val="center"/>
          </w:tcPr>
          <w:p w14:paraId="02BCFA9E" w14:textId="77777777" w:rsidR="00F103F3" w:rsidRPr="00173675" w:rsidRDefault="00F103F3" w:rsidP="00842C3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73675">
              <w:rPr>
                <w:rFonts w:eastAsia="Times New Roman" w:cs="Times New Roman"/>
                <w:sz w:val="16"/>
                <w:szCs w:val="16"/>
                <w:lang w:val="en-US" w:eastAsia="nl-NL"/>
              </w:rPr>
              <w:t>48</w:t>
            </w:r>
          </w:p>
        </w:tc>
        <w:tc>
          <w:tcPr>
            <w:tcW w:w="1748" w:type="dxa"/>
            <w:vAlign w:val="center"/>
          </w:tcPr>
          <w:p w14:paraId="26E72FF4" w14:textId="77777777" w:rsidR="00F103F3" w:rsidRPr="00173675" w:rsidRDefault="00F103F3" w:rsidP="00842C3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73675">
              <w:rPr>
                <w:rFonts w:eastAsia="Times New Roman" w:cs="Times New Roman"/>
                <w:sz w:val="16"/>
                <w:szCs w:val="16"/>
                <w:lang w:val="en-US" w:eastAsia="nl-NL"/>
              </w:rPr>
              <w:t>33</w:t>
            </w:r>
          </w:p>
        </w:tc>
        <w:tc>
          <w:tcPr>
            <w:tcW w:w="1748" w:type="dxa"/>
            <w:vAlign w:val="center"/>
          </w:tcPr>
          <w:p w14:paraId="0E277219" w14:textId="4DDC9030" w:rsidR="00F103F3" w:rsidRPr="00173675" w:rsidRDefault="00F103F3" w:rsidP="00842C3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73675">
              <w:rPr>
                <w:rFonts w:eastAsia="Times New Roman" w:cs="Times New Roman"/>
                <w:sz w:val="16"/>
                <w:szCs w:val="16"/>
                <w:lang w:val="en-US" w:eastAsia="nl-NL"/>
              </w:rPr>
              <w:t>1</w:t>
            </w:r>
            <w:r w:rsidR="00B13FC4">
              <w:rPr>
                <w:rFonts w:eastAsia="Times New Roman" w:cs="Times New Roman"/>
                <w:sz w:val="16"/>
                <w:szCs w:val="16"/>
                <w:lang w:val="en-US" w:eastAsia="nl-NL"/>
              </w:rPr>
              <w:t>5</w:t>
            </w:r>
            <w:r w:rsidR="00FA6359">
              <w:rPr>
                <w:rFonts w:eastAsia="Times New Roman" w:cs="Times New Roman"/>
                <w:sz w:val="16"/>
                <w:szCs w:val="16"/>
                <w:lang w:val="en-US" w:eastAsia="nl-NL"/>
              </w:rPr>
              <w:t>4</w:t>
            </w:r>
          </w:p>
        </w:tc>
        <w:tc>
          <w:tcPr>
            <w:tcW w:w="1749" w:type="dxa"/>
            <w:vAlign w:val="center"/>
          </w:tcPr>
          <w:p w14:paraId="1A50D405" w14:textId="77777777" w:rsidR="00F103F3" w:rsidRPr="00173675" w:rsidRDefault="00F103F3" w:rsidP="00842C3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73675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504</w:t>
            </w:r>
          </w:p>
        </w:tc>
      </w:tr>
      <w:tr w:rsidR="00F103F3" w:rsidRPr="00173675" w14:paraId="66780685" w14:textId="77777777" w:rsidTr="00842C3B">
        <w:trPr>
          <w:trHeight w:val="65"/>
        </w:trPr>
        <w:tc>
          <w:tcPr>
            <w:tcW w:w="3539" w:type="dxa"/>
            <w:vAlign w:val="center"/>
          </w:tcPr>
          <w:p w14:paraId="707D249D" w14:textId="77777777" w:rsidR="00F103F3" w:rsidRPr="00173675" w:rsidRDefault="00F103F3" w:rsidP="00842C3B">
            <w:pPr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73675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Stillbirths </w:t>
            </w:r>
            <w:r w:rsidRPr="00173675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 w:eastAsia="nl-NL"/>
              </w:rPr>
              <w:t>n (%)</w:t>
            </w:r>
          </w:p>
        </w:tc>
        <w:tc>
          <w:tcPr>
            <w:tcW w:w="1748" w:type="dxa"/>
          </w:tcPr>
          <w:p w14:paraId="0BF28B48" w14:textId="77777777" w:rsidR="00F103F3" w:rsidRPr="00173675" w:rsidRDefault="00F103F3" w:rsidP="00842C3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1748" w:type="dxa"/>
          </w:tcPr>
          <w:p w14:paraId="72D60087" w14:textId="77777777" w:rsidR="00F103F3" w:rsidRPr="00173675" w:rsidRDefault="00F103F3" w:rsidP="00842C3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1749" w:type="dxa"/>
            <w:vAlign w:val="center"/>
          </w:tcPr>
          <w:p w14:paraId="16DF1DCD" w14:textId="77777777" w:rsidR="00F103F3" w:rsidRPr="00173675" w:rsidRDefault="00F103F3" w:rsidP="00842C3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73675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 </w:t>
            </w:r>
          </w:p>
        </w:tc>
        <w:tc>
          <w:tcPr>
            <w:tcW w:w="1748" w:type="dxa"/>
            <w:vAlign w:val="center"/>
          </w:tcPr>
          <w:p w14:paraId="0887048A" w14:textId="77777777" w:rsidR="00F103F3" w:rsidRPr="00173675" w:rsidRDefault="00F103F3" w:rsidP="00842C3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73675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 </w:t>
            </w:r>
          </w:p>
        </w:tc>
        <w:tc>
          <w:tcPr>
            <w:tcW w:w="1748" w:type="dxa"/>
            <w:vAlign w:val="center"/>
          </w:tcPr>
          <w:p w14:paraId="3EC5C50D" w14:textId="77777777" w:rsidR="00F103F3" w:rsidRPr="00173675" w:rsidRDefault="00F103F3" w:rsidP="00842C3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73675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 </w:t>
            </w:r>
          </w:p>
        </w:tc>
        <w:tc>
          <w:tcPr>
            <w:tcW w:w="1749" w:type="dxa"/>
            <w:vAlign w:val="center"/>
          </w:tcPr>
          <w:p w14:paraId="44254FED" w14:textId="77777777" w:rsidR="00F103F3" w:rsidRPr="00173675" w:rsidRDefault="00F103F3" w:rsidP="00842C3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73675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 </w:t>
            </w:r>
          </w:p>
        </w:tc>
      </w:tr>
      <w:tr w:rsidR="00F103F3" w:rsidRPr="00173675" w14:paraId="66D72589" w14:textId="77777777" w:rsidTr="00842C3B">
        <w:trPr>
          <w:trHeight w:val="65"/>
        </w:trPr>
        <w:tc>
          <w:tcPr>
            <w:tcW w:w="3539" w:type="dxa"/>
            <w:vAlign w:val="center"/>
          </w:tcPr>
          <w:p w14:paraId="259F0AD6" w14:textId="77777777" w:rsidR="00F103F3" w:rsidRPr="00173675" w:rsidRDefault="00F103F3" w:rsidP="00842C3B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73675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COVID-19 related admissions</w:t>
            </w:r>
          </w:p>
        </w:tc>
        <w:tc>
          <w:tcPr>
            <w:tcW w:w="1748" w:type="dxa"/>
            <w:vAlign w:val="bottom"/>
          </w:tcPr>
          <w:p w14:paraId="616F8A82" w14:textId="77777777" w:rsidR="00F103F3" w:rsidRPr="00173675" w:rsidRDefault="00F103F3" w:rsidP="00842C3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73675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0</w:t>
            </w:r>
          </w:p>
        </w:tc>
        <w:tc>
          <w:tcPr>
            <w:tcW w:w="1748" w:type="dxa"/>
            <w:vAlign w:val="center"/>
          </w:tcPr>
          <w:p w14:paraId="0F21841B" w14:textId="77777777" w:rsidR="00F103F3" w:rsidRPr="00173675" w:rsidRDefault="00F103F3" w:rsidP="00842C3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73675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1  (0.8)</w:t>
            </w:r>
          </w:p>
        </w:tc>
        <w:tc>
          <w:tcPr>
            <w:tcW w:w="1749" w:type="dxa"/>
            <w:vAlign w:val="center"/>
          </w:tcPr>
          <w:p w14:paraId="13D5C259" w14:textId="77777777" w:rsidR="00F103F3" w:rsidRPr="00173675" w:rsidRDefault="00F103F3" w:rsidP="00842C3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73675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0</w:t>
            </w:r>
          </w:p>
        </w:tc>
        <w:tc>
          <w:tcPr>
            <w:tcW w:w="1748" w:type="dxa"/>
            <w:vAlign w:val="center"/>
          </w:tcPr>
          <w:p w14:paraId="0A8D8F33" w14:textId="77777777" w:rsidR="00F103F3" w:rsidRPr="00173675" w:rsidRDefault="00F103F3" w:rsidP="00842C3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73675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0</w:t>
            </w:r>
          </w:p>
        </w:tc>
        <w:tc>
          <w:tcPr>
            <w:tcW w:w="1748" w:type="dxa"/>
            <w:vAlign w:val="center"/>
          </w:tcPr>
          <w:p w14:paraId="73BB5A36" w14:textId="77777777" w:rsidR="00F103F3" w:rsidRPr="00173675" w:rsidRDefault="00F103F3" w:rsidP="00842C3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73675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0</w:t>
            </w:r>
          </w:p>
        </w:tc>
        <w:tc>
          <w:tcPr>
            <w:tcW w:w="1749" w:type="dxa"/>
            <w:vAlign w:val="center"/>
          </w:tcPr>
          <w:p w14:paraId="7580BCC7" w14:textId="77777777" w:rsidR="00F103F3" w:rsidRPr="00173675" w:rsidRDefault="00F103F3" w:rsidP="00842C3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73675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4 (0.6)</w:t>
            </w:r>
          </w:p>
        </w:tc>
      </w:tr>
      <w:tr w:rsidR="00F103F3" w:rsidRPr="00173675" w14:paraId="55632837" w14:textId="77777777" w:rsidTr="00842C3B">
        <w:trPr>
          <w:trHeight w:val="65"/>
        </w:trPr>
        <w:tc>
          <w:tcPr>
            <w:tcW w:w="3539" w:type="dxa"/>
            <w:vAlign w:val="center"/>
          </w:tcPr>
          <w:p w14:paraId="66C7F3BA" w14:textId="77777777" w:rsidR="00F103F3" w:rsidRPr="00173675" w:rsidRDefault="00F103F3" w:rsidP="00842C3B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73675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Non-COVID-19 related admissions</w:t>
            </w:r>
          </w:p>
        </w:tc>
        <w:tc>
          <w:tcPr>
            <w:tcW w:w="1748" w:type="dxa"/>
            <w:vAlign w:val="bottom"/>
          </w:tcPr>
          <w:p w14:paraId="1FDE032F" w14:textId="77777777" w:rsidR="00F103F3" w:rsidRPr="00173675" w:rsidRDefault="00F103F3" w:rsidP="00842C3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73675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2 (0.7)</w:t>
            </w:r>
          </w:p>
        </w:tc>
        <w:tc>
          <w:tcPr>
            <w:tcW w:w="1748" w:type="dxa"/>
            <w:vAlign w:val="center"/>
          </w:tcPr>
          <w:p w14:paraId="232CE909" w14:textId="77777777" w:rsidR="00F103F3" w:rsidRPr="00173675" w:rsidRDefault="00F103F3" w:rsidP="00842C3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73675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3 (0.8)</w:t>
            </w:r>
          </w:p>
        </w:tc>
        <w:tc>
          <w:tcPr>
            <w:tcW w:w="1749" w:type="dxa"/>
            <w:vAlign w:val="center"/>
          </w:tcPr>
          <w:p w14:paraId="0CF4B246" w14:textId="77777777" w:rsidR="00F103F3" w:rsidRPr="00173675" w:rsidRDefault="00F103F3" w:rsidP="00842C3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73675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2 (4.2)</w:t>
            </w:r>
          </w:p>
        </w:tc>
        <w:tc>
          <w:tcPr>
            <w:tcW w:w="1748" w:type="dxa"/>
            <w:vAlign w:val="center"/>
          </w:tcPr>
          <w:p w14:paraId="2267DD28" w14:textId="77777777" w:rsidR="00F103F3" w:rsidRPr="00173675" w:rsidRDefault="00F103F3" w:rsidP="00842C3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73675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1 (3.0)</w:t>
            </w:r>
          </w:p>
        </w:tc>
        <w:tc>
          <w:tcPr>
            <w:tcW w:w="1748" w:type="dxa"/>
            <w:vAlign w:val="center"/>
          </w:tcPr>
          <w:p w14:paraId="059C0414" w14:textId="110DBE44" w:rsidR="00F103F3" w:rsidRPr="00173675" w:rsidRDefault="00F103F3" w:rsidP="00842C3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73675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1 (</w:t>
            </w:r>
            <w:r w:rsidR="004C2F9C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0.7</w:t>
            </w:r>
            <w:r w:rsidRPr="00173675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)</w:t>
            </w:r>
          </w:p>
        </w:tc>
        <w:tc>
          <w:tcPr>
            <w:tcW w:w="1749" w:type="dxa"/>
            <w:vAlign w:val="center"/>
          </w:tcPr>
          <w:p w14:paraId="4D551DC0" w14:textId="77777777" w:rsidR="00F103F3" w:rsidRPr="00173675" w:rsidRDefault="00F103F3" w:rsidP="00842C3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73675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4 (0.8)</w:t>
            </w:r>
          </w:p>
        </w:tc>
      </w:tr>
      <w:tr w:rsidR="00F103F3" w:rsidRPr="00173675" w14:paraId="3DEDD6CE" w14:textId="77777777" w:rsidTr="00842C3B">
        <w:trPr>
          <w:trHeight w:val="65"/>
        </w:trPr>
        <w:tc>
          <w:tcPr>
            <w:tcW w:w="3539" w:type="dxa"/>
            <w:vAlign w:val="center"/>
          </w:tcPr>
          <w:p w14:paraId="580A9B2C" w14:textId="77777777" w:rsidR="00F103F3" w:rsidRPr="00173675" w:rsidRDefault="00F103F3" w:rsidP="00842C3B">
            <w:pPr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73675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Neonatal unit admission </w:t>
            </w:r>
            <w:r w:rsidRPr="00173675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 w:eastAsia="nl-NL"/>
              </w:rPr>
              <w:t>n (%)</w:t>
            </w:r>
          </w:p>
        </w:tc>
        <w:tc>
          <w:tcPr>
            <w:tcW w:w="1748" w:type="dxa"/>
          </w:tcPr>
          <w:p w14:paraId="29EFD4FB" w14:textId="77777777" w:rsidR="00F103F3" w:rsidRPr="00173675" w:rsidRDefault="00F103F3" w:rsidP="00842C3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1748" w:type="dxa"/>
          </w:tcPr>
          <w:p w14:paraId="70CA6D88" w14:textId="77777777" w:rsidR="00F103F3" w:rsidRPr="00173675" w:rsidRDefault="00F103F3" w:rsidP="00842C3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1749" w:type="dxa"/>
            <w:vAlign w:val="center"/>
          </w:tcPr>
          <w:p w14:paraId="20D8FE22" w14:textId="77777777" w:rsidR="00F103F3" w:rsidRPr="00173675" w:rsidRDefault="00F103F3" w:rsidP="00842C3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73675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 </w:t>
            </w:r>
          </w:p>
        </w:tc>
        <w:tc>
          <w:tcPr>
            <w:tcW w:w="1748" w:type="dxa"/>
            <w:vAlign w:val="center"/>
          </w:tcPr>
          <w:p w14:paraId="3F9A1E6A" w14:textId="77777777" w:rsidR="00F103F3" w:rsidRPr="00173675" w:rsidRDefault="00F103F3" w:rsidP="00842C3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73675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 </w:t>
            </w:r>
          </w:p>
        </w:tc>
        <w:tc>
          <w:tcPr>
            <w:tcW w:w="1748" w:type="dxa"/>
            <w:vAlign w:val="center"/>
          </w:tcPr>
          <w:p w14:paraId="168DADF7" w14:textId="77777777" w:rsidR="00F103F3" w:rsidRPr="00173675" w:rsidRDefault="00F103F3" w:rsidP="00842C3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73675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 </w:t>
            </w:r>
          </w:p>
        </w:tc>
        <w:tc>
          <w:tcPr>
            <w:tcW w:w="1749" w:type="dxa"/>
            <w:vAlign w:val="center"/>
          </w:tcPr>
          <w:p w14:paraId="54578DF5" w14:textId="77777777" w:rsidR="00F103F3" w:rsidRPr="00173675" w:rsidRDefault="00F103F3" w:rsidP="00842C3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73675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 </w:t>
            </w:r>
          </w:p>
        </w:tc>
      </w:tr>
      <w:tr w:rsidR="00F103F3" w:rsidRPr="00173675" w14:paraId="4DC4404B" w14:textId="77777777" w:rsidTr="00842C3B">
        <w:trPr>
          <w:trHeight w:val="65"/>
        </w:trPr>
        <w:tc>
          <w:tcPr>
            <w:tcW w:w="3539" w:type="dxa"/>
            <w:vAlign w:val="center"/>
          </w:tcPr>
          <w:p w14:paraId="68567EC4" w14:textId="77777777" w:rsidR="00F103F3" w:rsidRPr="00173675" w:rsidRDefault="00F103F3" w:rsidP="00842C3B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73675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COVID-19 related admissions</w:t>
            </w:r>
          </w:p>
        </w:tc>
        <w:tc>
          <w:tcPr>
            <w:tcW w:w="1748" w:type="dxa"/>
            <w:vAlign w:val="bottom"/>
          </w:tcPr>
          <w:p w14:paraId="594A0E8D" w14:textId="77777777" w:rsidR="00F103F3" w:rsidRPr="00173675" w:rsidRDefault="00F103F3" w:rsidP="00842C3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73675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5 (14.3)</w:t>
            </w:r>
          </w:p>
        </w:tc>
        <w:tc>
          <w:tcPr>
            <w:tcW w:w="1748" w:type="dxa"/>
            <w:vAlign w:val="center"/>
          </w:tcPr>
          <w:p w14:paraId="091D1FE7" w14:textId="77777777" w:rsidR="00F103F3" w:rsidRPr="00173675" w:rsidRDefault="00F103F3" w:rsidP="00842C3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73675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17 (14.5)</w:t>
            </w:r>
          </w:p>
        </w:tc>
        <w:tc>
          <w:tcPr>
            <w:tcW w:w="1749" w:type="dxa"/>
            <w:vAlign w:val="center"/>
          </w:tcPr>
          <w:p w14:paraId="3D5D8AE1" w14:textId="77777777" w:rsidR="00F103F3" w:rsidRPr="00173675" w:rsidRDefault="00F103F3" w:rsidP="00842C3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73675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10 (23.3)</w:t>
            </w:r>
          </w:p>
        </w:tc>
        <w:tc>
          <w:tcPr>
            <w:tcW w:w="1748" w:type="dxa"/>
            <w:vAlign w:val="center"/>
          </w:tcPr>
          <w:p w14:paraId="48A5A8CA" w14:textId="77777777" w:rsidR="00F103F3" w:rsidRPr="00173675" w:rsidRDefault="00F103F3" w:rsidP="00842C3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73675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7 (30.4)</w:t>
            </w:r>
          </w:p>
        </w:tc>
        <w:tc>
          <w:tcPr>
            <w:tcW w:w="1748" w:type="dxa"/>
            <w:vAlign w:val="center"/>
          </w:tcPr>
          <w:p w14:paraId="16491910" w14:textId="04493467" w:rsidR="00F103F3" w:rsidRPr="00173675" w:rsidRDefault="00FA6359" w:rsidP="00842C3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4</w:t>
            </w:r>
            <w:r w:rsidR="00F103F3" w:rsidRPr="00173675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(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1</w:t>
            </w:r>
            <w:r w:rsidR="00073777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4</w:t>
            </w:r>
            <w:r w:rsidR="00F103F3" w:rsidRPr="00173675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.</w:t>
            </w:r>
            <w:r w:rsidR="00073777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3</w:t>
            </w:r>
            <w:r w:rsidR="00F103F3" w:rsidRPr="00173675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)</w:t>
            </w:r>
          </w:p>
        </w:tc>
        <w:tc>
          <w:tcPr>
            <w:tcW w:w="1749" w:type="dxa"/>
            <w:vAlign w:val="center"/>
          </w:tcPr>
          <w:p w14:paraId="0D533FD3" w14:textId="77777777" w:rsidR="00F103F3" w:rsidRPr="00173675" w:rsidRDefault="00F103F3" w:rsidP="00842C3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73675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123 (18.8)</w:t>
            </w:r>
          </w:p>
        </w:tc>
      </w:tr>
      <w:tr w:rsidR="00F103F3" w:rsidRPr="00173675" w14:paraId="199B4BDF" w14:textId="77777777" w:rsidTr="00842C3B">
        <w:trPr>
          <w:trHeight w:val="65"/>
        </w:trPr>
        <w:tc>
          <w:tcPr>
            <w:tcW w:w="3539" w:type="dxa"/>
            <w:vAlign w:val="center"/>
          </w:tcPr>
          <w:p w14:paraId="7CE35163" w14:textId="77777777" w:rsidR="00F103F3" w:rsidRPr="00173675" w:rsidRDefault="00F103F3" w:rsidP="00842C3B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73675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Non-COVID-19 related admissions</w:t>
            </w:r>
          </w:p>
        </w:tc>
        <w:tc>
          <w:tcPr>
            <w:tcW w:w="1748" w:type="dxa"/>
            <w:vAlign w:val="bottom"/>
          </w:tcPr>
          <w:p w14:paraId="37B6427E" w14:textId="77777777" w:rsidR="00F103F3" w:rsidRPr="00173675" w:rsidRDefault="00F103F3" w:rsidP="00842C3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73675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32 (12.0)</w:t>
            </w:r>
          </w:p>
        </w:tc>
        <w:tc>
          <w:tcPr>
            <w:tcW w:w="1748" w:type="dxa"/>
            <w:vAlign w:val="center"/>
          </w:tcPr>
          <w:p w14:paraId="6621BB9B" w14:textId="77777777" w:rsidR="00F103F3" w:rsidRPr="00173675" w:rsidRDefault="00F103F3" w:rsidP="00842C3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73675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51 (13.6)</w:t>
            </w:r>
          </w:p>
        </w:tc>
        <w:tc>
          <w:tcPr>
            <w:tcW w:w="1749" w:type="dxa"/>
            <w:vAlign w:val="center"/>
          </w:tcPr>
          <w:p w14:paraId="37270F5D" w14:textId="77777777" w:rsidR="00F103F3" w:rsidRPr="00173675" w:rsidRDefault="00F103F3" w:rsidP="00842C3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73675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7 (15.2)</w:t>
            </w:r>
          </w:p>
        </w:tc>
        <w:tc>
          <w:tcPr>
            <w:tcW w:w="1748" w:type="dxa"/>
            <w:vAlign w:val="center"/>
          </w:tcPr>
          <w:p w14:paraId="70852565" w14:textId="77777777" w:rsidR="00F103F3" w:rsidRPr="00173675" w:rsidRDefault="00F103F3" w:rsidP="00842C3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73675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5 (15.6)</w:t>
            </w:r>
          </w:p>
        </w:tc>
        <w:tc>
          <w:tcPr>
            <w:tcW w:w="1748" w:type="dxa"/>
            <w:vAlign w:val="center"/>
          </w:tcPr>
          <w:p w14:paraId="3EF87FE3" w14:textId="5FE4FB00" w:rsidR="00F103F3" w:rsidRPr="00173675" w:rsidRDefault="000D3921" w:rsidP="00842C3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17</w:t>
            </w:r>
            <w:r w:rsidR="00F103F3" w:rsidRPr="00173675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(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11</w:t>
            </w:r>
            <w:r w:rsidR="00F103F3" w:rsidRPr="00173675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.</w:t>
            </w:r>
            <w:r w:rsidR="00F76588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2</w:t>
            </w:r>
            <w:r w:rsidR="00F103F3" w:rsidRPr="00173675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)</w:t>
            </w:r>
          </w:p>
        </w:tc>
        <w:tc>
          <w:tcPr>
            <w:tcW w:w="1749" w:type="dxa"/>
            <w:vAlign w:val="center"/>
          </w:tcPr>
          <w:p w14:paraId="5E4F0C64" w14:textId="77777777" w:rsidR="00F103F3" w:rsidRPr="00173675" w:rsidRDefault="00F103F3" w:rsidP="00842C3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73675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48 (9.6)</w:t>
            </w:r>
          </w:p>
        </w:tc>
      </w:tr>
      <w:tr w:rsidR="00F103F3" w:rsidRPr="00173675" w14:paraId="45647E20" w14:textId="77777777" w:rsidTr="00842C3B">
        <w:trPr>
          <w:trHeight w:val="65"/>
        </w:trPr>
        <w:tc>
          <w:tcPr>
            <w:tcW w:w="3539" w:type="dxa"/>
            <w:vAlign w:val="center"/>
          </w:tcPr>
          <w:p w14:paraId="75BA60EE" w14:textId="77777777" w:rsidR="00F103F3" w:rsidRPr="00173675" w:rsidRDefault="00F103F3" w:rsidP="00842C3B">
            <w:pPr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73675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Neonatal death </w:t>
            </w:r>
            <w:r w:rsidRPr="00173675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 w:eastAsia="nl-NL"/>
              </w:rPr>
              <w:t>n (%)</w:t>
            </w:r>
          </w:p>
        </w:tc>
        <w:tc>
          <w:tcPr>
            <w:tcW w:w="1748" w:type="dxa"/>
          </w:tcPr>
          <w:p w14:paraId="0A259023" w14:textId="77777777" w:rsidR="00F103F3" w:rsidRPr="00173675" w:rsidRDefault="00F103F3" w:rsidP="00842C3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1748" w:type="dxa"/>
            <w:vAlign w:val="center"/>
          </w:tcPr>
          <w:p w14:paraId="5E1743FD" w14:textId="77777777" w:rsidR="00F103F3" w:rsidRPr="00173675" w:rsidRDefault="00F103F3" w:rsidP="00842C3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73675">
              <w:rPr>
                <w:rFonts w:eastAsia="Times New Roman" w:cs="Times New Roman"/>
                <w:sz w:val="16"/>
                <w:szCs w:val="16"/>
                <w:lang w:val="en-US" w:eastAsia="nl-NL"/>
              </w:rPr>
              <w:t> </w:t>
            </w:r>
          </w:p>
        </w:tc>
        <w:tc>
          <w:tcPr>
            <w:tcW w:w="1749" w:type="dxa"/>
            <w:vAlign w:val="center"/>
          </w:tcPr>
          <w:p w14:paraId="3D98205F" w14:textId="77777777" w:rsidR="00F103F3" w:rsidRPr="00173675" w:rsidRDefault="00F103F3" w:rsidP="00842C3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73675">
              <w:rPr>
                <w:rFonts w:eastAsia="Times New Roman" w:cs="Times New Roman"/>
                <w:sz w:val="16"/>
                <w:szCs w:val="16"/>
                <w:lang w:val="en-US" w:eastAsia="nl-NL"/>
              </w:rPr>
              <w:t> </w:t>
            </w:r>
          </w:p>
        </w:tc>
        <w:tc>
          <w:tcPr>
            <w:tcW w:w="1748" w:type="dxa"/>
            <w:vAlign w:val="bottom"/>
          </w:tcPr>
          <w:p w14:paraId="101E9FBA" w14:textId="77777777" w:rsidR="00F103F3" w:rsidRPr="00173675" w:rsidRDefault="00F103F3" w:rsidP="00842C3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73675">
              <w:rPr>
                <w:rFonts w:eastAsia="Times New Roman" w:cs="Times New Roman"/>
                <w:sz w:val="16"/>
                <w:szCs w:val="16"/>
                <w:lang w:val="en-US" w:eastAsia="nl-NL"/>
              </w:rPr>
              <w:t> </w:t>
            </w:r>
          </w:p>
        </w:tc>
        <w:tc>
          <w:tcPr>
            <w:tcW w:w="1748" w:type="dxa"/>
            <w:vAlign w:val="bottom"/>
          </w:tcPr>
          <w:p w14:paraId="01E2536D" w14:textId="77777777" w:rsidR="00F103F3" w:rsidRPr="00173675" w:rsidRDefault="00F103F3" w:rsidP="00842C3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73675">
              <w:rPr>
                <w:rFonts w:eastAsia="Times New Roman" w:cs="Times New Roman"/>
                <w:sz w:val="16"/>
                <w:szCs w:val="16"/>
                <w:lang w:val="en-US" w:eastAsia="nl-NL"/>
              </w:rPr>
              <w:t> </w:t>
            </w:r>
          </w:p>
        </w:tc>
        <w:tc>
          <w:tcPr>
            <w:tcW w:w="1749" w:type="dxa"/>
            <w:vAlign w:val="bottom"/>
          </w:tcPr>
          <w:p w14:paraId="62A7408E" w14:textId="77777777" w:rsidR="00F103F3" w:rsidRPr="00173675" w:rsidRDefault="00F103F3" w:rsidP="00842C3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73675">
              <w:rPr>
                <w:rFonts w:eastAsia="Times New Roman" w:cs="Times New Roman"/>
                <w:sz w:val="16"/>
                <w:szCs w:val="16"/>
                <w:lang w:val="en-US" w:eastAsia="nl-NL"/>
              </w:rPr>
              <w:t> </w:t>
            </w:r>
          </w:p>
        </w:tc>
      </w:tr>
      <w:tr w:rsidR="00F103F3" w:rsidRPr="00173675" w14:paraId="4D100DE2" w14:textId="77777777" w:rsidTr="00842C3B">
        <w:trPr>
          <w:trHeight w:val="65"/>
        </w:trPr>
        <w:tc>
          <w:tcPr>
            <w:tcW w:w="3539" w:type="dxa"/>
            <w:vAlign w:val="center"/>
          </w:tcPr>
          <w:p w14:paraId="3B4769BE" w14:textId="77777777" w:rsidR="00F103F3" w:rsidRPr="00173675" w:rsidRDefault="00F103F3" w:rsidP="00842C3B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73675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COVID-19 related admissions</w:t>
            </w:r>
          </w:p>
        </w:tc>
        <w:tc>
          <w:tcPr>
            <w:tcW w:w="1748" w:type="dxa"/>
            <w:vAlign w:val="bottom"/>
          </w:tcPr>
          <w:p w14:paraId="3DB068E1" w14:textId="77777777" w:rsidR="00F103F3" w:rsidRPr="00173675" w:rsidRDefault="00F103F3" w:rsidP="00842C3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73675">
              <w:rPr>
                <w:rFonts w:eastAsia="Times New Roman" w:cs="Times New Roman"/>
                <w:sz w:val="16"/>
                <w:szCs w:val="16"/>
                <w:lang w:val="en-US" w:eastAsia="nl-NL"/>
              </w:rPr>
              <w:t>0</w:t>
            </w:r>
          </w:p>
        </w:tc>
        <w:tc>
          <w:tcPr>
            <w:tcW w:w="1748" w:type="dxa"/>
            <w:vAlign w:val="center"/>
          </w:tcPr>
          <w:p w14:paraId="33B444D3" w14:textId="77777777" w:rsidR="00F103F3" w:rsidRPr="00173675" w:rsidRDefault="00F103F3" w:rsidP="00842C3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73675">
              <w:rPr>
                <w:rFonts w:eastAsia="Times New Roman" w:cs="Times New Roman"/>
                <w:sz w:val="16"/>
                <w:szCs w:val="16"/>
                <w:lang w:val="en-US" w:eastAsia="nl-NL"/>
              </w:rPr>
              <w:t>0</w:t>
            </w:r>
          </w:p>
        </w:tc>
        <w:tc>
          <w:tcPr>
            <w:tcW w:w="1749" w:type="dxa"/>
            <w:vAlign w:val="center"/>
          </w:tcPr>
          <w:p w14:paraId="25C11843" w14:textId="77777777" w:rsidR="00F103F3" w:rsidRPr="00173675" w:rsidRDefault="00F103F3" w:rsidP="00842C3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73675">
              <w:rPr>
                <w:rFonts w:eastAsia="Times New Roman" w:cs="Times New Roman"/>
                <w:sz w:val="16"/>
                <w:szCs w:val="16"/>
                <w:lang w:val="en-US" w:eastAsia="nl-NL"/>
              </w:rPr>
              <w:t>0</w:t>
            </w:r>
          </w:p>
        </w:tc>
        <w:tc>
          <w:tcPr>
            <w:tcW w:w="1748" w:type="dxa"/>
            <w:vAlign w:val="center"/>
          </w:tcPr>
          <w:p w14:paraId="7BCC925C" w14:textId="77777777" w:rsidR="00F103F3" w:rsidRPr="00173675" w:rsidRDefault="00F103F3" w:rsidP="00842C3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73675">
              <w:rPr>
                <w:rFonts w:eastAsia="Times New Roman" w:cs="Times New Roman"/>
                <w:sz w:val="16"/>
                <w:szCs w:val="16"/>
                <w:lang w:val="en-US" w:eastAsia="nl-NL"/>
              </w:rPr>
              <w:t>0</w:t>
            </w:r>
          </w:p>
        </w:tc>
        <w:tc>
          <w:tcPr>
            <w:tcW w:w="1748" w:type="dxa"/>
            <w:vAlign w:val="center"/>
          </w:tcPr>
          <w:p w14:paraId="7217D352" w14:textId="77777777" w:rsidR="00F103F3" w:rsidRPr="00173675" w:rsidRDefault="00F103F3" w:rsidP="00842C3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73675">
              <w:rPr>
                <w:rFonts w:eastAsia="Times New Roman" w:cs="Times New Roman"/>
                <w:sz w:val="16"/>
                <w:szCs w:val="16"/>
                <w:lang w:val="en-US" w:eastAsia="nl-NL"/>
              </w:rPr>
              <w:t>0</w:t>
            </w:r>
          </w:p>
        </w:tc>
        <w:tc>
          <w:tcPr>
            <w:tcW w:w="1749" w:type="dxa"/>
            <w:vAlign w:val="center"/>
          </w:tcPr>
          <w:p w14:paraId="1712F364" w14:textId="77777777" w:rsidR="00F103F3" w:rsidRPr="00173675" w:rsidRDefault="00F103F3" w:rsidP="00842C3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73675">
              <w:rPr>
                <w:rFonts w:eastAsia="Times New Roman" w:cs="Times New Roman"/>
                <w:sz w:val="16"/>
                <w:szCs w:val="16"/>
                <w:lang w:val="en-US" w:eastAsia="nl-NL"/>
              </w:rPr>
              <w:t>2 (0.3)</w:t>
            </w:r>
          </w:p>
        </w:tc>
      </w:tr>
      <w:tr w:rsidR="00F103F3" w:rsidRPr="00173675" w14:paraId="3D756E26" w14:textId="77777777" w:rsidTr="00842C3B">
        <w:trPr>
          <w:trHeight w:val="65"/>
        </w:trPr>
        <w:tc>
          <w:tcPr>
            <w:tcW w:w="3539" w:type="dxa"/>
            <w:vAlign w:val="center"/>
          </w:tcPr>
          <w:p w14:paraId="7BF166AC" w14:textId="77777777" w:rsidR="00F103F3" w:rsidRPr="00173675" w:rsidRDefault="00F103F3" w:rsidP="00842C3B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73675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Non-COVID-19 related admissions</w:t>
            </w:r>
          </w:p>
        </w:tc>
        <w:tc>
          <w:tcPr>
            <w:tcW w:w="1748" w:type="dxa"/>
            <w:vAlign w:val="bottom"/>
          </w:tcPr>
          <w:p w14:paraId="76FCD0F0" w14:textId="77777777" w:rsidR="00F103F3" w:rsidRPr="00173675" w:rsidRDefault="00F103F3" w:rsidP="00842C3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73675">
              <w:rPr>
                <w:rFonts w:eastAsia="Times New Roman" w:cs="Times New Roman"/>
                <w:sz w:val="16"/>
                <w:szCs w:val="16"/>
                <w:lang w:val="en-US" w:eastAsia="nl-NL"/>
              </w:rPr>
              <w:t>1  (0.4)</w:t>
            </w:r>
          </w:p>
        </w:tc>
        <w:tc>
          <w:tcPr>
            <w:tcW w:w="1748" w:type="dxa"/>
            <w:vAlign w:val="center"/>
          </w:tcPr>
          <w:p w14:paraId="5BE87C26" w14:textId="77777777" w:rsidR="00F103F3" w:rsidRPr="00173675" w:rsidRDefault="00F103F3" w:rsidP="00842C3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73675">
              <w:rPr>
                <w:rFonts w:eastAsia="Times New Roman" w:cs="Times New Roman"/>
                <w:sz w:val="16"/>
                <w:szCs w:val="16"/>
                <w:lang w:val="en-US" w:eastAsia="nl-NL"/>
              </w:rPr>
              <w:t>0</w:t>
            </w:r>
          </w:p>
        </w:tc>
        <w:tc>
          <w:tcPr>
            <w:tcW w:w="1749" w:type="dxa"/>
            <w:vAlign w:val="center"/>
          </w:tcPr>
          <w:p w14:paraId="00EFAC7A" w14:textId="77777777" w:rsidR="00F103F3" w:rsidRPr="00173675" w:rsidRDefault="00F103F3" w:rsidP="00842C3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73675">
              <w:rPr>
                <w:rFonts w:eastAsia="Times New Roman" w:cs="Times New Roman"/>
                <w:sz w:val="16"/>
                <w:szCs w:val="16"/>
                <w:lang w:val="en-US" w:eastAsia="nl-NL"/>
              </w:rPr>
              <w:t>0</w:t>
            </w:r>
          </w:p>
        </w:tc>
        <w:tc>
          <w:tcPr>
            <w:tcW w:w="1748" w:type="dxa"/>
            <w:vAlign w:val="center"/>
          </w:tcPr>
          <w:p w14:paraId="05B882AA" w14:textId="77777777" w:rsidR="00F103F3" w:rsidRPr="00173675" w:rsidRDefault="00F103F3" w:rsidP="00842C3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73675">
              <w:rPr>
                <w:rFonts w:eastAsia="Times New Roman" w:cs="Times New Roman"/>
                <w:sz w:val="16"/>
                <w:szCs w:val="16"/>
                <w:lang w:val="en-US" w:eastAsia="nl-NL"/>
              </w:rPr>
              <w:t>0</w:t>
            </w:r>
          </w:p>
        </w:tc>
        <w:tc>
          <w:tcPr>
            <w:tcW w:w="1748" w:type="dxa"/>
            <w:vAlign w:val="center"/>
          </w:tcPr>
          <w:p w14:paraId="12796C09" w14:textId="77777777" w:rsidR="00F103F3" w:rsidRPr="00173675" w:rsidRDefault="00F103F3" w:rsidP="00842C3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73675">
              <w:rPr>
                <w:rFonts w:eastAsia="Times New Roman" w:cs="Times New Roman"/>
                <w:sz w:val="16"/>
                <w:szCs w:val="16"/>
                <w:lang w:val="en-US" w:eastAsia="nl-NL"/>
              </w:rPr>
              <w:t>0</w:t>
            </w:r>
          </w:p>
        </w:tc>
        <w:tc>
          <w:tcPr>
            <w:tcW w:w="1749" w:type="dxa"/>
            <w:vAlign w:val="center"/>
          </w:tcPr>
          <w:p w14:paraId="57323DB0" w14:textId="77777777" w:rsidR="00F103F3" w:rsidRPr="00173675" w:rsidRDefault="00F103F3" w:rsidP="00842C3B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73675">
              <w:rPr>
                <w:rFonts w:eastAsia="Times New Roman" w:cs="Times New Roman"/>
                <w:sz w:val="16"/>
                <w:szCs w:val="16"/>
                <w:lang w:val="en-US" w:eastAsia="nl-NL"/>
              </w:rPr>
              <w:t>2 (0.4)</w:t>
            </w:r>
          </w:p>
        </w:tc>
      </w:tr>
    </w:tbl>
    <w:p w14:paraId="7327246D" w14:textId="327CEC37" w:rsidR="00191E06" w:rsidRPr="0082684F" w:rsidRDefault="00F103F3" w:rsidP="00191E06">
      <w:pPr>
        <w:rPr>
          <w:rFonts w:cs="Times New Roman"/>
          <w:sz w:val="20"/>
          <w:szCs w:val="20"/>
          <w:lang w:val="en-US"/>
        </w:rPr>
      </w:pPr>
      <w:bookmarkStart w:id="2" w:name="_Hlk123634908"/>
      <w:bookmarkEnd w:id="1"/>
      <w:r w:rsidRPr="00173675">
        <w:rPr>
          <w:rFonts w:eastAsia="Times New Roman" w:cs="Times New Roman"/>
          <w:color w:val="000000"/>
          <w:sz w:val="20"/>
          <w:szCs w:val="20"/>
          <w:lang w:val="en-US" w:eastAsia="nl-NL"/>
        </w:rPr>
        <w:t>COVID-19, coronavirus disease 2019; GA, gestational age</w:t>
      </w:r>
      <w:r w:rsidR="00191E06">
        <w:rPr>
          <w:rFonts w:eastAsia="Times New Roman" w:cs="Times New Roman"/>
          <w:color w:val="000000"/>
          <w:sz w:val="20"/>
          <w:szCs w:val="20"/>
          <w:lang w:val="en-US" w:eastAsia="nl-NL"/>
        </w:rPr>
        <w:br/>
      </w:r>
    </w:p>
    <w:p w14:paraId="5D0F725B" w14:textId="3FAD5A24" w:rsidR="00F103F3" w:rsidRPr="00173675" w:rsidRDefault="00F103F3" w:rsidP="00F103F3">
      <w:pPr>
        <w:rPr>
          <w:rFonts w:eastAsia="Times New Roman" w:cs="Times New Roman"/>
          <w:color w:val="000000"/>
          <w:sz w:val="20"/>
          <w:szCs w:val="20"/>
          <w:lang w:val="en-US" w:eastAsia="nl-NL"/>
        </w:rPr>
      </w:pPr>
    </w:p>
    <w:bookmarkEnd w:id="2"/>
    <w:p w14:paraId="0BF7595D" w14:textId="684D51CD" w:rsidR="00753EBF" w:rsidRDefault="00753EBF" w:rsidP="00D97857">
      <w:pPr>
        <w:tabs>
          <w:tab w:val="left" w:pos="3980"/>
        </w:tabs>
        <w:rPr>
          <w:rFonts w:cs="Times New Roman"/>
          <w:b/>
          <w:sz w:val="24"/>
          <w:szCs w:val="24"/>
          <w:lang w:val="en-US"/>
        </w:rPr>
      </w:pPr>
    </w:p>
    <w:p w14:paraId="7FCF4D37" w14:textId="77777777" w:rsidR="001D49B6" w:rsidRDefault="001D49B6" w:rsidP="00D97857">
      <w:pPr>
        <w:tabs>
          <w:tab w:val="left" w:pos="3980"/>
        </w:tabs>
        <w:rPr>
          <w:rFonts w:cs="Times New Roman"/>
          <w:b/>
          <w:sz w:val="24"/>
          <w:szCs w:val="24"/>
          <w:lang w:val="en-US"/>
        </w:rPr>
      </w:pPr>
    </w:p>
    <w:p w14:paraId="73900151" w14:textId="77777777" w:rsidR="001D49B6" w:rsidRDefault="001D49B6" w:rsidP="00D97857">
      <w:pPr>
        <w:tabs>
          <w:tab w:val="left" w:pos="3980"/>
        </w:tabs>
        <w:rPr>
          <w:rFonts w:cs="Times New Roman"/>
          <w:b/>
          <w:sz w:val="24"/>
          <w:szCs w:val="24"/>
          <w:lang w:val="en-US"/>
        </w:rPr>
      </w:pPr>
    </w:p>
    <w:p w14:paraId="7746F4B0" w14:textId="77777777" w:rsidR="001D49B6" w:rsidRDefault="001D49B6" w:rsidP="00D97857">
      <w:pPr>
        <w:tabs>
          <w:tab w:val="left" w:pos="3980"/>
        </w:tabs>
        <w:rPr>
          <w:rFonts w:cs="Times New Roman"/>
          <w:b/>
          <w:sz w:val="24"/>
          <w:szCs w:val="24"/>
          <w:lang w:val="en-US"/>
        </w:rPr>
      </w:pPr>
    </w:p>
    <w:p w14:paraId="6396C08D" w14:textId="77777777" w:rsidR="001D49B6" w:rsidRDefault="001D49B6" w:rsidP="00D97857">
      <w:pPr>
        <w:tabs>
          <w:tab w:val="left" w:pos="3980"/>
        </w:tabs>
        <w:rPr>
          <w:rFonts w:cs="Times New Roman"/>
          <w:b/>
          <w:sz w:val="24"/>
          <w:szCs w:val="24"/>
          <w:lang w:val="en-US"/>
        </w:rPr>
      </w:pPr>
    </w:p>
    <w:p w14:paraId="40081800" w14:textId="77777777" w:rsidR="001D49B6" w:rsidRDefault="001D49B6" w:rsidP="00D97857">
      <w:pPr>
        <w:tabs>
          <w:tab w:val="left" w:pos="3980"/>
        </w:tabs>
        <w:rPr>
          <w:rFonts w:cs="Times New Roman"/>
          <w:b/>
          <w:sz w:val="24"/>
          <w:szCs w:val="24"/>
          <w:lang w:val="en-US"/>
        </w:rPr>
      </w:pPr>
    </w:p>
    <w:p w14:paraId="52A33FB5" w14:textId="77777777" w:rsidR="00753EBF" w:rsidRDefault="00753EBF" w:rsidP="00D97857">
      <w:pPr>
        <w:tabs>
          <w:tab w:val="left" w:pos="3980"/>
        </w:tabs>
        <w:rPr>
          <w:rFonts w:cs="Times New Roman"/>
          <w:b/>
          <w:sz w:val="24"/>
          <w:szCs w:val="24"/>
          <w:lang w:val="en-US"/>
        </w:rPr>
      </w:pPr>
    </w:p>
    <w:p w14:paraId="51039CBE" w14:textId="77777777" w:rsidR="00753EBF" w:rsidRDefault="00753EBF" w:rsidP="00D97857">
      <w:pPr>
        <w:tabs>
          <w:tab w:val="left" w:pos="3980"/>
        </w:tabs>
        <w:rPr>
          <w:rFonts w:cs="Times New Roman"/>
          <w:b/>
          <w:sz w:val="24"/>
          <w:szCs w:val="24"/>
          <w:lang w:val="en-US"/>
        </w:rPr>
      </w:pPr>
    </w:p>
    <w:p w14:paraId="46A30758" w14:textId="77777777" w:rsidR="00753EBF" w:rsidRDefault="00753EBF" w:rsidP="00D97857">
      <w:pPr>
        <w:tabs>
          <w:tab w:val="left" w:pos="3980"/>
        </w:tabs>
        <w:rPr>
          <w:rFonts w:cs="Times New Roman"/>
          <w:b/>
          <w:sz w:val="24"/>
          <w:szCs w:val="24"/>
          <w:lang w:val="en-US"/>
        </w:rPr>
      </w:pPr>
    </w:p>
    <w:p w14:paraId="5B4544D4" w14:textId="77777777" w:rsidR="00753EBF" w:rsidRDefault="00753EBF" w:rsidP="00D97857">
      <w:pPr>
        <w:tabs>
          <w:tab w:val="left" w:pos="3980"/>
        </w:tabs>
        <w:rPr>
          <w:rFonts w:cs="Times New Roman"/>
          <w:b/>
          <w:sz w:val="24"/>
          <w:szCs w:val="24"/>
          <w:lang w:val="en-US"/>
        </w:rPr>
      </w:pPr>
    </w:p>
    <w:p w14:paraId="37177A46" w14:textId="0786C0C4" w:rsidR="00D97857" w:rsidRPr="003A4388" w:rsidRDefault="00D97857" w:rsidP="00D97857">
      <w:pPr>
        <w:tabs>
          <w:tab w:val="left" w:pos="3980"/>
        </w:tabs>
        <w:rPr>
          <w:rFonts w:cs="Times New Roman"/>
          <w:b/>
          <w:sz w:val="24"/>
          <w:szCs w:val="24"/>
          <w:lang w:val="en-US"/>
        </w:rPr>
      </w:pPr>
      <w:r w:rsidRPr="003A4388">
        <w:rPr>
          <w:rFonts w:cs="Times New Roman"/>
          <w:b/>
          <w:sz w:val="24"/>
          <w:szCs w:val="24"/>
          <w:lang w:val="en-US"/>
        </w:rPr>
        <w:lastRenderedPageBreak/>
        <w:t>Table S</w:t>
      </w:r>
      <w:r w:rsidR="00753EBF">
        <w:rPr>
          <w:rFonts w:cs="Times New Roman"/>
          <w:b/>
          <w:sz w:val="24"/>
          <w:szCs w:val="24"/>
          <w:lang w:val="en-US"/>
        </w:rPr>
        <w:t>2</w:t>
      </w:r>
      <w:r w:rsidRPr="003A4388">
        <w:rPr>
          <w:rFonts w:cs="Times New Roman"/>
          <w:b/>
          <w:sz w:val="24"/>
          <w:szCs w:val="24"/>
          <w:lang w:val="en-US"/>
        </w:rPr>
        <w:t xml:space="preserve">. </w:t>
      </w:r>
      <w:r w:rsidRPr="003A4388">
        <w:rPr>
          <w:rFonts w:cs="Times New Roman"/>
          <w:sz w:val="24"/>
          <w:szCs w:val="24"/>
          <w:lang w:val="en-US"/>
        </w:rPr>
        <w:t xml:space="preserve">Missing numbers of characteristics </w:t>
      </w:r>
      <w:r w:rsidR="00A279B4">
        <w:rPr>
          <w:rFonts w:cs="Times New Roman"/>
          <w:sz w:val="24"/>
          <w:szCs w:val="24"/>
          <w:lang w:val="en-US"/>
        </w:rPr>
        <w:t xml:space="preserve">and birth outcomes </w:t>
      </w:r>
      <w:r w:rsidRPr="003A4388">
        <w:rPr>
          <w:rFonts w:cs="Times New Roman"/>
          <w:sz w:val="24"/>
          <w:szCs w:val="24"/>
          <w:lang w:val="en-US"/>
        </w:rPr>
        <w:t>of pregnant women with a positive SARS-CoV-2 PCR test within 7 days prior to admission and up to 2 days after giving birth from March to August 2020 by cause of admission and country</w:t>
      </w:r>
    </w:p>
    <w:tbl>
      <w:tblPr>
        <w:tblStyle w:val="Tabelraster"/>
        <w:tblW w:w="13745" w:type="dxa"/>
        <w:tblLook w:val="04A0" w:firstRow="1" w:lastRow="0" w:firstColumn="1" w:lastColumn="0" w:noHBand="0" w:noVBand="1"/>
      </w:tblPr>
      <w:tblGrid>
        <w:gridCol w:w="3823"/>
        <w:gridCol w:w="1653"/>
        <w:gridCol w:w="1654"/>
        <w:gridCol w:w="1654"/>
        <w:gridCol w:w="1653"/>
        <w:gridCol w:w="1654"/>
        <w:gridCol w:w="1654"/>
      </w:tblGrid>
      <w:tr w:rsidR="00D97857" w:rsidRPr="0082684F" w14:paraId="319FCD4C" w14:textId="77777777" w:rsidTr="004B4513">
        <w:tc>
          <w:tcPr>
            <w:tcW w:w="3823" w:type="dxa"/>
          </w:tcPr>
          <w:p w14:paraId="1ABAA034" w14:textId="77777777" w:rsidR="00D97857" w:rsidRPr="0082684F" w:rsidRDefault="00D97857" w:rsidP="004B4513">
            <w:pPr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1653" w:type="dxa"/>
          </w:tcPr>
          <w:p w14:paraId="04A0BD64" w14:textId="77777777" w:rsidR="00D97857" w:rsidRPr="0082684F" w:rsidRDefault="00D97857" w:rsidP="004B4513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16"/>
                <w:lang w:val="en-US" w:eastAsia="nl-NL"/>
              </w:rPr>
            </w:pPr>
            <w:r w:rsidRPr="0082684F">
              <w:rPr>
                <w:rFonts w:eastAsia="Times New Roman" w:cs="Times New Roman"/>
                <w:b/>
                <w:bCs/>
                <w:color w:val="000000"/>
                <w:sz w:val="20"/>
                <w:szCs w:val="16"/>
                <w:lang w:val="en-US" w:eastAsia="nl-NL"/>
              </w:rPr>
              <w:t>BOSS</w:t>
            </w:r>
          </w:p>
        </w:tc>
        <w:tc>
          <w:tcPr>
            <w:tcW w:w="1654" w:type="dxa"/>
          </w:tcPr>
          <w:p w14:paraId="258E5848" w14:textId="77777777" w:rsidR="00D97857" w:rsidRPr="0082684F" w:rsidRDefault="00D97857" w:rsidP="004B4513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16"/>
                <w:lang w:val="en-US" w:eastAsia="nl-NL"/>
              </w:rPr>
            </w:pPr>
            <w:proofErr w:type="spellStart"/>
            <w:r w:rsidRPr="0082684F">
              <w:rPr>
                <w:rFonts w:eastAsia="Times New Roman" w:cs="Times New Roman"/>
                <w:b/>
                <w:bCs/>
                <w:color w:val="000000"/>
                <w:sz w:val="20"/>
                <w:szCs w:val="16"/>
                <w:lang w:val="en-US" w:eastAsia="nl-NL"/>
              </w:rPr>
              <w:t>ItOSS</w:t>
            </w:r>
            <w:proofErr w:type="spellEnd"/>
          </w:p>
        </w:tc>
        <w:tc>
          <w:tcPr>
            <w:tcW w:w="1654" w:type="dxa"/>
          </w:tcPr>
          <w:p w14:paraId="60DD8969" w14:textId="77777777" w:rsidR="00D97857" w:rsidRPr="0082684F" w:rsidRDefault="00D97857" w:rsidP="004B4513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16"/>
                <w:lang w:val="en-US" w:eastAsia="nl-NL"/>
              </w:rPr>
            </w:pPr>
            <w:proofErr w:type="spellStart"/>
            <w:r w:rsidRPr="0082684F">
              <w:rPr>
                <w:rFonts w:eastAsia="Times New Roman" w:cs="Times New Roman"/>
                <w:b/>
                <w:bCs/>
                <w:color w:val="000000"/>
                <w:sz w:val="20"/>
                <w:szCs w:val="16"/>
                <w:lang w:val="en-US" w:eastAsia="nl-NL"/>
              </w:rPr>
              <w:t>NethOSS</w:t>
            </w:r>
            <w:proofErr w:type="spellEnd"/>
          </w:p>
        </w:tc>
        <w:tc>
          <w:tcPr>
            <w:tcW w:w="3307" w:type="dxa"/>
            <w:gridSpan w:val="2"/>
          </w:tcPr>
          <w:p w14:paraId="2DED7762" w14:textId="77777777" w:rsidR="00D97857" w:rsidRPr="0082684F" w:rsidRDefault="00D97857" w:rsidP="004B4513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16"/>
                <w:lang w:val="en-US" w:eastAsia="nl-NL"/>
              </w:rPr>
            </w:pPr>
            <w:r w:rsidRPr="0082684F">
              <w:rPr>
                <w:rFonts w:eastAsia="Times New Roman" w:cs="Times New Roman"/>
                <w:b/>
                <w:bCs/>
                <w:color w:val="000000"/>
                <w:sz w:val="20"/>
                <w:szCs w:val="16"/>
                <w:lang w:val="en-US" w:eastAsia="nl-NL"/>
              </w:rPr>
              <w:t>NOSS</w:t>
            </w:r>
          </w:p>
        </w:tc>
        <w:tc>
          <w:tcPr>
            <w:tcW w:w="1654" w:type="dxa"/>
          </w:tcPr>
          <w:p w14:paraId="0A09B635" w14:textId="77777777" w:rsidR="00D97857" w:rsidRPr="0082684F" w:rsidRDefault="00D97857" w:rsidP="004B4513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16"/>
                <w:lang w:val="en-US" w:eastAsia="nl-NL"/>
              </w:rPr>
            </w:pPr>
            <w:r w:rsidRPr="0082684F">
              <w:rPr>
                <w:rFonts w:eastAsia="Times New Roman" w:cs="Times New Roman"/>
                <w:b/>
                <w:bCs/>
                <w:color w:val="000000"/>
                <w:sz w:val="20"/>
                <w:szCs w:val="16"/>
                <w:lang w:val="en-US" w:eastAsia="nl-NL"/>
              </w:rPr>
              <w:t>UKOSS</w:t>
            </w:r>
          </w:p>
        </w:tc>
      </w:tr>
      <w:tr w:rsidR="00D97857" w:rsidRPr="0082684F" w14:paraId="39A06CE5" w14:textId="77777777" w:rsidTr="004B4513">
        <w:tc>
          <w:tcPr>
            <w:tcW w:w="3823" w:type="dxa"/>
          </w:tcPr>
          <w:p w14:paraId="5A939F5F" w14:textId="77777777" w:rsidR="00D97857" w:rsidRPr="0082684F" w:rsidRDefault="00D97857" w:rsidP="004B4513">
            <w:pPr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1653" w:type="dxa"/>
            <w:vAlign w:val="center"/>
          </w:tcPr>
          <w:p w14:paraId="6C55D347" w14:textId="77777777" w:rsidR="00D97857" w:rsidRPr="0082684F" w:rsidRDefault="00D97857" w:rsidP="004B4513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 w:eastAsia="nl-NL"/>
              </w:rPr>
            </w:pPr>
            <w:r w:rsidRPr="0082684F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 w:eastAsia="nl-NL"/>
              </w:rPr>
              <w:t>National,           Belgium</w:t>
            </w:r>
          </w:p>
        </w:tc>
        <w:tc>
          <w:tcPr>
            <w:tcW w:w="1654" w:type="dxa"/>
            <w:vAlign w:val="center"/>
          </w:tcPr>
          <w:p w14:paraId="33974DD8" w14:textId="77777777" w:rsidR="00D97857" w:rsidRPr="0082684F" w:rsidRDefault="00D97857" w:rsidP="004B4513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 w:eastAsia="nl-NL"/>
              </w:rPr>
            </w:pPr>
            <w:r w:rsidRPr="0082684F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 w:eastAsia="nl-NL"/>
              </w:rPr>
              <w:t>National,                    Italy</w:t>
            </w:r>
          </w:p>
        </w:tc>
        <w:tc>
          <w:tcPr>
            <w:tcW w:w="1654" w:type="dxa"/>
            <w:vAlign w:val="center"/>
          </w:tcPr>
          <w:p w14:paraId="4E922578" w14:textId="77777777" w:rsidR="00D97857" w:rsidRPr="0082684F" w:rsidRDefault="00D97857" w:rsidP="004B4513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 w:eastAsia="nl-NL"/>
              </w:rPr>
            </w:pPr>
            <w:r w:rsidRPr="0082684F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 w:eastAsia="nl-NL"/>
              </w:rPr>
              <w:t>National,                    Netherlands</w:t>
            </w:r>
          </w:p>
        </w:tc>
        <w:tc>
          <w:tcPr>
            <w:tcW w:w="1653" w:type="dxa"/>
            <w:vAlign w:val="center"/>
          </w:tcPr>
          <w:p w14:paraId="57B449CE" w14:textId="77777777" w:rsidR="00D97857" w:rsidRPr="0082684F" w:rsidRDefault="00D97857" w:rsidP="004B4513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 w:eastAsia="nl-NL"/>
              </w:rPr>
            </w:pPr>
            <w:r w:rsidRPr="0082684F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 w:eastAsia="nl-NL"/>
              </w:rPr>
              <w:t xml:space="preserve">National,      </w:t>
            </w:r>
            <w:r w:rsidRPr="0082684F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 w:eastAsia="nl-NL"/>
              </w:rPr>
              <w:br/>
              <w:t>Denmark, Finland, Iceland &amp; Norway</w:t>
            </w:r>
          </w:p>
        </w:tc>
        <w:tc>
          <w:tcPr>
            <w:tcW w:w="1654" w:type="dxa"/>
            <w:vAlign w:val="center"/>
          </w:tcPr>
          <w:p w14:paraId="3A803C2D" w14:textId="579DC3FE" w:rsidR="00D97857" w:rsidRPr="00390AB8" w:rsidRDefault="00D97857" w:rsidP="004B4513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US" w:eastAsia="nl-NL"/>
              </w:rPr>
            </w:pPr>
            <w:r w:rsidRPr="0082684F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 w:eastAsia="nl-NL"/>
              </w:rPr>
              <w:t xml:space="preserve">Regional,        </w:t>
            </w:r>
            <w:r w:rsidRPr="0082684F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 w:eastAsia="nl-NL"/>
              </w:rPr>
              <w:br/>
              <w:t>Sweden</w:t>
            </w:r>
          </w:p>
        </w:tc>
        <w:tc>
          <w:tcPr>
            <w:tcW w:w="1654" w:type="dxa"/>
            <w:vAlign w:val="center"/>
          </w:tcPr>
          <w:p w14:paraId="64916A1B" w14:textId="77777777" w:rsidR="00D97857" w:rsidRPr="0082684F" w:rsidRDefault="00D97857" w:rsidP="004B4513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 w:eastAsia="nl-NL"/>
              </w:rPr>
            </w:pPr>
            <w:r w:rsidRPr="0082684F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 w:eastAsia="nl-NL"/>
              </w:rPr>
              <w:t>National,              United Kingdom</w:t>
            </w:r>
          </w:p>
        </w:tc>
      </w:tr>
      <w:tr w:rsidR="00D97857" w:rsidRPr="0082684F" w14:paraId="4F7CD9AC" w14:textId="77777777" w:rsidTr="004B4513">
        <w:tc>
          <w:tcPr>
            <w:tcW w:w="3823" w:type="dxa"/>
          </w:tcPr>
          <w:p w14:paraId="5A7E53EC" w14:textId="77777777" w:rsidR="00D97857" w:rsidRPr="0082684F" w:rsidRDefault="00D97857" w:rsidP="004B4513">
            <w:pPr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82684F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Hospital admission </w:t>
            </w:r>
            <w:r w:rsidRPr="0082684F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 w:eastAsia="nl-NL"/>
              </w:rPr>
              <w:t xml:space="preserve">n </w:t>
            </w:r>
          </w:p>
        </w:tc>
        <w:tc>
          <w:tcPr>
            <w:tcW w:w="1653" w:type="dxa"/>
          </w:tcPr>
          <w:p w14:paraId="3B66708F" w14:textId="77777777" w:rsidR="00D97857" w:rsidRPr="0082684F" w:rsidRDefault="00D97857" w:rsidP="004B451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1654" w:type="dxa"/>
          </w:tcPr>
          <w:p w14:paraId="63F8E009" w14:textId="77777777" w:rsidR="00D97857" w:rsidRPr="0082684F" w:rsidRDefault="00D97857" w:rsidP="004B451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1654" w:type="dxa"/>
          </w:tcPr>
          <w:p w14:paraId="5DB79B0D" w14:textId="77777777" w:rsidR="00D97857" w:rsidRPr="0082684F" w:rsidRDefault="00D97857" w:rsidP="004B451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1653" w:type="dxa"/>
          </w:tcPr>
          <w:p w14:paraId="67C41D22" w14:textId="77777777" w:rsidR="00D97857" w:rsidRPr="0082684F" w:rsidRDefault="00D97857" w:rsidP="004B451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1654" w:type="dxa"/>
          </w:tcPr>
          <w:p w14:paraId="699E9244" w14:textId="77777777" w:rsidR="00D97857" w:rsidRPr="0082684F" w:rsidRDefault="00D97857" w:rsidP="004B451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1654" w:type="dxa"/>
          </w:tcPr>
          <w:p w14:paraId="035E30A5" w14:textId="77777777" w:rsidR="00D97857" w:rsidRPr="0082684F" w:rsidRDefault="00D97857" w:rsidP="004B451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</w:tr>
      <w:tr w:rsidR="00D97857" w:rsidRPr="0082684F" w14:paraId="73726AD3" w14:textId="77777777" w:rsidTr="004B4513">
        <w:tc>
          <w:tcPr>
            <w:tcW w:w="3823" w:type="dxa"/>
          </w:tcPr>
          <w:p w14:paraId="03B76A03" w14:textId="77777777" w:rsidR="00D97857" w:rsidRPr="0082684F" w:rsidRDefault="00D97857" w:rsidP="004B4513">
            <w:pPr>
              <w:ind w:firstLine="708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82684F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COVID-19 related admissions</w:t>
            </w:r>
          </w:p>
        </w:tc>
        <w:tc>
          <w:tcPr>
            <w:tcW w:w="1653" w:type="dxa"/>
          </w:tcPr>
          <w:p w14:paraId="2E6AB65B" w14:textId="77777777" w:rsidR="00D97857" w:rsidRPr="0082684F" w:rsidRDefault="00D97857" w:rsidP="004B451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82684F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33</w:t>
            </w:r>
          </w:p>
        </w:tc>
        <w:tc>
          <w:tcPr>
            <w:tcW w:w="1654" w:type="dxa"/>
          </w:tcPr>
          <w:p w14:paraId="4EE27C8D" w14:textId="77777777" w:rsidR="00D97857" w:rsidRPr="0082684F" w:rsidRDefault="00D97857" w:rsidP="004B451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82684F">
              <w:rPr>
                <w:rFonts w:eastAsia="Times New Roman" w:cs="Times New Roman"/>
                <w:sz w:val="16"/>
                <w:szCs w:val="16"/>
                <w:lang w:val="en-US" w:eastAsia="nl-NL"/>
              </w:rPr>
              <w:t>153</w:t>
            </w:r>
          </w:p>
        </w:tc>
        <w:tc>
          <w:tcPr>
            <w:tcW w:w="1654" w:type="dxa"/>
          </w:tcPr>
          <w:p w14:paraId="61D10F9A" w14:textId="77777777" w:rsidR="00D97857" w:rsidRPr="0082684F" w:rsidRDefault="00D97857" w:rsidP="004B451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82684F">
              <w:rPr>
                <w:rFonts w:eastAsia="Times New Roman" w:cs="Times New Roman"/>
                <w:sz w:val="16"/>
                <w:szCs w:val="16"/>
                <w:lang w:val="en-US" w:eastAsia="nl-NL"/>
              </w:rPr>
              <w:t>45</w:t>
            </w:r>
          </w:p>
        </w:tc>
        <w:tc>
          <w:tcPr>
            <w:tcW w:w="1653" w:type="dxa"/>
          </w:tcPr>
          <w:p w14:paraId="2C5073BE" w14:textId="77777777" w:rsidR="00D97857" w:rsidRPr="0082684F" w:rsidRDefault="00D97857" w:rsidP="004B451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82684F">
              <w:rPr>
                <w:rFonts w:eastAsia="Times New Roman" w:cs="Times New Roman"/>
                <w:sz w:val="16"/>
                <w:szCs w:val="16"/>
                <w:lang w:val="en-US" w:eastAsia="nl-NL"/>
              </w:rPr>
              <w:t>24</w:t>
            </w:r>
          </w:p>
        </w:tc>
        <w:tc>
          <w:tcPr>
            <w:tcW w:w="1654" w:type="dxa"/>
          </w:tcPr>
          <w:p w14:paraId="25750FF9" w14:textId="5A74C83B" w:rsidR="00D97857" w:rsidRPr="0082684F" w:rsidRDefault="00261EB1" w:rsidP="004B451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nl-NL"/>
              </w:rPr>
              <w:t>29</w:t>
            </w:r>
          </w:p>
        </w:tc>
        <w:tc>
          <w:tcPr>
            <w:tcW w:w="1654" w:type="dxa"/>
          </w:tcPr>
          <w:p w14:paraId="16F29608" w14:textId="77777777" w:rsidR="00D97857" w:rsidRPr="0082684F" w:rsidRDefault="00D97857" w:rsidP="004B451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82684F">
              <w:rPr>
                <w:rFonts w:eastAsia="Times New Roman" w:cs="Times New Roman"/>
                <w:sz w:val="16"/>
                <w:szCs w:val="16"/>
                <w:lang w:val="en-US" w:eastAsia="nl-NL"/>
              </w:rPr>
              <w:t>656</w:t>
            </w:r>
          </w:p>
        </w:tc>
      </w:tr>
      <w:tr w:rsidR="00D97857" w:rsidRPr="0082684F" w14:paraId="00F5C8D3" w14:textId="77777777" w:rsidTr="004B4513">
        <w:tc>
          <w:tcPr>
            <w:tcW w:w="3823" w:type="dxa"/>
          </w:tcPr>
          <w:p w14:paraId="07790A28" w14:textId="77777777" w:rsidR="00D97857" w:rsidRPr="0082684F" w:rsidRDefault="00D97857" w:rsidP="004B4513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82684F">
              <w:rPr>
                <w:rFonts w:eastAsia="Times New Roman" w:cs="Times New Roman"/>
                <w:sz w:val="16"/>
                <w:szCs w:val="16"/>
                <w:lang w:val="en-US" w:eastAsia="nl-NL"/>
              </w:rPr>
              <w:t>Non-COVID-19 related admissions</w:t>
            </w:r>
          </w:p>
        </w:tc>
        <w:tc>
          <w:tcPr>
            <w:tcW w:w="1653" w:type="dxa"/>
          </w:tcPr>
          <w:p w14:paraId="49874A6A" w14:textId="77777777" w:rsidR="00D97857" w:rsidRPr="0082684F" w:rsidRDefault="00D97857" w:rsidP="004B451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82684F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265</w:t>
            </w:r>
          </w:p>
        </w:tc>
        <w:tc>
          <w:tcPr>
            <w:tcW w:w="1654" w:type="dxa"/>
          </w:tcPr>
          <w:p w14:paraId="663EB2F3" w14:textId="77777777" w:rsidR="00D97857" w:rsidRPr="0082684F" w:rsidRDefault="00D97857" w:rsidP="004B451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82684F">
              <w:rPr>
                <w:rFonts w:eastAsia="Times New Roman" w:cs="Times New Roman"/>
                <w:sz w:val="16"/>
                <w:szCs w:val="16"/>
                <w:lang w:val="en-US" w:eastAsia="nl-NL"/>
              </w:rPr>
              <w:t>386</w:t>
            </w:r>
          </w:p>
        </w:tc>
        <w:tc>
          <w:tcPr>
            <w:tcW w:w="1654" w:type="dxa"/>
          </w:tcPr>
          <w:p w14:paraId="0E640A71" w14:textId="77777777" w:rsidR="00D97857" w:rsidRPr="0082684F" w:rsidRDefault="00D97857" w:rsidP="004B451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82684F">
              <w:rPr>
                <w:rFonts w:eastAsia="Times New Roman" w:cs="Times New Roman"/>
                <w:sz w:val="16"/>
                <w:szCs w:val="16"/>
                <w:lang w:val="en-US" w:eastAsia="nl-NL"/>
              </w:rPr>
              <w:t>48</w:t>
            </w:r>
          </w:p>
        </w:tc>
        <w:tc>
          <w:tcPr>
            <w:tcW w:w="1653" w:type="dxa"/>
          </w:tcPr>
          <w:p w14:paraId="2EF155B0" w14:textId="77777777" w:rsidR="00D97857" w:rsidRPr="0082684F" w:rsidRDefault="00D97857" w:rsidP="004B451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82684F">
              <w:rPr>
                <w:rFonts w:eastAsia="Times New Roman" w:cs="Times New Roman"/>
                <w:sz w:val="16"/>
                <w:szCs w:val="16"/>
                <w:lang w:val="en-US" w:eastAsia="nl-NL"/>
              </w:rPr>
              <w:t>32</w:t>
            </w:r>
          </w:p>
        </w:tc>
        <w:tc>
          <w:tcPr>
            <w:tcW w:w="1654" w:type="dxa"/>
          </w:tcPr>
          <w:p w14:paraId="7B710319" w14:textId="4D325AEC" w:rsidR="00D97857" w:rsidRPr="0082684F" w:rsidRDefault="00261EB1" w:rsidP="004B451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nl-NL"/>
              </w:rPr>
              <w:t>151</w:t>
            </w:r>
          </w:p>
        </w:tc>
        <w:tc>
          <w:tcPr>
            <w:tcW w:w="1654" w:type="dxa"/>
          </w:tcPr>
          <w:p w14:paraId="3990BED5" w14:textId="77777777" w:rsidR="00D97857" w:rsidRPr="0082684F" w:rsidRDefault="00D97857" w:rsidP="004B451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82684F">
              <w:rPr>
                <w:rFonts w:eastAsia="Times New Roman" w:cs="Times New Roman"/>
                <w:sz w:val="16"/>
                <w:szCs w:val="16"/>
                <w:lang w:val="en-US" w:eastAsia="nl-NL"/>
              </w:rPr>
              <w:t>514</w:t>
            </w:r>
          </w:p>
        </w:tc>
      </w:tr>
      <w:tr w:rsidR="00D97857" w:rsidRPr="0082684F" w14:paraId="2B7D72FB" w14:textId="77777777" w:rsidTr="004B4513">
        <w:tc>
          <w:tcPr>
            <w:tcW w:w="3823" w:type="dxa"/>
          </w:tcPr>
          <w:p w14:paraId="7025F927" w14:textId="77777777" w:rsidR="00D97857" w:rsidRPr="0082684F" w:rsidRDefault="00D97857" w:rsidP="004B4513">
            <w:pPr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82684F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Missing Age ≥35 </w:t>
            </w:r>
            <w:r w:rsidRPr="0082684F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 w:eastAsia="nl-NL"/>
              </w:rPr>
              <w:t xml:space="preserve">n (%)  </w:t>
            </w:r>
          </w:p>
        </w:tc>
        <w:tc>
          <w:tcPr>
            <w:tcW w:w="1653" w:type="dxa"/>
          </w:tcPr>
          <w:p w14:paraId="7BD43757" w14:textId="77777777" w:rsidR="00D97857" w:rsidRPr="0082684F" w:rsidRDefault="00D97857" w:rsidP="004B451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1654" w:type="dxa"/>
          </w:tcPr>
          <w:p w14:paraId="175BF8D2" w14:textId="77777777" w:rsidR="00D97857" w:rsidRPr="0082684F" w:rsidRDefault="00D97857" w:rsidP="004B451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1654" w:type="dxa"/>
          </w:tcPr>
          <w:p w14:paraId="3E655FA3" w14:textId="77777777" w:rsidR="00D97857" w:rsidRPr="0082684F" w:rsidRDefault="00D97857" w:rsidP="004B451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1653" w:type="dxa"/>
          </w:tcPr>
          <w:p w14:paraId="5212D7C4" w14:textId="77777777" w:rsidR="00D97857" w:rsidRPr="0082684F" w:rsidRDefault="00D97857" w:rsidP="004B451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1654" w:type="dxa"/>
          </w:tcPr>
          <w:p w14:paraId="37EC5518" w14:textId="77777777" w:rsidR="00D97857" w:rsidRPr="0082684F" w:rsidRDefault="00D97857" w:rsidP="004B451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1654" w:type="dxa"/>
          </w:tcPr>
          <w:p w14:paraId="008939DD" w14:textId="77777777" w:rsidR="00D97857" w:rsidRPr="0082684F" w:rsidRDefault="00D97857" w:rsidP="004B451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</w:tr>
      <w:tr w:rsidR="00D97857" w:rsidRPr="0082684F" w14:paraId="40992838" w14:textId="77777777" w:rsidTr="004B4513">
        <w:tc>
          <w:tcPr>
            <w:tcW w:w="3823" w:type="dxa"/>
          </w:tcPr>
          <w:p w14:paraId="06B0DAA9" w14:textId="77777777" w:rsidR="00D97857" w:rsidRPr="0082684F" w:rsidRDefault="00D97857" w:rsidP="004B4513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82684F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COVID-19 related admissions</w:t>
            </w:r>
          </w:p>
        </w:tc>
        <w:tc>
          <w:tcPr>
            <w:tcW w:w="1653" w:type="dxa"/>
            <w:vAlign w:val="center"/>
          </w:tcPr>
          <w:p w14:paraId="49C12B58" w14:textId="77777777" w:rsidR="00D97857" w:rsidRPr="0082684F" w:rsidRDefault="00D97857" w:rsidP="004B451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82684F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0</w:t>
            </w:r>
          </w:p>
        </w:tc>
        <w:tc>
          <w:tcPr>
            <w:tcW w:w="1654" w:type="dxa"/>
            <w:vAlign w:val="center"/>
          </w:tcPr>
          <w:p w14:paraId="12A8BC08" w14:textId="77777777" w:rsidR="00D97857" w:rsidRPr="0082684F" w:rsidRDefault="00D97857" w:rsidP="004B451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82684F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0</w:t>
            </w:r>
          </w:p>
        </w:tc>
        <w:tc>
          <w:tcPr>
            <w:tcW w:w="1654" w:type="dxa"/>
            <w:vAlign w:val="center"/>
          </w:tcPr>
          <w:p w14:paraId="6E422DA9" w14:textId="77777777" w:rsidR="00D97857" w:rsidRPr="0082684F" w:rsidRDefault="00D97857" w:rsidP="004B451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82684F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0</w:t>
            </w:r>
          </w:p>
        </w:tc>
        <w:tc>
          <w:tcPr>
            <w:tcW w:w="1653" w:type="dxa"/>
            <w:vAlign w:val="center"/>
          </w:tcPr>
          <w:p w14:paraId="7BDE936B" w14:textId="77777777" w:rsidR="00D97857" w:rsidRPr="0082684F" w:rsidRDefault="00D97857" w:rsidP="004B451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82684F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0</w:t>
            </w:r>
          </w:p>
        </w:tc>
        <w:tc>
          <w:tcPr>
            <w:tcW w:w="1654" w:type="dxa"/>
            <w:vAlign w:val="center"/>
          </w:tcPr>
          <w:p w14:paraId="24CA66C9" w14:textId="77777777" w:rsidR="00D97857" w:rsidRPr="0082684F" w:rsidRDefault="00D97857" w:rsidP="004B451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82684F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0</w:t>
            </w:r>
          </w:p>
        </w:tc>
        <w:tc>
          <w:tcPr>
            <w:tcW w:w="1654" w:type="dxa"/>
            <w:vAlign w:val="center"/>
          </w:tcPr>
          <w:p w14:paraId="03D5EAB1" w14:textId="77777777" w:rsidR="00D97857" w:rsidRPr="0082684F" w:rsidRDefault="00D97857" w:rsidP="004B451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82684F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0</w:t>
            </w:r>
          </w:p>
        </w:tc>
      </w:tr>
      <w:tr w:rsidR="00D97857" w:rsidRPr="0082684F" w14:paraId="6351FB57" w14:textId="77777777" w:rsidTr="004B4513">
        <w:tc>
          <w:tcPr>
            <w:tcW w:w="3823" w:type="dxa"/>
          </w:tcPr>
          <w:p w14:paraId="4EA8D4B8" w14:textId="77777777" w:rsidR="00D97857" w:rsidRPr="0082684F" w:rsidRDefault="00D97857" w:rsidP="004B4513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82684F">
              <w:rPr>
                <w:rFonts w:eastAsia="Times New Roman" w:cs="Times New Roman"/>
                <w:sz w:val="16"/>
                <w:szCs w:val="16"/>
                <w:lang w:val="en-US" w:eastAsia="nl-NL"/>
              </w:rPr>
              <w:t>Non-COVID-19 related admissions</w:t>
            </w:r>
          </w:p>
        </w:tc>
        <w:tc>
          <w:tcPr>
            <w:tcW w:w="1653" w:type="dxa"/>
            <w:vAlign w:val="center"/>
          </w:tcPr>
          <w:p w14:paraId="3DF571A8" w14:textId="77777777" w:rsidR="00D97857" w:rsidRPr="0082684F" w:rsidRDefault="00D97857" w:rsidP="004B451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82684F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0</w:t>
            </w:r>
          </w:p>
        </w:tc>
        <w:tc>
          <w:tcPr>
            <w:tcW w:w="1654" w:type="dxa"/>
            <w:vAlign w:val="center"/>
          </w:tcPr>
          <w:p w14:paraId="0C161991" w14:textId="77777777" w:rsidR="00D97857" w:rsidRPr="0082684F" w:rsidRDefault="00D97857" w:rsidP="004B451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82684F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7 (1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.</w:t>
            </w:r>
            <w:r w:rsidRPr="0082684F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8)</w:t>
            </w:r>
          </w:p>
        </w:tc>
        <w:tc>
          <w:tcPr>
            <w:tcW w:w="1654" w:type="dxa"/>
            <w:vAlign w:val="center"/>
          </w:tcPr>
          <w:p w14:paraId="46DF99DB" w14:textId="77777777" w:rsidR="00D97857" w:rsidRPr="0082684F" w:rsidRDefault="00D97857" w:rsidP="004B451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82684F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0</w:t>
            </w:r>
          </w:p>
        </w:tc>
        <w:tc>
          <w:tcPr>
            <w:tcW w:w="1653" w:type="dxa"/>
            <w:vAlign w:val="center"/>
          </w:tcPr>
          <w:p w14:paraId="0B1E39A8" w14:textId="77777777" w:rsidR="00D97857" w:rsidRPr="0082684F" w:rsidRDefault="00D97857" w:rsidP="004B451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82684F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0</w:t>
            </w:r>
          </w:p>
        </w:tc>
        <w:tc>
          <w:tcPr>
            <w:tcW w:w="1654" w:type="dxa"/>
            <w:vAlign w:val="center"/>
          </w:tcPr>
          <w:p w14:paraId="2196A65E" w14:textId="77777777" w:rsidR="00D97857" w:rsidRPr="0082684F" w:rsidRDefault="00D97857" w:rsidP="004B451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82684F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0</w:t>
            </w:r>
          </w:p>
        </w:tc>
        <w:tc>
          <w:tcPr>
            <w:tcW w:w="1654" w:type="dxa"/>
            <w:vAlign w:val="center"/>
          </w:tcPr>
          <w:p w14:paraId="2B7930CD" w14:textId="77777777" w:rsidR="00D97857" w:rsidRPr="0082684F" w:rsidRDefault="00D97857" w:rsidP="004B451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82684F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0</w:t>
            </w:r>
          </w:p>
        </w:tc>
      </w:tr>
      <w:tr w:rsidR="00D97857" w:rsidRPr="0082684F" w14:paraId="3AA23D8A" w14:textId="77777777" w:rsidTr="004B4513">
        <w:tc>
          <w:tcPr>
            <w:tcW w:w="3823" w:type="dxa"/>
          </w:tcPr>
          <w:p w14:paraId="5B2434C3" w14:textId="77777777" w:rsidR="00D97857" w:rsidRPr="0082684F" w:rsidRDefault="00D97857" w:rsidP="004B4513">
            <w:pPr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82684F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Missing BMI ≥30 kg/m</w:t>
            </w:r>
            <w:r w:rsidRPr="0082684F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val="en-US" w:eastAsia="nl-NL"/>
              </w:rPr>
              <w:t xml:space="preserve">2 </w:t>
            </w:r>
            <w:r w:rsidRPr="0082684F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 w:eastAsia="nl-NL"/>
              </w:rPr>
              <w:t xml:space="preserve">n (%)  </w:t>
            </w:r>
          </w:p>
        </w:tc>
        <w:tc>
          <w:tcPr>
            <w:tcW w:w="1653" w:type="dxa"/>
          </w:tcPr>
          <w:p w14:paraId="1708F5DC" w14:textId="77777777" w:rsidR="00D97857" w:rsidRPr="0082684F" w:rsidRDefault="00D97857" w:rsidP="004B451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1654" w:type="dxa"/>
            <w:vAlign w:val="center"/>
          </w:tcPr>
          <w:p w14:paraId="4DCCA44E" w14:textId="77777777" w:rsidR="00D97857" w:rsidRPr="0082684F" w:rsidRDefault="00D97857" w:rsidP="004B451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82684F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 </w:t>
            </w:r>
          </w:p>
        </w:tc>
        <w:tc>
          <w:tcPr>
            <w:tcW w:w="1654" w:type="dxa"/>
            <w:vAlign w:val="center"/>
          </w:tcPr>
          <w:p w14:paraId="3EC824B2" w14:textId="77777777" w:rsidR="00D97857" w:rsidRPr="0082684F" w:rsidRDefault="00D97857" w:rsidP="004B451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82684F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 </w:t>
            </w:r>
          </w:p>
        </w:tc>
        <w:tc>
          <w:tcPr>
            <w:tcW w:w="1653" w:type="dxa"/>
            <w:vAlign w:val="center"/>
          </w:tcPr>
          <w:p w14:paraId="1F348AC5" w14:textId="77777777" w:rsidR="00D97857" w:rsidRPr="0082684F" w:rsidRDefault="00D97857" w:rsidP="004B451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82684F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 </w:t>
            </w:r>
          </w:p>
        </w:tc>
        <w:tc>
          <w:tcPr>
            <w:tcW w:w="1654" w:type="dxa"/>
            <w:vAlign w:val="center"/>
          </w:tcPr>
          <w:p w14:paraId="3DBC73B2" w14:textId="77777777" w:rsidR="00D97857" w:rsidRPr="0082684F" w:rsidRDefault="00D97857" w:rsidP="004B451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82684F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 </w:t>
            </w:r>
          </w:p>
        </w:tc>
        <w:tc>
          <w:tcPr>
            <w:tcW w:w="1654" w:type="dxa"/>
            <w:vAlign w:val="center"/>
          </w:tcPr>
          <w:p w14:paraId="01AF3C20" w14:textId="77777777" w:rsidR="00D97857" w:rsidRPr="0082684F" w:rsidRDefault="00D97857" w:rsidP="004B451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82684F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 </w:t>
            </w:r>
          </w:p>
        </w:tc>
      </w:tr>
      <w:tr w:rsidR="00D97857" w:rsidRPr="0082684F" w14:paraId="281E28C5" w14:textId="77777777" w:rsidTr="00D60973">
        <w:tc>
          <w:tcPr>
            <w:tcW w:w="3823" w:type="dxa"/>
          </w:tcPr>
          <w:p w14:paraId="7D1FAD86" w14:textId="77777777" w:rsidR="00D97857" w:rsidRPr="0082684F" w:rsidRDefault="00D97857" w:rsidP="004B4513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82684F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COVID-19 related admissions</w:t>
            </w:r>
          </w:p>
        </w:tc>
        <w:tc>
          <w:tcPr>
            <w:tcW w:w="1653" w:type="dxa"/>
            <w:vAlign w:val="center"/>
          </w:tcPr>
          <w:p w14:paraId="4350EF15" w14:textId="77777777" w:rsidR="00D97857" w:rsidRPr="0082684F" w:rsidRDefault="00D97857" w:rsidP="004B451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82684F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1 (3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.</w:t>
            </w:r>
            <w:r w:rsidRPr="0082684F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0)</w:t>
            </w:r>
          </w:p>
        </w:tc>
        <w:tc>
          <w:tcPr>
            <w:tcW w:w="1654" w:type="dxa"/>
            <w:vAlign w:val="center"/>
          </w:tcPr>
          <w:p w14:paraId="12F0C6C8" w14:textId="77777777" w:rsidR="00D97857" w:rsidRPr="0082684F" w:rsidRDefault="00D97857" w:rsidP="004B451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82684F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2 (1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.</w:t>
            </w:r>
            <w:r w:rsidRPr="0082684F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3)</w:t>
            </w:r>
          </w:p>
        </w:tc>
        <w:tc>
          <w:tcPr>
            <w:tcW w:w="1654" w:type="dxa"/>
            <w:vAlign w:val="center"/>
          </w:tcPr>
          <w:p w14:paraId="3A06AB71" w14:textId="77777777" w:rsidR="00D97857" w:rsidRPr="0082684F" w:rsidRDefault="00D97857" w:rsidP="004B451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82684F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7 (15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.</w:t>
            </w:r>
            <w:r w:rsidRPr="0082684F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6)</w:t>
            </w:r>
          </w:p>
        </w:tc>
        <w:tc>
          <w:tcPr>
            <w:tcW w:w="1653" w:type="dxa"/>
            <w:vAlign w:val="center"/>
          </w:tcPr>
          <w:p w14:paraId="2CEBDE27" w14:textId="77777777" w:rsidR="00D97857" w:rsidRPr="0082684F" w:rsidRDefault="00D97857" w:rsidP="004B451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82684F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0</w:t>
            </w:r>
          </w:p>
        </w:tc>
        <w:tc>
          <w:tcPr>
            <w:tcW w:w="1654" w:type="dxa"/>
            <w:shd w:val="clear" w:color="auto" w:fill="auto"/>
            <w:vAlign w:val="center"/>
          </w:tcPr>
          <w:p w14:paraId="6FB6384F" w14:textId="118C6C6F" w:rsidR="00D97857" w:rsidRPr="0082684F" w:rsidRDefault="00D97857" w:rsidP="004B451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D60973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3 (</w:t>
            </w:r>
            <w:r w:rsidR="00D60973" w:rsidRPr="00D60973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10</w:t>
            </w:r>
            <w:r w:rsidRPr="00D60973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.</w:t>
            </w:r>
            <w:r w:rsidR="00D60973" w:rsidRPr="00D60973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3</w:t>
            </w:r>
            <w:r w:rsidRPr="00D60973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)</w:t>
            </w:r>
          </w:p>
        </w:tc>
        <w:tc>
          <w:tcPr>
            <w:tcW w:w="1654" w:type="dxa"/>
            <w:vAlign w:val="center"/>
          </w:tcPr>
          <w:p w14:paraId="3C9B2D1B" w14:textId="77777777" w:rsidR="00D97857" w:rsidRPr="0082684F" w:rsidRDefault="00D97857" w:rsidP="004B451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82684F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22 (3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.</w:t>
            </w:r>
            <w:r w:rsidRPr="0082684F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4)</w:t>
            </w:r>
          </w:p>
        </w:tc>
      </w:tr>
      <w:tr w:rsidR="00D97857" w:rsidRPr="0082684F" w14:paraId="45AC1DDB" w14:textId="77777777" w:rsidTr="004B4513">
        <w:tc>
          <w:tcPr>
            <w:tcW w:w="3823" w:type="dxa"/>
          </w:tcPr>
          <w:p w14:paraId="280EDDBE" w14:textId="77777777" w:rsidR="00D97857" w:rsidRPr="0082684F" w:rsidRDefault="00D97857" w:rsidP="004B4513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82684F">
              <w:rPr>
                <w:rFonts w:eastAsia="Times New Roman" w:cs="Times New Roman"/>
                <w:sz w:val="16"/>
                <w:szCs w:val="16"/>
                <w:lang w:val="en-US" w:eastAsia="nl-NL"/>
              </w:rPr>
              <w:t>Non-COVID-19 related admissions</w:t>
            </w:r>
          </w:p>
        </w:tc>
        <w:tc>
          <w:tcPr>
            <w:tcW w:w="1653" w:type="dxa"/>
            <w:vAlign w:val="center"/>
          </w:tcPr>
          <w:p w14:paraId="5D5D8322" w14:textId="77777777" w:rsidR="00D97857" w:rsidRPr="0082684F" w:rsidRDefault="00D97857" w:rsidP="004B451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82684F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19 (7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.</w:t>
            </w:r>
            <w:r w:rsidRPr="0082684F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2)</w:t>
            </w:r>
          </w:p>
        </w:tc>
        <w:tc>
          <w:tcPr>
            <w:tcW w:w="1654" w:type="dxa"/>
            <w:vAlign w:val="center"/>
          </w:tcPr>
          <w:p w14:paraId="677CA9A2" w14:textId="77777777" w:rsidR="00D97857" w:rsidRPr="0082684F" w:rsidRDefault="00D97857" w:rsidP="004B451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82684F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8 (2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.</w:t>
            </w:r>
            <w:r w:rsidRPr="0082684F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1)</w:t>
            </w:r>
          </w:p>
        </w:tc>
        <w:tc>
          <w:tcPr>
            <w:tcW w:w="1654" w:type="dxa"/>
            <w:vAlign w:val="center"/>
          </w:tcPr>
          <w:p w14:paraId="3484967A" w14:textId="77777777" w:rsidR="00D97857" w:rsidRPr="0082684F" w:rsidRDefault="00D97857" w:rsidP="004B451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82684F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5 (10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.</w:t>
            </w:r>
            <w:r w:rsidRPr="0082684F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4)</w:t>
            </w:r>
          </w:p>
        </w:tc>
        <w:tc>
          <w:tcPr>
            <w:tcW w:w="1653" w:type="dxa"/>
            <w:vAlign w:val="center"/>
          </w:tcPr>
          <w:p w14:paraId="5D8D8C01" w14:textId="77777777" w:rsidR="00D97857" w:rsidRPr="0082684F" w:rsidRDefault="00D97857" w:rsidP="004B451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82684F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0</w:t>
            </w:r>
          </w:p>
        </w:tc>
        <w:tc>
          <w:tcPr>
            <w:tcW w:w="1654" w:type="dxa"/>
            <w:vAlign w:val="center"/>
          </w:tcPr>
          <w:p w14:paraId="1A40D95C" w14:textId="77777777" w:rsidR="00D97857" w:rsidRPr="0082684F" w:rsidRDefault="00D97857" w:rsidP="004B451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82684F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0</w:t>
            </w:r>
          </w:p>
        </w:tc>
        <w:tc>
          <w:tcPr>
            <w:tcW w:w="1654" w:type="dxa"/>
            <w:vAlign w:val="center"/>
          </w:tcPr>
          <w:p w14:paraId="44DF4D7A" w14:textId="77777777" w:rsidR="00D97857" w:rsidRPr="0082684F" w:rsidRDefault="00D97857" w:rsidP="004B451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82684F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14 (2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.</w:t>
            </w:r>
            <w:r w:rsidRPr="0082684F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7)</w:t>
            </w:r>
          </w:p>
        </w:tc>
      </w:tr>
      <w:tr w:rsidR="00D97857" w:rsidRPr="0082684F" w14:paraId="15A1D10E" w14:textId="77777777" w:rsidTr="004B4513">
        <w:tc>
          <w:tcPr>
            <w:tcW w:w="3823" w:type="dxa"/>
          </w:tcPr>
          <w:p w14:paraId="770240E8" w14:textId="77777777" w:rsidR="00D97857" w:rsidRPr="0082684F" w:rsidRDefault="00D97857" w:rsidP="004B4513">
            <w:pPr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82684F">
              <w:rPr>
                <w:rFonts w:eastAsia="Times New Roman" w:cs="Times New Roman"/>
                <w:sz w:val="16"/>
                <w:szCs w:val="16"/>
                <w:lang w:val="en-US" w:eastAsia="nl-NL"/>
              </w:rPr>
              <w:t xml:space="preserve">Missing Migrant background or BAME ethnicity </w:t>
            </w:r>
            <w:r w:rsidRPr="0082684F">
              <w:rPr>
                <w:rFonts w:eastAsia="Times New Roman" w:cs="Times New Roman"/>
                <w:i/>
                <w:iCs/>
                <w:sz w:val="16"/>
                <w:szCs w:val="16"/>
                <w:lang w:val="en-US" w:eastAsia="nl-NL"/>
              </w:rPr>
              <w:t>n (%)</w:t>
            </w:r>
          </w:p>
        </w:tc>
        <w:tc>
          <w:tcPr>
            <w:tcW w:w="1653" w:type="dxa"/>
          </w:tcPr>
          <w:p w14:paraId="2C810921" w14:textId="77777777" w:rsidR="00D97857" w:rsidRPr="0082684F" w:rsidRDefault="00D97857" w:rsidP="004B451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1654" w:type="dxa"/>
            <w:vAlign w:val="center"/>
          </w:tcPr>
          <w:p w14:paraId="6D4812C6" w14:textId="77777777" w:rsidR="00D97857" w:rsidRPr="0082684F" w:rsidRDefault="00D97857" w:rsidP="004B451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82684F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 </w:t>
            </w:r>
          </w:p>
        </w:tc>
        <w:tc>
          <w:tcPr>
            <w:tcW w:w="1654" w:type="dxa"/>
            <w:vAlign w:val="center"/>
          </w:tcPr>
          <w:p w14:paraId="01052354" w14:textId="77777777" w:rsidR="00D97857" w:rsidRPr="0082684F" w:rsidRDefault="00D97857" w:rsidP="004B451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82684F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 </w:t>
            </w:r>
          </w:p>
        </w:tc>
        <w:tc>
          <w:tcPr>
            <w:tcW w:w="1653" w:type="dxa"/>
            <w:vAlign w:val="center"/>
          </w:tcPr>
          <w:p w14:paraId="3D29087C" w14:textId="77777777" w:rsidR="00D97857" w:rsidRPr="0082684F" w:rsidRDefault="00D97857" w:rsidP="004B451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82684F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 </w:t>
            </w:r>
          </w:p>
        </w:tc>
        <w:tc>
          <w:tcPr>
            <w:tcW w:w="1654" w:type="dxa"/>
            <w:vAlign w:val="center"/>
          </w:tcPr>
          <w:p w14:paraId="6A375503" w14:textId="77777777" w:rsidR="00D97857" w:rsidRPr="0082684F" w:rsidRDefault="00D97857" w:rsidP="004B451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82684F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 </w:t>
            </w:r>
          </w:p>
        </w:tc>
        <w:tc>
          <w:tcPr>
            <w:tcW w:w="1654" w:type="dxa"/>
            <w:vAlign w:val="center"/>
          </w:tcPr>
          <w:p w14:paraId="67C542D5" w14:textId="77777777" w:rsidR="00D97857" w:rsidRPr="0082684F" w:rsidRDefault="00D97857" w:rsidP="004B451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82684F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 </w:t>
            </w:r>
          </w:p>
        </w:tc>
      </w:tr>
      <w:tr w:rsidR="00D97857" w:rsidRPr="0082684F" w14:paraId="39EFCDD7" w14:textId="77777777" w:rsidTr="004B4513">
        <w:tc>
          <w:tcPr>
            <w:tcW w:w="3823" w:type="dxa"/>
          </w:tcPr>
          <w:p w14:paraId="7BDDBA3C" w14:textId="77777777" w:rsidR="00D97857" w:rsidRPr="0082684F" w:rsidRDefault="00D97857" w:rsidP="004B4513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82684F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COVID-19 related admissions</w:t>
            </w:r>
          </w:p>
        </w:tc>
        <w:tc>
          <w:tcPr>
            <w:tcW w:w="1653" w:type="dxa"/>
            <w:vAlign w:val="center"/>
          </w:tcPr>
          <w:p w14:paraId="043E79D3" w14:textId="77777777" w:rsidR="00D97857" w:rsidRPr="0082684F" w:rsidRDefault="00D97857" w:rsidP="004B451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82684F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33 (100)</w:t>
            </w:r>
          </w:p>
        </w:tc>
        <w:tc>
          <w:tcPr>
            <w:tcW w:w="1654" w:type="dxa"/>
            <w:vAlign w:val="center"/>
          </w:tcPr>
          <w:p w14:paraId="6BD44806" w14:textId="77777777" w:rsidR="00D97857" w:rsidRPr="0082684F" w:rsidRDefault="00D97857" w:rsidP="004B451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82684F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0</w:t>
            </w:r>
          </w:p>
        </w:tc>
        <w:tc>
          <w:tcPr>
            <w:tcW w:w="1654" w:type="dxa"/>
            <w:vAlign w:val="center"/>
          </w:tcPr>
          <w:p w14:paraId="49DC0D1C" w14:textId="77777777" w:rsidR="00D97857" w:rsidRPr="0082684F" w:rsidRDefault="00D97857" w:rsidP="004B451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82684F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5 (11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.</w:t>
            </w:r>
            <w:r w:rsidRPr="0082684F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1)</w:t>
            </w:r>
          </w:p>
        </w:tc>
        <w:tc>
          <w:tcPr>
            <w:tcW w:w="1653" w:type="dxa"/>
            <w:vAlign w:val="center"/>
          </w:tcPr>
          <w:p w14:paraId="19EFB9A0" w14:textId="77777777" w:rsidR="00D97857" w:rsidRPr="0082684F" w:rsidRDefault="00D97857" w:rsidP="004B451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82684F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0</w:t>
            </w:r>
          </w:p>
        </w:tc>
        <w:tc>
          <w:tcPr>
            <w:tcW w:w="1654" w:type="dxa"/>
            <w:vAlign w:val="center"/>
          </w:tcPr>
          <w:p w14:paraId="1CB0E96C" w14:textId="55ECDCF7" w:rsidR="00D97857" w:rsidRPr="005C56C4" w:rsidRDefault="00D97857" w:rsidP="004B451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5C56C4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1 (</w:t>
            </w:r>
            <w:r w:rsidR="00157AEA" w:rsidRPr="005C56C4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3</w:t>
            </w:r>
            <w:r w:rsidRPr="005C56C4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.</w:t>
            </w:r>
            <w:r w:rsidR="00157AEA" w:rsidRPr="005C56C4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4</w:t>
            </w:r>
            <w:r w:rsidRPr="005C56C4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)</w:t>
            </w:r>
          </w:p>
        </w:tc>
        <w:tc>
          <w:tcPr>
            <w:tcW w:w="1654" w:type="dxa"/>
            <w:vAlign w:val="center"/>
          </w:tcPr>
          <w:p w14:paraId="49F793D9" w14:textId="77777777" w:rsidR="00D97857" w:rsidRPr="0082684F" w:rsidRDefault="00D97857" w:rsidP="004B451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82684F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7 (1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.</w:t>
            </w:r>
            <w:r w:rsidRPr="0082684F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1)</w:t>
            </w:r>
          </w:p>
        </w:tc>
      </w:tr>
      <w:tr w:rsidR="00D97857" w:rsidRPr="0082684F" w14:paraId="18FECD4E" w14:textId="77777777" w:rsidTr="004B4513">
        <w:tc>
          <w:tcPr>
            <w:tcW w:w="3823" w:type="dxa"/>
          </w:tcPr>
          <w:p w14:paraId="3FB87B0F" w14:textId="77777777" w:rsidR="00D97857" w:rsidRPr="0082684F" w:rsidRDefault="00D97857" w:rsidP="004B4513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82684F">
              <w:rPr>
                <w:rFonts w:eastAsia="Times New Roman" w:cs="Times New Roman"/>
                <w:sz w:val="16"/>
                <w:szCs w:val="16"/>
                <w:lang w:val="en-US" w:eastAsia="nl-NL"/>
              </w:rPr>
              <w:t>Non-COVID-19 related admissions</w:t>
            </w:r>
          </w:p>
        </w:tc>
        <w:tc>
          <w:tcPr>
            <w:tcW w:w="1653" w:type="dxa"/>
            <w:vAlign w:val="center"/>
          </w:tcPr>
          <w:p w14:paraId="2355D301" w14:textId="77777777" w:rsidR="00D97857" w:rsidRPr="0082684F" w:rsidRDefault="00D97857" w:rsidP="004B451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82684F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265 (100)</w:t>
            </w:r>
          </w:p>
        </w:tc>
        <w:tc>
          <w:tcPr>
            <w:tcW w:w="1654" w:type="dxa"/>
            <w:vAlign w:val="center"/>
          </w:tcPr>
          <w:p w14:paraId="2E8C9E10" w14:textId="77777777" w:rsidR="00D97857" w:rsidRPr="0082684F" w:rsidRDefault="00D97857" w:rsidP="004B451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82684F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0</w:t>
            </w:r>
          </w:p>
        </w:tc>
        <w:tc>
          <w:tcPr>
            <w:tcW w:w="1654" w:type="dxa"/>
            <w:vAlign w:val="center"/>
          </w:tcPr>
          <w:p w14:paraId="63989757" w14:textId="77777777" w:rsidR="00D97857" w:rsidRPr="0082684F" w:rsidRDefault="00D97857" w:rsidP="004B451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82684F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1 (2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.</w:t>
            </w:r>
            <w:r w:rsidRPr="0082684F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1)</w:t>
            </w:r>
          </w:p>
        </w:tc>
        <w:tc>
          <w:tcPr>
            <w:tcW w:w="1653" w:type="dxa"/>
            <w:vAlign w:val="center"/>
          </w:tcPr>
          <w:p w14:paraId="6FF2C20A" w14:textId="77777777" w:rsidR="00D97857" w:rsidRPr="0082684F" w:rsidRDefault="00D97857" w:rsidP="004B451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82684F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1 (3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.</w:t>
            </w:r>
            <w:r w:rsidRPr="0082684F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1)</w:t>
            </w:r>
          </w:p>
        </w:tc>
        <w:tc>
          <w:tcPr>
            <w:tcW w:w="1654" w:type="dxa"/>
            <w:vAlign w:val="center"/>
          </w:tcPr>
          <w:p w14:paraId="4F0AE6E1" w14:textId="5B6D237A" w:rsidR="00D97857" w:rsidRPr="005C56C4" w:rsidRDefault="00D97857" w:rsidP="004B451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5C56C4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3 (</w:t>
            </w:r>
            <w:r w:rsidR="00157AEA" w:rsidRPr="005C56C4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2</w:t>
            </w:r>
            <w:r w:rsidRPr="005C56C4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.</w:t>
            </w:r>
            <w:r w:rsidR="00157AEA" w:rsidRPr="005C56C4">
              <w:rPr>
                <w:rFonts w:eastAsia="Times New Roman" w:cs="Times New Roman"/>
                <w:sz w:val="16"/>
                <w:szCs w:val="16"/>
                <w:lang w:val="en-US" w:eastAsia="nl-NL"/>
              </w:rPr>
              <w:t>0</w:t>
            </w:r>
            <w:r w:rsidRPr="005C56C4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)</w:t>
            </w:r>
          </w:p>
        </w:tc>
        <w:tc>
          <w:tcPr>
            <w:tcW w:w="1654" w:type="dxa"/>
            <w:vAlign w:val="center"/>
          </w:tcPr>
          <w:p w14:paraId="70481948" w14:textId="77777777" w:rsidR="00D97857" w:rsidRPr="0082684F" w:rsidRDefault="00D97857" w:rsidP="004B451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82684F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10 (1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.</w:t>
            </w:r>
            <w:r w:rsidRPr="0082684F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9)</w:t>
            </w:r>
          </w:p>
        </w:tc>
      </w:tr>
      <w:tr w:rsidR="00D97857" w:rsidRPr="0082684F" w14:paraId="17542823" w14:textId="77777777" w:rsidTr="004B4513">
        <w:tc>
          <w:tcPr>
            <w:tcW w:w="3823" w:type="dxa"/>
          </w:tcPr>
          <w:p w14:paraId="0216DD6A" w14:textId="77777777" w:rsidR="00D97857" w:rsidRPr="0082684F" w:rsidRDefault="00D97857" w:rsidP="004B4513">
            <w:pPr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82684F">
              <w:rPr>
                <w:rFonts w:eastAsia="Times New Roman" w:cs="Times New Roman"/>
                <w:sz w:val="16"/>
                <w:szCs w:val="16"/>
                <w:lang w:val="en-US" w:eastAsia="nl-NL"/>
              </w:rPr>
              <w:t xml:space="preserve">Missing Parity </w:t>
            </w:r>
            <w:r w:rsidRPr="0082684F">
              <w:rPr>
                <w:rFonts w:eastAsia="Times New Roman" w:cs="Times New Roman"/>
                <w:i/>
                <w:iCs/>
                <w:sz w:val="16"/>
                <w:szCs w:val="16"/>
                <w:lang w:val="en-US" w:eastAsia="nl-NL"/>
              </w:rPr>
              <w:t>n (%)</w:t>
            </w:r>
          </w:p>
        </w:tc>
        <w:tc>
          <w:tcPr>
            <w:tcW w:w="1653" w:type="dxa"/>
          </w:tcPr>
          <w:p w14:paraId="4238E833" w14:textId="77777777" w:rsidR="00D97857" w:rsidRPr="0082684F" w:rsidRDefault="00D97857" w:rsidP="004B451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1654" w:type="dxa"/>
            <w:vAlign w:val="center"/>
          </w:tcPr>
          <w:p w14:paraId="1C30CB51" w14:textId="77777777" w:rsidR="00D97857" w:rsidRPr="0082684F" w:rsidRDefault="00D97857" w:rsidP="004B451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82684F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 </w:t>
            </w:r>
          </w:p>
        </w:tc>
        <w:tc>
          <w:tcPr>
            <w:tcW w:w="1654" w:type="dxa"/>
            <w:vAlign w:val="center"/>
          </w:tcPr>
          <w:p w14:paraId="16F4A44A" w14:textId="77777777" w:rsidR="00D97857" w:rsidRPr="0082684F" w:rsidRDefault="00D97857" w:rsidP="004B451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82684F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 </w:t>
            </w:r>
          </w:p>
        </w:tc>
        <w:tc>
          <w:tcPr>
            <w:tcW w:w="1653" w:type="dxa"/>
            <w:vAlign w:val="center"/>
          </w:tcPr>
          <w:p w14:paraId="424F77C2" w14:textId="77777777" w:rsidR="00D97857" w:rsidRPr="0082684F" w:rsidRDefault="00D97857" w:rsidP="004B451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82684F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 </w:t>
            </w:r>
          </w:p>
        </w:tc>
        <w:tc>
          <w:tcPr>
            <w:tcW w:w="1654" w:type="dxa"/>
            <w:vAlign w:val="center"/>
          </w:tcPr>
          <w:p w14:paraId="7DB23540" w14:textId="77777777" w:rsidR="00D97857" w:rsidRPr="005C56C4" w:rsidRDefault="00D97857" w:rsidP="004B451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5C56C4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 </w:t>
            </w:r>
          </w:p>
        </w:tc>
        <w:tc>
          <w:tcPr>
            <w:tcW w:w="1654" w:type="dxa"/>
            <w:vAlign w:val="center"/>
          </w:tcPr>
          <w:p w14:paraId="38B1C80B" w14:textId="77777777" w:rsidR="00D97857" w:rsidRPr="0082684F" w:rsidRDefault="00D97857" w:rsidP="004B451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82684F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 </w:t>
            </w:r>
          </w:p>
        </w:tc>
      </w:tr>
      <w:tr w:rsidR="00D97857" w:rsidRPr="0082684F" w14:paraId="43BA497B" w14:textId="77777777" w:rsidTr="004B4513">
        <w:tc>
          <w:tcPr>
            <w:tcW w:w="3823" w:type="dxa"/>
          </w:tcPr>
          <w:p w14:paraId="12948DE6" w14:textId="77777777" w:rsidR="00D97857" w:rsidRPr="0082684F" w:rsidRDefault="00D97857" w:rsidP="004B4513">
            <w:pPr>
              <w:jc w:val="right"/>
              <w:rPr>
                <w:rFonts w:eastAsia="Times New Roman" w:cs="Times New Roman"/>
                <w:sz w:val="16"/>
                <w:szCs w:val="16"/>
                <w:lang w:val="en-US" w:eastAsia="nl-NL"/>
              </w:rPr>
            </w:pPr>
            <w:r w:rsidRPr="0082684F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COVID-19 related admissions</w:t>
            </w:r>
          </w:p>
        </w:tc>
        <w:tc>
          <w:tcPr>
            <w:tcW w:w="1653" w:type="dxa"/>
            <w:vAlign w:val="center"/>
          </w:tcPr>
          <w:p w14:paraId="68147975" w14:textId="77777777" w:rsidR="00D97857" w:rsidRPr="0082684F" w:rsidRDefault="00D97857" w:rsidP="004B451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82684F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0</w:t>
            </w:r>
          </w:p>
        </w:tc>
        <w:tc>
          <w:tcPr>
            <w:tcW w:w="1654" w:type="dxa"/>
            <w:vAlign w:val="center"/>
          </w:tcPr>
          <w:p w14:paraId="74847397" w14:textId="77777777" w:rsidR="00D97857" w:rsidRPr="0082684F" w:rsidRDefault="00D97857" w:rsidP="004B451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82684F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1 (0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.</w:t>
            </w:r>
            <w:r w:rsidRPr="0082684F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7)</w:t>
            </w:r>
          </w:p>
        </w:tc>
        <w:tc>
          <w:tcPr>
            <w:tcW w:w="1654" w:type="dxa"/>
            <w:vAlign w:val="center"/>
          </w:tcPr>
          <w:p w14:paraId="18534BE3" w14:textId="77777777" w:rsidR="00D97857" w:rsidRPr="0082684F" w:rsidRDefault="00D97857" w:rsidP="004B451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82684F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0</w:t>
            </w:r>
          </w:p>
        </w:tc>
        <w:tc>
          <w:tcPr>
            <w:tcW w:w="1653" w:type="dxa"/>
            <w:vAlign w:val="center"/>
          </w:tcPr>
          <w:p w14:paraId="4E9309D2" w14:textId="77777777" w:rsidR="00D97857" w:rsidRPr="0082684F" w:rsidRDefault="00D97857" w:rsidP="004B451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82684F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0</w:t>
            </w:r>
          </w:p>
        </w:tc>
        <w:tc>
          <w:tcPr>
            <w:tcW w:w="1654" w:type="dxa"/>
            <w:vAlign w:val="center"/>
          </w:tcPr>
          <w:p w14:paraId="79ECACA1" w14:textId="115C98E0" w:rsidR="00D97857" w:rsidRPr="005C56C4" w:rsidRDefault="00D97857" w:rsidP="004B451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5C56C4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2 (6.</w:t>
            </w:r>
            <w:r w:rsidR="00517145" w:rsidRPr="005C56C4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9</w:t>
            </w:r>
            <w:r w:rsidRPr="005C56C4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)</w:t>
            </w:r>
          </w:p>
        </w:tc>
        <w:tc>
          <w:tcPr>
            <w:tcW w:w="1654" w:type="dxa"/>
            <w:vAlign w:val="center"/>
          </w:tcPr>
          <w:p w14:paraId="07A7998C" w14:textId="77777777" w:rsidR="00D97857" w:rsidRPr="0082684F" w:rsidRDefault="00D97857" w:rsidP="004B451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82684F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2 (0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.</w:t>
            </w:r>
            <w:r w:rsidRPr="0082684F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3)</w:t>
            </w:r>
          </w:p>
        </w:tc>
      </w:tr>
      <w:tr w:rsidR="00D97857" w:rsidRPr="0082684F" w14:paraId="4FA748EE" w14:textId="77777777" w:rsidTr="004B4513">
        <w:tc>
          <w:tcPr>
            <w:tcW w:w="3823" w:type="dxa"/>
          </w:tcPr>
          <w:p w14:paraId="5CA1C14F" w14:textId="77777777" w:rsidR="00D97857" w:rsidRPr="0082684F" w:rsidRDefault="00D97857" w:rsidP="004B4513">
            <w:pPr>
              <w:jc w:val="right"/>
              <w:rPr>
                <w:rFonts w:eastAsia="Times New Roman" w:cs="Times New Roman"/>
                <w:sz w:val="16"/>
                <w:szCs w:val="16"/>
                <w:lang w:val="en-US" w:eastAsia="nl-NL"/>
              </w:rPr>
            </w:pPr>
            <w:r w:rsidRPr="0082684F">
              <w:rPr>
                <w:rFonts w:eastAsia="Times New Roman" w:cs="Times New Roman"/>
                <w:sz w:val="16"/>
                <w:szCs w:val="16"/>
                <w:lang w:val="en-US" w:eastAsia="nl-NL"/>
              </w:rPr>
              <w:t>Non-COVID-19 related admissions</w:t>
            </w:r>
          </w:p>
        </w:tc>
        <w:tc>
          <w:tcPr>
            <w:tcW w:w="1653" w:type="dxa"/>
            <w:vAlign w:val="center"/>
          </w:tcPr>
          <w:p w14:paraId="4481D46F" w14:textId="77777777" w:rsidR="00D97857" w:rsidRPr="0082684F" w:rsidRDefault="00D97857" w:rsidP="004B451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82684F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0</w:t>
            </w:r>
          </w:p>
        </w:tc>
        <w:tc>
          <w:tcPr>
            <w:tcW w:w="1654" w:type="dxa"/>
            <w:vAlign w:val="center"/>
          </w:tcPr>
          <w:p w14:paraId="43BF6CE8" w14:textId="77777777" w:rsidR="00D97857" w:rsidRPr="0082684F" w:rsidRDefault="00D97857" w:rsidP="004B451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82684F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1 (0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.</w:t>
            </w:r>
            <w:r w:rsidRPr="0082684F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3)</w:t>
            </w:r>
          </w:p>
        </w:tc>
        <w:tc>
          <w:tcPr>
            <w:tcW w:w="1654" w:type="dxa"/>
            <w:vAlign w:val="center"/>
          </w:tcPr>
          <w:p w14:paraId="21C1DE2B" w14:textId="77777777" w:rsidR="00D97857" w:rsidRPr="0082684F" w:rsidRDefault="00D97857" w:rsidP="004B451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82684F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0</w:t>
            </w:r>
          </w:p>
        </w:tc>
        <w:tc>
          <w:tcPr>
            <w:tcW w:w="1653" w:type="dxa"/>
            <w:vAlign w:val="center"/>
          </w:tcPr>
          <w:p w14:paraId="2574E1F4" w14:textId="77777777" w:rsidR="00D97857" w:rsidRPr="0082684F" w:rsidRDefault="00D97857" w:rsidP="004B451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82684F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0</w:t>
            </w:r>
          </w:p>
        </w:tc>
        <w:tc>
          <w:tcPr>
            <w:tcW w:w="1654" w:type="dxa"/>
            <w:vAlign w:val="center"/>
          </w:tcPr>
          <w:p w14:paraId="100D0850" w14:textId="77777777" w:rsidR="00D97857" w:rsidRPr="0082684F" w:rsidRDefault="00D97857" w:rsidP="004B451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82684F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0</w:t>
            </w:r>
          </w:p>
        </w:tc>
        <w:tc>
          <w:tcPr>
            <w:tcW w:w="1654" w:type="dxa"/>
            <w:vAlign w:val="center"/>
          </w:tcPr>
          <w:p w14:paraId="5F04A127" w14:textId="77777777" w:rsidR="00D97857" w:rsidRPr="0082684F" w:rsidRDefault="00D97857" w:rsidP="004B451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82684F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7 (1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.</w:t>
            </w:r>
            <w:r w:rsidRPr="0082684F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4)</w:t>
            </w:r>
          </w:p>
        </w:tc>
      </w:tr>
      <w:tr w:rsidR="00D97857" w:rsidRPr="0082684F" w14:paraId="02E81D41" w14:textId="77777777" w:rsidTr="004B4513">
        <w:tc>
          <w:tcPr>
            <w:tcW w:w="3823" w:type="dxa"/>
          </w:tcPr>
          <w:p w14:paraId="5FA5C4A6" w14:textId="0CEB3223" w:rsidR="00D97857" w:rsidRPr="0082684F" w:rsidRDefault="00D97857" w:rsidP="004B4513">
            <w:pPr>
              <w:rPr>
                <w:rFonts w:eastAsia="Times New Roman" w:cs="Times New Roman"/>
                <w:sz w:val="16"/>
                <w:szCs w:val="16"/>
                <w:lang w:val="en-US" w:eastAsia="nl-NL"/>
              </w:rPr>
            </w:pPr>
            <w:r w:rsidRPr="0082684F">
              <w:rPr>
                <w:rFonts w:eastAsia="Times New Roman" w:cs="Times New Roman"/>
                <w:sz w:val="16"/>
                <w:szCs w:val="16"/>
                <w:lang w:val="en-US" w:eastAsia="nl-NL"/>
              </w:rPr>
              <w:t>Missing Gestational age at infection</w:t>
            </w:r>
            <w:r w:rsidR="00827517">
              <w:rPr>
                <w:rFonts w:eastAsia="Times New Roman" w:cs="Times New Roman"/>
                <w:sz w:val="16"/>
                <w:szCs w:val="16"/>
                <w:lang w:val="en-US" w:eastAsia="nl-NL"/>
              </w:rPr>
              <w:t xml:space="preserve"> </w:t>
            </w:r>
            <w:r w:rsidR="00827517" w:rsidRPr="0082684F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 w:eastAsia="nl-NL"/>
              </w:rPr>
              <w:t xml:space="preserve">n (%)  </w:t>
            </w:r>
          </w:p>
        </w:tc>
        <w:tc>
          <w:tcPr>
            <w:tcW w:w="1653" w:type="dxa"/>
            <w:vAlign w:val="center"/>
          </w:tcPr>
          <w:p w14:paraId="75760D9C" w14:textId="77777777" w:rsidR="00D97857" w:rsidRPr="0082684F" w:rsidRDefault="00D97857" w:rsidP="004B451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82684F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 </w:t>
            </w:r>
          </w:p>
        </w:tc>
        <w:tc>
          <w:tcPr>
            <w:tcW w:w="1654" w:type="dxa"/>
            <w:vAlign w:val="center"/>
          </w:tcPr>
          <w:p w14:paraId="4CF51CCC" w14:textId="77777777" w:rsidR="00D97857" w:rsidRPr="0082684F" w:rsidRDefault="00D97857" w:rsidP="004B451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82684F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 </w:t>
            </w:r>
          </w:p>
        </w:tc>
        <w:tc>
          <w:tcPr>
            <w:tcW w:w="1654" w:type="dxa"/>
            <w:vAlign w:val="center"/>
          </w:tcPr>
          <w:p w14:paraId="725E9326" w14:textId="77777777" w:rsidR="00D97857" w:rsidRPr="0082684F" w:rsidRDefault="00D97857" w:rsidP="004B451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82684F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 </w:t>
            </w:r>
          </w:p>
        </w:tc>
        <w:tc>
          <w:tcPr>
            <w:tcW w:w="1653" w:type="dxa"/>
            <w:vAlign w:val="center"/>
          </w:tcPr>
          <w:p w14:paraId="31401F3A" w14:textId="77777777" w:rsidR="00D97857" w:rsidRPr="0082684F" w:rsidRDefault="00D97857" w:rsidP="004B451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82684F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 </w:t>
            </w:r>
          </w:p>
        </w:tc>
        <w:tc>
          <w:tcPr>
            <w:tcW w:w="1654" w:type="dxa"/>
            <w:vAlign w:val="center"/>
          </w:tcPr>
          <w:p w14:paraId="03FAC8D1" w14:textId="77777777" w:rsidR="00D97857" w:rsidRPr="0082684F" w:rsidRDefault="00D97857" w:rsidP="004B451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82684F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 </w:t>
            </w:r>
          </w:p>
        </w:tc>
        <w:tc>
          <w:tcPr>
            <w:tcW w:w="1654" w:type="dxa"/>
            <w:vAlign w:val="center"/>
          </w:tcPr>
          <w:p w14:paraId="46F6BE1C" w14:textId="77777777" w:rsidR="00D97857" w:rsidRPr="0082684F" w:rsidRDefault="00D97857" w:rsidP="004B451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82684F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 </w:t>
            </w:r>
          </w:p>
        </w:tc>
      </w:tr>
      <w:tr w:rsidR="00D97857" w:rsidRPr="0082684F" w14:paraId="4A4C8243" w14:textId="77777777" w:rsidTr="004B4513">
        <w:tc>
          <w:tcPr>
            <w:tcW w:w="3823" w:type="dxa"/>
          </w:tcPr>
          <w:p w14:paraId="1DB6FB5D" w14:textId="77777777" w:rsidR="00D97857" w:rsidRPr="0082684F" w:rsidRDefault="00D97857" w:rsidP="004B4513">
            <w:pPr>
              <w:jc w:val="right"/>
              <w:rPr>
                <w:rFonts w:eastAsia="Times New Roman" w:cs="Times New Roman"/>
                <w:sz w:val="16"/>
                <w:szCs w:val="16"/>
                <w:lang w:val="en-US" w:eastAsia="nl-NL"/>
              </w:rPr>
            </w:pPr>
            <w:r w:rsidRPr="0082684F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COVID-19 related admissions</w:t>
            </w:r>
          </w:p>
        </w:tc>
        <w:tc>
          <w:tcPr>
            <w:tcW w:w="1653" w:type="dxa"/>
            <w:vAlign w:val="center"/>
          </w:tcPr>
          <w:p w14:paraId="0FD5F3D6" w14:textId="77777777" w:rsidR="00D97857" w:rsidRPr="0082684F" w:rsidRDefault="00D97857" w:rsidP="004B451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82684F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0</w:t>
            </w:r>
          </w:p>
        </w:tc>
        <w:tc>
          <w:tcPr>
            <w:tcW w:w="1654" w:type="dxa"/>
            <w:vAlign w:val="center"/>
          </w:tcPr>
          <w:p w14:paraId="1DF80314" w14:textId="77777777" w:rsidR="00D97857" w:rsidRPr="0082684F" w:rsidRDefault="00D97857" w:rsidP="004B451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82684F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1 (0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.</w:t>
            </w:r>
            <w:r w:rsidRPr="0082684F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7)</w:t>
            </w:r>
          </w:p>
        </w:tc>
        <w:tc>
          <w:tcPr>
            <w:tcW w:w="1654" w:type="dxa"/>
            <w:vAlign w:val="center"/>
          </w:tcPr>
          <w:p w14:paraId="4E9AE1CB" w14:textId="77777777" w:rsidR="00D97857" w:rsidRPr="0082684F" w:rsidRDefault="00D97857" w:rsidP="004B451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82684F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0</w:t>
            </w:r>
          </w:p>
        </w:tc>
        <w:tc>
          <w:tcPr>
            <w:tcW w:w="1653" w:type="dxa"/>
            <w:shd w:val="clear" w:color="auto" w:fill="auto"/>
            <w:vAlign w:val="center"/>
          </w:tcPr>
          <w:p w14:paraId="26D5062F" w14:textId="77777777" w:rsidR="00D97857" w:rsidRPr="0082684F" w:rsidRDefault="00D97857" w:rsidP="004B451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82684F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1 (4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.</w:t>
            </w:r>
            <w:r w:rsidRPr="0082684F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2)</w:t>
            </w:r>
          </w:p>
        </w:tc>
        <w:tc>
          <w:tcPr>
            <w:tcW w:w="1654" w:type="dxa"/>
            <w:vAlign w:val="center"/>
          </w:tcPr>
          <w:p w14:paraId="555AFFF5" w14:textId="3724E0D1" w:rsidR="00D97857" w:rsidRPr="0082684F" w:rsidRDefault="00517145" w:rsidP="004B451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5</w:t>
            </w:r>
            <w:r w:rsidR="00D97857" w:rsidRPr="0082684F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(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17</w:t>
            </w:r>
            <w:r w:rsidR="00D97857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.</w:t>
            </w:r>
            <w:r w:rsidR="002260D7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2</w:t>
            </w:r>
            <w:r w:rsidR="00D97857" w:rsidRPr="0082684F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)</w:t>
            </w:r>
          </w:p>
        </w:tc>
        <w:tc>
          <w:tcPr>
            <w:tcW w:w="1654" w:type="dxa"/>
            <w:vAlign w:val="center"/>
          </w:tcPr>
          <w:p w14:paraId="1F1A2D67" w14:textId="77777777" w:rsidR="00D97857" w:rsidRPr="0082684F" w:rsidRDefault="00D97857" w:rsidP="004B451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82684F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0</w:t>
            </w:r>
          </w:p>
        </w:tc>
      </w:tr>
      <w:tr w:rsidR="00D97857" w:rsidRPr="0082684F" w14:paraId="2C885A7B" w14:textId="77777777" w:rsidTr="004B4513">
        <w:tc>
          <w:tcPr>
            <w:tcW w:w="3823" w:type="dxa"/>
          </w:tcPr>
          <w:p w14:paraId="742E26DE" w14:textId="77777777" w:rsidR="00D97857" w:rsidRPr="0082684F" w:rsidRDefault="00D97857" w:rsidP="004B4513">
            <w:pPr>
              <w:jc w:val="right"/>
              <w:rPr>
                <w:rFonts w:eastAsia="Times New Roman" w:cs="Times New Roman"/>
                <w:sz w:val="16"/>
                <w:szCs w:val="16"/>
                <w:lang w:val="en-US" w:eastAsia="nl-NL"/>
              </w:rPr>
            </w:pPr>
            <w:r w:rsidRPr="0082684F">
              <w:rPr>
                <w:rFonts w:eastAsia="Times New Roman" w:cs="Times New Roman"/>
                <w:sz w:val="16"/>
                <w:szCs w:val="16"/>
                <w:lang w:val="en-US" w:eastAsia="nl-NL"/>
              </w:rPr>
              <w:t>Non-COVID-19 related admissions</w:t>
            </w:r>
          </w:p>
        </w:tc>
        <w:tc>
          <w:tcPr>
            <w:tcW w:w="1653" w:type="dxa"/>
            <w:vAlign w:val="center"/>
          </w:tcPr>
          <w:p w14:paraId="29960D62" w14:textId="77777777" w:rsidR="00D97857" w:rsidRPr="0082684F" w:rsidRDefault="00D97857" w:rsidP="004B451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82684F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0</w:t>
            </w:r>
          </w:p>
        </w:tc>
        <w:tc>
          <w:tcPr>
            <w:tcW w:w="1654" w:type="dxa"/>
            <w:vAlign w:val="center"/>
          </w:tcPr>
          <w:p w14:paraId="7C8C3074" w14:textId="77777777" w:rsidR="00D97857" w:rsidRPr="0082684F" w:rsidRDefault="00D97857" w:rsidP="004B451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82684F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12 (3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.</w:t>
            </w:r>
            <w:r w:rsidRPr="0082684F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1)</w:t>
            </w:r>
          </w:p>
        </w:tc>
        <w:tc>
          <w:tcPr>
            <w:tcW w:w="1654" w:type="dxa"/>
            <w:vAlign w:val="center"/>
          </w:tcPr>
          <w:p w14:paraId="292BD9C3" w14:textId="77777777" w:rsidR="00D97857" w:rsidRPr="0082684F" w:rsidRDefault="00D97857" w:rsidP="004B451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82684F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0</w:t>
            </w:r>
          </w:p>
        </w:tc>
        <w:tc>
          <w:tcPr>
            <w:tcW w:w="1653" w:type="dxa"/>
            <w:shd w:val="clear" w:color="auto" w:fill="auto"/>
            <w:vAlign w:val="center"/>
          </w:tcPr>
          <w:p w14:paraId="124DDEFE" w14:textId="77777777" w:rsidR="00D97857" w:rsidRPr="0082684F" w:rsidRDefault="00D97857" w:rsidP="004B451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82684F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0</w:t>
            </w:r>
          </w:p>
        </w:tc>
        <w:tc>
          <w:tcPr>
            <w:tcW w:w="1654" w:type="dxa"/>
            <w:vAlign w:val="center"/>
          </w:tcPr>
          <w:p w14:paraId="50705EE2" w14:textId="04B46EA1" w:rsidR="00D97857" w:rsidRPr="0082684F" w:rsidRDefault="009D6F9F" w:rsidP="004B451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3</w:t>
            </w:r>
            <w:r w:rsidR="00D97857" w:rsidRPr="0082684F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(2</w:t>
            </w:r>
            <w:r w:rsidR="00D97857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.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0</w:t>
            </w:r>
            <w:r w:rsidR="00D97857" w:rsidRPr="0082684F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)</w:t>
            </w:r>
          </w:p>
        </w:tc>
        <w:tc>
          <w:tcPr>
            <w:tcW w:w="1654" w:type="dxa"/>
            <w:vAlign w:val="center"/>
          </w:tcPr>
          <w:p w14:paraId="01F4EF2E" w14:textId="77777777" w:rsidR="00D97857" w:rsidRPr="0082684F" w:rsidRDefault="00D97857" w:rsidP="004B451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82684F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0</w:t>
            </w:r>
          </w:p>
        </w:tc>
      </w:tr>
      <w:tr w:rsidR="0045280C" w:rsidRPr="0082684F" w14:paraId="20C5BDC1" w14:textId="77777777" w:rsidTr="00BB0F88">
        <w:tc>
          <w:tcPr>
            <w:tcW w:w="3823" w:type="dxa"/>
          </w:tcPr>
          <w:p w14:paraId="46BE74CD" w14:textId="7CDC9297" w:rsidR="0045280C" w:rsidRPr="0082684F" w:rsidRDefault="0045280C" w:rsidP="00BB0F88">
            <w:pPr>
              <w:rPr>
                <w:rFonts w:eastAsia="Times New Roman" w:cs="Times New Roman"/>
                <w:sz w:val="16"/>
                <w:szCs w:val="16"/>
                <w:lang w:val="en-US" w:eastAsia="nl-NL"/>
              </w:rPr>
            </w:pPr>
            <w:r w:rsidRPr="0082684F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Missing Mode of birth</w:t>
            </w:r>
            <w:r w:rsidR="00827517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</w:t>
            </w:r>
            <w:r w:rsidR="00827517" w:rsidRPr="0082684F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 w:eastAsia="nl-NL"/>
              </w:rPr>
              <w:t xml:space="preserve">n (%)  </w:t>
            </w:r>
          </w:p>
        </w:tc>
        <w:tc>
          <w:tcPr>
            <w:tcW w:w="1653" w:type="dxa"/>
          </w:tcPr>
          <w:p w14:paraId="1393C992" w14:textId="77777777" w:rsidR="0045280C" w:rsidRPr="0082684F" w:rsidRDefault="0045280C" w:rsidP="0045280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1654" w:type="dxa"/>
          </w:tcPr>
          <w:p w14:paraId="27A8AB80" w14:textId="77777777" w:rsidR="0045280C" w:rsidRPr="0082684F" w:rsidRDefault="0045280C" w:rsidP="0045280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1654" w:type="dxa"/>
            <w:vAlign w:val="center"/>
          </w:tcPr>
          <w:p w14:paraId="0CC80F97" w14:textId="55CEBD19" w:rsidR="0045280C" w:rsidRPr="0082684F" w:rsidRDefault="0045280C" w:rsidP="0045280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82684F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 </w:t>
            </w:r>
          </w:p>
        </w:tc>
        <w:tc>
          <w:tcPr>
            <w:tcW w:w="1653" w:type="dxa"/>
            <w:shd w:val="clear" w:color="auto" w:fill="auto"/>
            <w:vAlign w:val="center"/>
          </w:tcPr>
          <w:p w14:paraId="720ACF45" w14:textId="773957A6" w:rsidR="0045280C" w:rsidRPr="0082684F" w:rsidRDefault="0045280C" w:rsidP="0045280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82684F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 </w:t>
            </w:r>
          </w:p>
        </w:tc>
        <w:tc>
          <w:tcPr>
            <w:tcW w:w="1654" w:type="dxa"/>
            <w:vAlign w:val="bottom"/>
          </w:tcPr>
          <w:p w14:paraId="23BE8BD8" w14:textId="6DE466E6" w:rsidR="0045280C" w:rsidRPr="0082684F" w:rsidRDefault="0045280C" w:rsidP="0045280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82684F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 </w:t>
            </w:r>
          </w:p>
        </w:tc>
        <w:tc>
          <w:tcPr>
            <w:tcW w:w="1654" w:type="dxa"/>
            <w:vAlign w:val="center"/>
          </w:tcPr>
          <w:p w14:paraId="6007A805" w14:textId="6E4C7F76" w:rsidR="0045280C" w:rsidRPr="0082684F" w:rsidRDefault="0045280C" w:rsidP="0045280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82684F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 </w:t>
            </w:r>
          </w:p>
        </w:tc>
      </w:tr>
      <w:tr w:rsidR="0045280C" w:rsidRPr="0082684F" w14:paraId="38373209" w14:textId="77777777" w:rsidTr="00BB0F88">
        <w:tc>
          <w:tcPr>
            <w:tcW w:w="3823" w:type="dxa"/>
            <w:vAlign w:val="center"/>
          </w:tcPr>
          <w:p w14:paraId="0637CD45" w14:textId="07C2C017" w:rsidR="0045280C" w:rsidRPr="0082684F" w:rsidRDefault="0045280C" w:rsidP="0045280C">
            <w:pPr>
              <w:jc w:val="right"/>
              <w:rPr>
                <w:rFonts w:eastAsia="Times New Roman" w:cs="Times New Roman"/>
                <w:sz w:val="16"/>
                <w:szCs w:val="16"/>
                <w:lang w:val="en-US" w:eastAsia="nl-NL"/>
              </w:rPr>
            </w:pPr>
            <w:r w:rsidRPr="0082684F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COVID-19 related admissions</w:t>
            </w:r>
          </w:p>
        </w:tc>
        <w:tc>
          <w:tcPr>
            <w:tcW w:w="1653" w:type="dxa"/>
            <w:vAlign w:val="bottom"/>
          </w:tcPr>
          <w:p w14:paraId="25CA89FD" w14:textId="554FED53" w:rsidR="0045280C" w:rsidRPr="0082684F" w:rsidRDefault="0045280C" w:rsidP="0045280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82684F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0</w:t>
            </w:r>
          </w:p>
        </w:tc>
        <w:tc>
          <w:tcPr>
            <w:tcW w:w="1654" w:type="dxa"/>
            <w:vAlign w:val="center"/>
          </w:tcPr>
          <w:p w14:paraId="661C720B" w14:textId="5AA303AD" w:rsidR="0045280C" w:rsidRPr="0082684F" w:rsidRDefault="00C103F4" w:rsidP="0045280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38</w:t>
            </w:r>
            <w:r w:rsidR="0045280C" w:rsidRPr="0082684F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(</w:t>
            </w:r>
            <w:r w:rsidR="00336D70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24.8</w:t>
            </w:r>
            <w:r w:rsidR="0045280C" w:rsidRPr="0082684F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)</w:t>
            </w:r>
          </w:p>
        </w:tc>
        <w:tc>
          <w:tcPr>
            <w:tcW w:w="1654" w:type="dxa"/>
            <w:vAlign w:val="center"/>
          </w:tcPr>
          <w:p w14:paraId="6C50069B" w14:textId="144301C0" w:rsidR="0045280C" w:rsidRPr="0082684F" w:rsidRDefault="00AB7406" w:rsidP="0045280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2</w:t>
            </w:r>
            <w:r w:rsidR="00C02260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(4.4)</w:t>
            </w:r>
          </w:p>
        </w:tc>
        <w:tc>
          <w:tcPr>
            <w:tcW w:w="1653" w:type="dxa"/>
            <w:shd w:val="clear" w:color="auto" w:fill="auto"/>
            <w:vAlign w:val="center"/>
          </w:tcPr>
          <w:p w14:paraId="551A56C0" w14:textId="5441ABFE" w:rsidR="0045280C" w:rsidRPr="0082684F" w:rsidRDefault="00C45D2E" w:rsidP="0045280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1</w:t>
            </w:r>
            <w:r w:rsidR="00DD0BE9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(4.2)</w:t>
            </w:r>
          </w:p>
        </w:tc>
        <w:tc>
          <w:tcPr>
            <w:tcW w:w="1654" w:type="dxa"/>
            <w:vAlign w:val="bottom"/>
          </w:tcPr>
          <w:p w14:paraId="6E7EFA0F" w14:textId="79BE027D" w:rsidR="0045280C" w:rsidRPr="0082684F" w:rsidRDefault="0045280C" w:rsidP="0045280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82684F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2 (6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.</w:t>
            </w:r>
            <w:r w:rsidR="00185777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9</w:t>
            </w:r>
            <w:r w:rsidRPr="0082684F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)</w:t>
            </w:r>
          </w:p>
        </w:tc>
        <w:tc>
          <w:tcPr>
            <w:tcW w:w="1654" w:type="dxa"/>
            <w:vAlign w:val="center"/>
          </w:tcPr>
          <w:p w14:paraId="184C0A63" w14:textId="2B45C61A" w:rsidR="0045280C" w:rsidRPr="0082684F" w:rsidRDefault="005C7C14" w:rsidP="0045280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0</w:t>
            </w:r>
          </w:p>
        </w:tc>
      </w:tr>
      <w:tr w:rsidR="0045280C" w:rsidRPr="0082684F" w14:paraId="72DB5D81" w14:textId="77777777" w:rsidTr="00BB0F88">
        <w:tc>
          <w:tcPr>
            <w:tcW w:w="3823" w:type="dxa"/>
            <w:vAlign w:val="center"/>
          </w:tcPr>
          <w:p w14:paraId="7E9C6CB2" w14:textId="266DE9B2" w:rsidR="0045280C" w:rsidRPr="0082684F" w:rsidRDefault="0045280C" w:rsidP="0045280C">
            <w:pPr>
              <w:jc w:val="right"/>
              <w:rPr>
                <w:rFonts w:eastAsia="Times New Roman" w:cs="Times New Roman"/>
                <w:sz w:val="16"/>
                <w:szCs w:val="16"/>
                <w:lang w:val="en-US" w:eastAsia="nl-NL"/>
              </w:rPr>
            </w:pPr>
            <w:r w:rsidRPr="0082684F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Non-COVID-19 related admissions</w:t>
            </w:r>
          </w:p>
        </w:tc>
        <w:tc>
          <w:tcPr>
            <w:tcW w:w="1653" w:type="dxa"/>
            <w:vAlign w:val="bottom"/>
          </w:tcPr>
          <w:p w14:paraId="5202ECB0" w14:textId="61AB268E" w:rsidR="0045280C" w:rsidRPr="0082684F" w:rsidRDefault="0045280C" w:rsidP="0045280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82684F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1 (0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.</w:t>
            </w:r>
            <w:r w:rsidRPr="0082684F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4)</w:t>
            </w:r>
          </w:p>
        </w:tc>
        <w:tc>
          <w:tcPr>
            <w:tcW w:w="1654" w:type="dxa"/>
            <w:vAlign w:val="center"/>
          </w:tcPr>
          <w:p w14:paraId="553EF7E0" w14:textId="3C91FC5F" w:rsidR="0045280C" w:rsidRPr="0082684F" w:rsidRDefault="0045280C" w:rsidP="0045280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82684F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1</w:t>
            </w:r>
            <w:r w:rsidR="003B354C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8</w:t>
            </w:r>
            <w:r w:rsidRPr="0082684F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(</w:t>
            </w:r>
            <w:r w:rsidR="0028432A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4.7</w:t>
            </w:r>
            <w:r w:rsidR="005D3FA6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)</w:t>
            </w:r>
          </w:p>
        </w:tc>
        <w:tc>
          <w:tcPr>
            <w:tcW w:w="1654" w:type="dxa"/>
            <w:vAlign w:val="center"/>
          </w:tcPr>
          <w:p w14:paraId="6BB82157" w14:textId="706FA55F" w:rsidR="0045280C" w:rsidRPr="0082684F" w:rsidRDefault="0045280C" w:rsidP="0045280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82684F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0</w:t>
            </w:r>
          </w:p>
        </w:tc>
        <w:tc>
          <w:tcPr>
            <w:tcW w:w="1653" w:type="dxa"/>
            <w:shd w:val="clear" w:color="auto" w:fill="auto"/>
            <w:vAlign w:val="center"/>
          </w:tcPr>
          <w:p w14:paraId="11E40610" w14:textId="6FBAF20C" w:rsidR="0045280C" w:rsidRPr="0082684F" w:rsidRDefault="00C45D2E" w:rsidP="0045280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10</w:t>
            </w:r>
            <w:r w:rsidR="0045280C" w:rsidRPr="0082684F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(</w:t>
            </w:r>
            <w:r w:rsidR="00476049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31.3</w:t>
            </w:r>
            <w:r w:rsidR="0045280C" w:rsidRPr="0082684F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)</w:t>
            </w:r>
          </w:p>
        </w:tc>
        <w:tc>
          <w:tcPr>
            <w:tcW w:w="1654" w:type="dxa"/>
            <w:vAlign w:val="bottom"/>
          </w:tcPr>
          <w:p w14:paraId="73C9463D" w14:textId="7272E2FD" w:rsidR="0045280C" w:rsidRPr="0082684F" w:rsidRDefault="0045280C" w:rsidP="0045280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82684F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1 (</w:t>
            </w:r>
            <w:r w:rsidR="00446B6E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0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.</w:t>
            </w:r>
            <w:r w:rsidR="00446B6E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7</w:t>
            </w:r>
            <w:r w:rsidRPr="0082684F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)</w:t>
            </w:r>
          </w:p>
        </w:tc>
        <w:tc>
          <w:tcPr>
            <w:tcW w:w="1654" w:type="dxa"/>
            <w:vAlign w:val="center"/>
          </w:tcPr>
          <w:p w14:paraId="0B98755E" w14:textId="3F22AF71" w:rsidR="0045280C" w:rsidRPr="0082684F" w:rsidRDefault="002D748A" w:rsidP="0045280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nl-NL"/>
              </w:rPr>
              <w:t>1</w:t>
            </w:r>
            <w:r w:rsidR="0045280C" w:rsidRPr="0082684F">
              <w:rPr>
                <w:rFonts w:eastAsia="Times New Roman" w:cs="Times New Roman"/>
                <w:sz w:val="16"/>
                <w:szCs w:val="16"/>
                <w:lang w:val="en-US" w:eastAsia="nl-NL"/>
              </w:rPr>
              <w:t>5 (</w:t>
            </w:r>
            <w:r w:rsidR="00AD613E">
              <w:rPr>
                <w:rFonts w:eastAsia="Times New Roman" w:cs="Times New Roman"/>
                <w:sz w:val="16"/>
                <w:szCs w:val="16"/>
                <w:lang w:val="en-US" w:eastAsia="nl-NL"/>
              </w:rPr>
              <w:t>2.9</w:t>
            </w:r>
            <w:r w:rsidR="0045280C" w:rsidRPr="0082684F">
              <w:rPr>
                <w:rFonts w:eastAsia="Times New Roman" w:cs="Times New Roman"/>
                <w:sz w:val="16"/>
                <w:szCs w:val="16"/>
                <w:lang w:val="en-US" w:eastAsia="nl-NL"/>
              </w:rPr>
              <w:t>)</w:t>
            </w:r>
          </w:p>
        </w:tc>
      </w:tr>
      <w:tr w:rsidR="0045280C" w:rsidRPr="0082684F" w14:paraId="4E0AAE7A" w14:textId="77777777" w:rsidTr="00BB0F88">
        <w:tc>
          <w:tcPr>
            <w:tcW w:w="3823" w:type="dxa"/>
          </w:tcPr>
          <w:p w14:paraId="74276868" w14:textId="652147BE" w:rsidR="0045280C" w:rsidRPr="0082684F" w:rsidRDefault="0045280C" w:rsidP="00BB0F88">
            <w:pPr>
              <w:rPr>
                <w:rFonts w:eastAsia="Times New Roman" w:cs="Times New Roman"/>
                <w:sz w:val="16"/>
                <w:szCs w:val="16"/>
                <w:lang w:val="en-US" w:eastAsia="nl-NL"/>
              </w:rPr>
            </w:pPr>
            <w:r w:rsidRPr="0082684F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Missing Preterm birth &lt;37 weeks </w:t>
            </w:r>
            <w:r w:rsidRPr="0082684F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 w:eastAsia="nl-NL"/>
              </w:rPr>
              <w:t>n (%)</w:t>
            </w:r>
          </w:p>
        </w:tc>
        <w:tc>
          <w:tcPr>
            <w:tcW w:w="1653" w:type="dxa"/>
          </w:tcPr>
          <w:p w14:paraId="26DD6674" w14:textId="77777777" w:rsidR="0045280C" w:rsidRPr="0082684F" w:rsidRDefault="0045280C" w:rsidP="0045280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1654" w:type="dxa"/>
            <w:vAlign w:val="bottom"/>
          </w:tcPr>
          <w:p w14:paraId="16B02F9C" w14:textId="48CA20A2" w:rsidR="0045280C" w:rsidRPr="0082684F" w:rsidRDefault="0045280C" w:rsidP="0045280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82684F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 </w:t>
            </w:r>
          </w:p>
        </w:tc>
        <w:tc>
          <w:tcPr>
            <w:tcW w:w="1654" w:type="dxa"/>
            <w:vAlign w:val="center"/>
          </w:tcPr>
          <w:p w14:paraId="001F2162" w14:textId="0D52D42D" w:rsidR="0045280C" w:rsidRPr="0082684F" w:rsidRDefault="0045280C" w:rsidP="0045280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82684F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 </w:t>
            </w:r>
          </w:p>
        </w:tc>
        <w:tc>
          <w:tcPr>
            <w:tcW w:w="1653" w:type="dxa"/>
            <w:shd w:val="clear" w:color="auto" w:fill="auto"/>
            <w:vAlign w:val="center"/>
          </w:tcPr>
          <w:p w14:paraId="4550586F" w14:textId="3DA27659" w:rsidR="0045280C" w:rsidRPr="0082684F" w:rsidRDefault="0045280C" w:rsidP="0045280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82684F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 </w:t>
            </w:r>
          </w:p>
        </w:tc>
        <w:tc>
          <w:tcPr>
            <w:tcW w:w="1654" w:type="dxa"/>
            <w:vAlign w:val="center"/>
          </w:tcPr>
          <w:p w14:paraId="365D7E22" w14:textId="1CA3106C" w:rsidR="0045280C" w:rsidRPr="0082684F" w:rsidRDefault="0045280C" w:rsidP="0045280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82684F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 </w:t>
            </w:r>
          </w:p>
        </w:tc>
        <w:tc>
          <w:tcPr>
            <w:tcW w:w="1654" w:type="dxa"/>
            <w:vAlign w:val="center"/>
          </w:tcPr>
          <w:p w14:paraId="3BBC9E1E" w14:textId="36B9BBC7" w:rsidR="0045280C" w:rsidRPr="0082684F" w:rsidRDefault="0045280C" w:rsidP="0045280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82684F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 </w:t>
            </w:r>
          </w:p>
        </w:tc>
      </w:tr>
      <w:tr w:rsidR="0045280C" w:rsidRPr="0082684F" w14:paraId="45864B5A" w14:textId="77777777" w:rsidTr="00BB0F88">
        <w:tc>
          <w:tcPr>
            <w:tcW w:w="3823" w:type="dxa"/>
            <w:vAlign w:val="center"/>
          </w:tcPr>
          <w:p w14:paraId="0DF8D10E" w14:textId="0E659225" w:rsidR="0045280C" w:rsidRPr="0082684F" w:rsidRDefault="0045280C" w:rsidP="0045280C">
            <w:pPr>
              <w:jc w:val="right"/>
              <w:rPr>
                <w:rFonts w:eastAsia="Times New Roman" w:cs="Times New Roman"/>
                <w:sz w:val="16"/>
                <w:szCs w:val="16"/>
                <w:lang w:val="en-US" w:eastAsia="nl-NL"/>
              </w:rPr>
            </w:pPr>
            <w:r w:rsidRPr="0082684F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COVID-19 related admissions</w:t>
            </w:r>
          </w:p>
        </w:tc>
        <w:tc>
          <w:tcPr>
            <w:tcW w:w="1653" w:type="dxa"/>
            <w:vAlign w:val="bottom"/>
          </w:tcPr>
          <w:p w14:paraId="1D78AC01" w14:textId="69A4488A" w:rsidR="0045280C" w:rsidRPr="0082684F" w:rsidRDefault="0045280C" w:rsidP="0045280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82684F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0</w:t>
            </w:r>
          </w:p>
        </w:tc>
        <w:tc>
          <w:tcPr>
            <w:tcW w:w="1654" w:type="dxa"/>
            <w:vAlign w:val="center"/>
          </w:tcPr>
          <w:p w14:paraId="396B5265" w14:textId="47CACFE1" w:rsidR="0045280C" w:rsidRPr="0082684F" w:rsidRDefault="00EA07C3" w:rsidP="0045280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38</w:t>
            </w:r>
            <w:r w:rsidR="0045280C" w:rsidRPr="0082684F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(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24,8</w:t>
            </w:r>
            <w:r w:rsidR="0045280C" w:rsidRPr="0082684F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)</w:t>
            </w:r>
          </w:p>
        </w:tc>
        <w:tc>
          <w:tcPr>
            <w:tcW w:w="1654" w:type="dxa"/>
            <w:vAlign w:val="center"/>
          </w:tcPr>
          <w:p w14:paraId="6544B0B9" w14:textId="1395A927" w:rsidR="0045280C" w:rsidRPr="0082684F" w:rsidRDefault="00AB7406" w:rsidP="0045280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2 </w:t>
            </w:r>
            <w:r w:rsidR="00C02260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(4.4)</w:t>
            </w:r>
          </w:p>
        </w:tc>
        <w:tc>
          <w:tcPr>
            <w:tcW w:w="1653" w:type="dxa"/>
            <w:shd w:val="clear" w:color="auto" w:fill="auto"/>
            <w:vAlign w:val="center"/>
          </w:tcPr>
          <w:p w14:paraId="173CA6B7" w14:textId="5B53E0CB" w:rsidR="0045280C" w:rsidRPr="0082684F" w:rsidRDefault="00C45D2E" w:rsidP="0045280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1</w:t>
            </w:r>
            <w:r w:rsidR="00DD0BE9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(4.2)</w:t>
            </w:r>
          </w:p>
        </w:tc>
        <w:tc>
          <w:tcPr>
            <w:tcW w:w="1654" w:type="dxa"/>
            <w:vAlign w:val="center"/>
          </w:tcPr>
          <w:p w14:paraId="0CD4777A" w14:textId="2B261385" w:rsidR="0045280C" w:rsidRPr="0082684F" w:rsidRDefault="0045280C" w:rsidP="0045280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82684F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5 (</w:t>
            </w:r>
            <w:r w:rsidR="00446B6E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17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.</w:t>
            </w:r>
            <w:r w:rsidR="00446B6E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2</w:t>
            </w:r>
            <w:r w:rsidRPr="0082684F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)</w:t>
            </w:r>
          </w:p>
        </w:tc>
        <w:tc>
          <w:tcPr>
            <w:tcW w:w="1654" w:type="dxa"/>
            <w:vAlign w:val="center"/>
          </w:tcPr>
          <w:p w14:paraId="4DF83140" w14:textId="20BABC09" w:rsidR="0045280C" w:rsidRPr="0082684F" w:rsidRDefault="0045280C" w:rsidP="0045280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82684F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0</w:t>
            </w:r>
          </w:p>
        </w:tc>
      </w:tr>
      <w:tr w:rsidR="0045280C" w:rsidRPr="0082684F" w14:paraId="3E48D65C" w14:textId="77777777" w:rsidTr="00BB0F88">
        <w:tc>
          <w:tcPr>
            <w:tcW w:w="3823" w:type="dxa"/>
            <w:vAlign w:val="center"/>
          </w:tcPr>
          <w:p w14:paraId="115B8500" w14:textId="36CC5680" w:rsidR="0045280C" w:rsidRPr="0082684F" w:rsidRDefault="0045280C" w:rsidP="0045280C">
            <w:pPr>
              <w:jc w:val="right"/>
              <w:rPr>
                <w:rFonts w:eastAsia="Times New Roman" w:cs="Times New Roman"/>
                <w:sz w:val="16"/>
                <w:szCs w:val="16"/>
                <w:lang w:val="en-US" w:eastAsia="nl-NL"/>
              </w:rPr>
            </w:pPr>
            <w:r w:rsidRPr="0082684F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Non-COVID-19 related admissions</w:t>
            </w:r>
          </w:p>
        </w:tc>
        <w:tc>
          <w:tcPr>
            <w:tcW w:w="1653" w:type="dxa"/>
            <w:vAlign w:val="bottom"/>
          </w:tcPr>
          <w:p w14:paraId="7F09FE41" w14:textId="581F2CF0" w:rsidR="0045280C" w:rsidRPr="0082684F" w:rsidRDefault="0045280C" w:rsidP="0045280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82684F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1 (0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.</w:t>
            </w:r>
            <w:r w:rsidRPr="0082684F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4)</w:t>
            </w:r>
          </w:p>
        </w:tc>
        <w:tc>
          <w:tcPr>
            <w:tcW w:w="1654" w:type="dxa"/>
            <w:vAlign w:val="center"/>
          </w:tcPr>
          <w:p w14:paraId="3D6BF8BA" w14:textId="15B56D8F" w:rsidR="0045280C" w:rsidRPr="0082684F" w:rsidRDefault="0028432A" w:rsidP="0045280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30</w:t>
            </w:r>
            <w:r w:rsidR="0045280C" w:rsidRPr="0082684F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(</w:t>
            </w:r>
            <w:r w:rsidR="00F63A30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7.8</w:t>
            </w:r>
            <w:r w:rsidR="0045280C" w:rsidRPr="0082684F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)</w:t>
            </w:r>
          </w:p>
        </w:tc>
        <w:tc>
          <w:tcPr>
            <w:tcW w:w="1654" w:type="dxa"/>
            <w:vAlign w:val="center"/>
          </w:tcPr>
          <w:p w14:paraId="7231CDCF" w14:textId="43FBC93F" w:rsidR="0045280C" w:rsidRPr="0082684F" w:rsidRDefault="0045280C" w:rsidP="0045280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82684F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0</w:t>
            </w:r>
          </w:p>
        </w:tc>
        <w:tc>
          <w:tcPr>
            <w:tcW w:w="1653" w:type="dxa"/>
            <w:shd w:val="clear" w:color="auto" w:fill="auto"/>
            <w:vAlign w:val="center"/>
          </w:tcPr>
          <w:p w14:paraId="7BB18105" w14:textId="3FD32574" w:rsidR="0045280C" w:rsidRPr="0082684F" w:rsidRDefault="00DD0BE9" w:rsidP="0045280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2</w:t>
            </w:r>
            <w:r w:rsidR="00DB7AA2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(6.3)</w:t>
            </w:r>
          </w:p>
        </w:tc>
        <w:tc>
          <w:tcPr>
            <w:tcW w:w="1654" w:type="dxa"/>
            <w:vAlign w:val="center"/>
          </w:tcPr>
          <w:p w14:paraId="63AFA2B6" w14:textId="67BAEFC4" w:rsidR="0045280C" w:rsidRPr="0082684F" w:rsidRDefault="0045280C" w:rsidP="0045280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82684F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3 (</w:t>
            </w:r>
            <w:r w:rsidR="00C9537A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2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.</w:t>
            </w:r>
            <w:r w:rsidR="00C9537A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0</w:t>
            </w:r>
            <w:r w:rsidRPr="0082684F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)</w:t>
            </w:r>
          </w:p>
        </w:tc>
        <w:tc>
          <w:tcPr>
            <w:tcW w:w="1654" w:type="dxa"/>
            <w:vAlign w:val="center"/>
          </w:tcPr>
          <w:p w14:paraId="640210BC" w14:textId="6384AFE2" w:rsidR="0045280C" w:rsidRPr="0082684F" w:rsidRDefault="00175E67" w:rsidP="0045280C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1</w:t>
            </w:r>
            <w:r w:rsidR="004A2E2E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0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(</w:t>
            </w:r>
            <w:r w:rsidR="003F2F7D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1.9</w:t>
            </w:r>
            <w:r w:rsidR="00AD613E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)</w:t>
            </w:r>
          </w:p>
        </w:tc>
      </w:tr>
    </w:tbl>
    <w:p w14:paraId="0603DEF5" w14:textId="77777777" w:rsidR="00D97857" w:rsidRPr="0082684F" w:rsidRDefault="00D97857" w:rsidP="00D97857">
      <w:pPr>
        <w:pStyle w:val="Geenafstand"/>
        <w:rPr>
          <w:rFonts w:ascii="Times New Roman" w:hAnsi="Times New Roman" w:cs="Times New Roman"/>
          <w:sz w:val="20"/>
          <w:szCs w:val="20"/>
          <w:lang w:val="en-US"/>
        </w:rPr>
      </w:pPr>
      <w:r w:rsidRPr="0082684F">
        <w:rPr>
          <w:rFonts w:ascii="Times New Roman" w:hAnsi="Times New Roman" w:cs="Times New Roman"/>
          <w:sz w:val="20"/>
          <w:szCs w:val="20"/>
          <w:lang w:val="en-US"/>
        </w:rPr>
        <w:t>BMI, body mass index; BAME, Black, Asian and minority ethnic; COVID-19, coronavirus disease 2019</w:t>
      </w:r>
    </w:p>
    <w:p w14:paraId="051D6E9F" w14:textId="77777777" w:rsidR="00D97857" w:rsidRPr="0082684F" w:rsidRDefault="00D97857" w:rsidP="00D97857">
      <w:pPr>
        <w:tabs>
          <w:tab w:val="left" w:pos="3980"/>
        </w:tabs>
        <w:rPr>
          <w:lang w:val="en-US"/>
        </w:rPr>
      </w:pPr>
    </w:p>
    <w:p w14:paraId="55298208" w14:textId="77777777" w:rsidR="00D97857" w:rsidRPr="0082684F" w:rsidRDefault="00D97857" w:rsidP="00D97857">
      <w:pPr>
        <w:tabs>
          <w:tab w:val="left" w:pos="3980"/>
        </w:tabs>
        <w:rPr>
          <w:lang w:val="en-US"/>
        </w:rPr>
      </w:pPr>
    </w:p>
    <w:p w14:paraId="346E568E" w14:textId="77777777" w:rsidR="00D97857" w:rsidRPr="0082684F" w:rsidRDefault="00D97857" w:rsidP="00D97857">
      <w:pPr>
        <w:tabs>
          <w:tab w:val="left" w:pos="3980"/>
        </w:tabs>
        <w:rPr>
          <w:lang w:val="en-US"/>
        </w:rPr>
      </w:pPr>
    </w:p>
    <w:p w14:paraId="07FB63C6" w14:textId="00B63A10" w:rsidR="00D97857" w:rsidRDefault="00D97857" w:rsidP="00D97857">
      <w:pPr>
        <w:tabs>
          <w:tab w:val="left" w:pos="3980"/>
        </w:tabs>
        <w:rPr>
          <w:lang w:val="en-US"/>
        </w:rPr>
      </w:pPr>
    </w:p>
    <w:p w14:paraId="69DE1FBF" w14:textId="77777777" w:rsidR="00D97857" w:rsidRPr="0082684F" w:rsidRDefault="00D97857" w:rsidP="00D97857">
      <w:pPr>
        <w:tabs>
          <w:tab w:val="left" w:pos="3980"/>
        </w:tabs>
        <w:rPr>
          <w:lang w:val="en-US"/>
        </w:rPr>
      </w:pPr>
    </w:p>
    <w:p w14:paraId="2482DD3D" w14:textId="6F22DFDE" w:rsidR="00D97857" w:rsidRPr="003A4388" w:rsidRDefault="00D97857" w:rsidP="00D97857">
      <w:pPr>
        <w:tabs>
          <w:tab w:val="left" w:pos="3980"/>
        </w:tabs>
        <w:rPr>
          <w:sz w:val="24"/>
          <w:szCs w:val="24"/>
          <w:lang w:val="en-US"/>
        </w:rPr>
      </w:pPr>
      <w:r w:rsidRPr="003A4388">
        <w:rPr>
          <w:b/>
          <w:bCs/>
          <w:sz w:val="24"/>
          <w:szCs w:val="24"/>
          <w:lang w:val="en-US"/>
        </w:rPr>
        <w:lastRenderedPageBreak/>
        <w:t>Table S</w:t>
      </w:r>
      <w:r w:rsidR="00A279B4">
        <w:rPr>
          <w:b/>
          <w:bCs/>
          <w:sz w:val="24"/>
          <w:szCs w:val="24"/>
          <w:lang w:val="en-US"/>
        </w:rPr>
        <w:t>3</w:t>
      </w:r>
      <w:r w:rsidRPr="003A4388">
        <w:rPr>
          <w:b/>
          <w:bCs/>
          <w:sz w:val="24"/>
          <w:szCs w:val="24"/>
          <w:lang w:val="en-US"/>
        </w:rPr>
        <w:t xml:space="preserve">. </w:t>
      </w:r>
      <w:r w:rsidRPr="003A4388">
        <w:rPr>
          <w:sz w:val="24"/>
          <w:szCs w:val="24"/>
          <w:lang w:val="en-US"/>
        </w:rPr>
        <w:t>Missing number</w:t>
      </w:r>
      <w:r w:rsidR="009E58BE">
        <w:rPr>
          <w:sz w:val="24"/>
          <w:szCs w:val="24"/>
          <w:lang w:val="en-US"/>
        </w:rPr>
        <w:t>s</w:t>
      </w:r>
      <w:r w:rsidRPr="003A4388">
        <w:rPr>
          <w:sz w:val="24"/>
          <w:szCs w:val="24"/>
          <w:lang w:val="en-US"/>
        </w:rPr>
        <w:t xml:space="preserve"> of medical treatment and maternal outcomes among pregnant women admitted due to COVID-19 from March to August 2020 by country </w:t>
      </w:r>
    </w:p>
    <w:tbl>
      <w:tblPr>
        <w:tblStyle w:val="Tabelraster"/>
        <w:tblW w:w="14029" w:type="dxa"/>
        <w:tblLook w:val="04A0" w:firstRow="1" w:lastRow="0" w:firstColumn="1" w:lastColumn="0" w:noHBand="0" w:noVBand="1"/>
      </w:tblPr>
      <w:tblGrid>
        <w:gridCol w:w="3823"/>
        <w:gridCol w:w="2041"/>
        <w:gridCol w:w="2041"/>
        <w:gridCol w:w="2041"/>
        <w:gridCol w:w="2041"/>
        <w:gridCol w:w="2042"/>
      </w:tblGrid>
      <w:tr w:rsidR="00D97857" w:rsidRPr="0082684F" w14:paraId="010FEB2C" w14:textId="77777777" w:rsidTr="004B4513">
        <w:tc>
          <w:tcPr>
            <w:tcW w:w="3823" w:type="dxa"/>
          </w:tcPr>
          <w:p w14:paraId="4B6E413B" w14:textId="77777777" w:rsidR="00D97857" w:rsidRPr="0082684F" w:rsidRDefault="00D97857" w:rsidP="004B4513">
            <w:pPr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2041" w:type="dxa"/>
          </w:tcPr>
          <w:p w14:paraId="5FC946A1" w14:textId="77777777" w:rsidR="00D97857" w:rsidRPr="0082684F" w:rsidRDefault="00D97857" w:rsidP="004B4513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nl-NL"/>
              </w:rPr>
            </w:pPr>
            <w:r w:rsidRPr="0082684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nl-NL"/>
              </w:rPr>
              <w:t>BOSS</w:t>
            </w:r>
          </w:p>
        </w:tc>
        <w:tc>
          <w:tcPr>
            <w:tcW w:w="2041" w:type="dxa"/>
          </w:tcPr>
          <w:p w14:paraId="47A7724B" w14:textId="77777777" w:rsidR="00D97857" w:rsidRPr="0082684F" w:rsidRDefault="00D97857" w:rsidP="004B4513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nl-NL"/>
              </w:rPr>
            </w:pPr>
            <w:proofErr w:type="spellStart"/>
            <w:r w:rsidRPr="0082684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nl-NL"/>
              </w:rPr>
              <w:t>ItOSS</w:t>
            </w:r>
            <w:proofErr w:type="spellEnd"/>
          </w:p>
        </w:tc>
        <w:tc>
          <w:tcPr>
            <w:tcW w:w="2041" w:type="dxa"/>
          </w:tcPr>
          <w:p w14:paraId="7DD87EFC" w14:textId="77777777" w:rsidR="00D97857" w:rsidRPr="0082684F" w:rsidRDefault="00D97857" w:rsidP="004B4513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nl-NL"/>
              </w:rPr>
            </w:pPr>
            <w:proofErr w:type="spellStart"/>
            <w:r w:rsidRPr="0082684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nl-NL"/>
              </w:rPr>
              <w:t>NethOSS</w:t>
            </w:r>
            <w:proofErr w:type="spellEnd"/>
          </w:p>
        </w:tc>
        <w:tc>
          <w:tcPr>
            <w:tcW w:w="2041" w:type="dxa"/>
          </w:tcPr>
          <w:p w14:paraId="758C7E48" w14:textId="77777777" w:rsidR="00D97857" w:rsidRPr="0082684F" w:rsidRDefault="00D97857" w:rsidP="004B4513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nl-NL"/>
              </w:rPr>
            </w:pPr>
            <w:r w:rsidRPr="0082684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nl-NL"/>
              </w:rPr>
              <w:t>NOSS</w:t>
            </w:r>
          </w:p>
        </w:tc>
        <w:tc>
          <w:tcPr>
            <w:tcW w:w="2042" w:type="dxa"/>
          </w:tcPr>
          <w:p w14:paraId="29D5905C" w14:textId="77777777" w:rsidR="00D97857" w:rsidRPr="0082684F" w:rsidRDefault="00D97857" w:rsidP="004B4513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nl-NL"/>
              </w:rPr>
            </w:pPr>
            <w:r w:rsidRPr="0082684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nl-NL"/>
              </w:rPr>
              <w:t>UKOSS</w:t>
            </w:r>
          </w:p>
        </w:tc>
      </w:tr>
      <w:tr w:rsidR="00D97857" w:rsidRPr="0082684F" w14:paraId="6E71C8E1" w14:textId="77777777" w:rsidTr="004B4513">
        <w:tc>
          <w:tcPr>
            <w:tcW w:w="3823" w:type="dxa"/>
          </w:tcPr>
          <w:p w14:paraId="5ABDB0FA" w14:textId="77777777" w:rsidR="00D97857" w:rsidRPr="0082684F" w:rsidRDefault="00D97857" w:rsidP="004B4513">
            <w:pPr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2041" w:type="dxa"/>
            <w:vAlign w:val="center"/>
          </w:tcPr>
          <w:p w14:paraId="3A3B574A" w14:textId="77777777" w:rsidR="00D97857" w:rsidRPr="0082684F" w:rsidRDefault="00D97857" w:rsidP="004B4513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 w:eastAsia="nl-NL"/>
              </w:rPr>
            </w:pPr>
            <w:r w:rsidRPr="0082684F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 w:eastAsia="nl-NL"/>
              </w:rPr>
              <w:t xml:space="preserve">National,           </w:t>
            </w:r>
          </w:p>
          <w:p w14:paraId="1190897A" w14:textId="77777777" w:rsidR="00D97857" w:rsidRPr="0082684F" w:rsidRDefault="00D97857" w:rsidP="004B4513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 w:eastAsia="nl-NL"/>
              </w:rPr>
            </w:pPr>
            <w:r w:rsidRPr="0082684F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 w:eastAsia="nl-NL"/>
              </w:rPr>
              <w:t>Belgium</w:t>
            </w:r>
          </w:p>
        </w:tc>
        <w:tc>
          <w:tcPr>
            <w:tcW w:w="2041" w:type="dxa"/>
            <w:vAlign w:val="center"/>
          </w:tcPr>
          <w:p w14:paraId="70F6CDC2" w14:textId="77777777" w:rsidR="00D97857" w:rsidRPr="0082684F" w:rsidRDefault="00D97857" w:rsidP="004B4513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 w:eastAsia="nl-NL"/>
              </w:rPr>
            </w:pPr>
            <w:r w:rsidRPr="0082684F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 w:eastAsia="nl-NL"/>
              </w:rPr>
              <w:t xml:space="preserve">National,                    </w:t>
            </w:r>
          </w:p>
          <w:p w14:paraId="47406D68" w14:textId="77777777" w:rsidR="00D97857" w:rsidRPr="0082684F" w:rsidRDefault="00D97857" w:rsidP="004B4513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 w:eastAsia="nl-NL"/>
              </w:rPr>
            </w:pPr>
            <w:r w:rsidRPr="0082684F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 w:eastAsia="nl-NL"/>
              </w:rPr>
              <w:t>Italy</w:t>
            </w:r>
          </w:p>
        </w:tc>
        <w:tc>
          <w:tcPr>
            <w:tcW w:w="2041" w:type="dxa"/>
            <w:vAlign w:val="center"/>
          </w:tcPr>
          <w:p w14:paraId="0DB21835" w14:textId="77777777" w:rsidR="00D97857" w:rsidRPr="0082684F" w:rsidRDefault="00D97857" w:rsidP="004B4513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 w:eastAsia="nl-NL"/>
              </w:rPr>
            </w:pPr>
            <w:r w:rsidRPr="0082684F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 w:eastAsia="nl-NL"/>
              </w:rPr>
              <w:t>National,                    Netherlands</w:t>
            </w:r>
          </w:p>
        </w:tc>
        <w:tc>
          <w:tcPr>
            <w:tcW w:w="2041" w:type="dxa"/>
            <w:vAlign w:val="center"/>
          </w:tcPr>
          <w:p w14:paraId="0457728A" w14:textId="77777777" w:rsidR="00D97857" w:rsidRPr="0082684F" w:rsidRDefault="00D97857" w:rsidP="004B4513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 w:eastAsia="nl-NL"/>
              </w:rPr>
            </w:pPr>
            <w:r w:rsidRPr="0082684F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 w:eastAsia="nl-NL"/>
              </w:rPr>
              <w:t xml:space="preserve">National,      </w:t>
            </w:r>
            <w:r w:rsidRPr="0082684F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 w:eastAsia="nl-NL"/>
              </w:rPr>
              <w:br/>
              <w:t>Denmark, Finland &amp; Norway</w:t>
            </w:r>
          </w:p>
        </w:tc>
        <w:tc>
          <w:tcPr>
            <w:tcW w:w="2042" w:type="dxa"/>
            <w:vAlign w:val="center"/>
          </w:tcPr>
          <w:p w14:paraId="29D1BDF9" w14:textId="77777777" w:rsidR="00D97857" w:rsidRPr="0082684F" w:rsidRDefault="00D97857" w:rsidP="004B4513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 w:eastAsia="nl-NL"/>
              </w:rPr>
            </w:pPr>
            <w:r w:rsidRPr="0082684F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 w:eastAsia="nl-NL"/>
              </w:rPr>
              <w:t xml:space="preserve">National,              </w:t>
            </w:r>
            <w:r w:rsidRPr="0082684F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 w:eastAsia="nl-NL"/>
              </w:rPr>
              <w:br/>
              <w:t>United Kingdom</w:t>
            </w:r>
          </w:p>
        </w:tc>
      </w:tr>
      <w:tr w:rsidR="00D97857" w:rsidRPr="0082684F" w14:paraId="625E553C" w14:textId="77777777" w:rsidTr="004B4513">
        <w:tc>
          <w:tcPr>
            <w:tcW w:w="3823" w:type="dxa"/>
          </w:tcPr>
          <w:p w14:paraId="1E344E43" w14:textId="77777777" w:rsidR="00D97857" w:rsidRPr="0082684F" w:rsidRDefault="00D97857" w:rsidP="004B4513">
            <w:pPr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82684F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Total women admitted due to COVID-19 </w:t>
            </w:r>
            <w:r w:rsidRPr="0082684F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 w:eastAsia="nl-NL"/>
              </w:rPr>
              <w:t>n</w:t>
            </w:r>
          </w:p>
        </w:tc>
        <w:tc>
          <w:tcPr>
            <w:tcW w:w="2041" w:type="dxa"/>
          </w:tcPr>
          <w:p w14:paraId="57AB10D1" w14:textId="77777777" w:rsidR="00D97857" w:rsidRPr="0082684F" w:rsidRDefault="00D97857" w:rsidP="004B451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82684F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33</w:t>
            </w:r>
          </w:p>
        </w:tc>
        <w:tc>
          <w:tcPr>
            <w:tcW w:w="2041" w:type="dxa"/>
          </w:tcPr>
          <w:p w14:paraId="58B10FC5" w14:textId="77777777" w:rsidR="00D97857" w:rsidRPr="0082684F" w:rsidRDefault="00D97857" w:rsidP="004B451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82684F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153</w:t>
            </w:r>
          </w:p>
        </w:tc>
        <w:tc>
          <w:tcPr>
            <w:tcW w:w="2041" w:type="dxa"/>
          </w:tcPr>
          <w:p w14:paraId="1BB6DD59" w14:textId="77777777" w:rsidR="00D97857" w:rsidRPr="0082684F" w:rsidRDefault="00D97857" w:rsidP="004B451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82684F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45</w:t>
            </w:r>
          </w:p>
        </w:tc>
        <w:tc>
          <w:tcPr>
            <w:tcW w:w="2041" w:type="dxa"/>
          </w:tcPr>
          <w:p w14:paraId="51565E92" w14:textId="77777777" w:rsidR="00D97857" w:rsidRPr="0082684F" w:rsidRDefault="00D97857" w:rsidP="004B451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82684F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24</w:t>
            </w:r>
          </w:p>
        </w:tc>
        <w:tc>
          <w:tcPr>
            <w:tcW w:w="2042" w:type="dxa"/>
          </w:tcPr>
          <w:p w14:paraId="7976EC90" w14:textId="77777777" w:rsidR="00D97857" w:rsidRPr="0082684F" w:rsidRDefault="00D97857" w:rsidP="004B451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82684F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656</w:t>
            </w:r>
          </w:p>
        </w:tc>
      </w:tr>
      <w:tr w:rsidR="00D97857" w:rsidRPr="0082684F" w14:paraId="5ED6E2E6" w14:textId="77777777" w:rsidTr="004B4513">
        <w:tc>
          <w:tcPr>
            <w:tcW w:w="3823" w:type="dxa"/>
          </w:tcPr>
          <w:p w14:paraId="57F8C1A0" w14:textId="77777777" w:rsidR="00D97857" w:rsidRPr="0082684F" w:rsidRDefault="00D97857" w:rsidP="004B4513">
            <w:pPr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82684F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Medical treatment </w:t>
            </w:r>
            <w:r w:rsidRPr="0082684F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 w:eastAsia="nl-NL"/>
              </w:rPr>
              <w:t>n (%)</w:t>
            </w:r>
          </w:p>
        </w:tc>
        <w:tc>
          <w:tcPr>
            <w:tcW w:w="2041" w:type="dxa"/>
          </w:tcPr>
          <w:p w14:paraId="7D29075D" w14:textId="77777777" w:rsidR="00D97857" w:rsidRPr="0082684F" w:rsidRDefault="00D97857" w:rsidP="004B451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2041" w:type="dxa"/>
          </w:tcPr>
          <w:p w14:paraId="2A0C7EBC" w14:textId="77777777" w:rsidR="00D97857" w:rsidRPr="0082684F" w:rsidRDefault="00D97857" w:rsidP="004B451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2041" w:type="dxa"/>
          </w:tcPr>
          <w:p w14:paraId="3C66C731" w14:textId="77777777" w:rsidR="00D97857" w:rsidRPr="0082684F" w:rsidRDefault="00D97857" w:rsidP="004B451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2041" w:type="dxa"/>
          </w:tcPr>
          <w:p w14:paraId="4DF474EC" w14:textId="77777777" w:rsidR="00D97857" w:rsidRPr="0082684F" w:rsidRDefault="00D97857" w:rsidP="004B451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2042" w:type="dxa"/>
          </w:tcPr>
          <w:p w14:paraId="36365E92" w14:textId="77777777" w:rsidR="00D97857" w:rsidRPr="0082684F" w:rsidRDefault="00D97857" w:rsidP="004B451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</w:tr>
      <w:tr w:rsidR="00D97857" w:rsidRPr="0082684F" w14:paraId="551D4BC9" w14:textId="77777777" w:rsidTr="004B4513">
        <w:tc>
          <w:tcPr>
            <w:tcW w:w="3823" w:type="dxa"/>
            <w:vAlign w:val="center"/>
          </w:tcPr>
          <w:p w14:paraId="74CB85EA" w14:textId="77777777" w:rsidR="00D97857" w:rsidRPr="0082684F" w:rsidRDefault="00D97857" w:rsidP="004B4513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82684F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Missing antibiotics (alone)                    </w:t>
            </w:r>
          </w:p>
        </w:tc>
        <w:tc>
          <w:tcPr>
            <w:tcW w:w="2041" w:type="dxa"/>
            <w:vAlign w:val="center"/>
          </w:tcPr>
          <w:p w14:paraId="3EDD6595" w14:textId="77777777" w:rsidR="00D97857" w:rsidRPr="0082684F" w:rsidRDefault="00D97857" w:rsidP="004B451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82684F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0</w:t>
            </w:r>
          </w:p>
        </w:tc>
        <w:tc>
          <w:tcPr>
            <w:tcW w:w="2041" w:type="dxa"/>
            <w:vAlign w:val="center"/>
          </w:tcPr>
          <w:p w14:paraId="4E8EDD78" w14:textId="77777777" w:rsidR="00D97857" w:rsidRPr="0082684F" w:rsidRDefault="00D97857" w:rsidP="004B451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82684F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1 (0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.</w:t>
            </w:r>
            <w:r w:rsidRPr="0082684F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7)</w:t>
            </w:r>
          </w:p>
        </w:tc>
        <w:tc>
          <w:tcPr>
            <w:tcW w:w="2041" w:type="dxa"/>
            <w:vAlign w:val="center"/>
          </w:tcPr>
          <w:p w14:paraId="59D3245A" w14:textId="77777777" w:rsidR="00D97857" w:rsidRPr="0082684F" w:rsidRDefault="00D97857" w:rsidP="004B451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82684F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0</w:t>
            </w:r>
          </w:p>
        </w:tc>
        <w:tc>
          <w:tcPr>
            <w:tcW w:w="2041" w:type="dxa"/>
            <w:vAlign w:val="center"/>
          </w:tcPr>
          <w:p w14:paraId="14266FC8" w14:textId="77777777" w:rsidR="00D97857" w:rsidRPr="0082684F" w:rsidRDefault="00D97857" w:rsidP="004B451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82684F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2 (8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.</w:t>
            </w:r>
            <w:r w:rsidRPr="0082684F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3)</w:t>
            </w:r>
          </w:p>
        </w:tc>
        <w:tc>
          <w:tcPr>
            <w:tcW w:w="2042" w:type="dxa"/>
            <w:vAlign w:val="center"/>
          </w:tcPr>
          <w:p w14:paraId="219B1264" w14:textId="77777777" w:rsidR="00D97857" w:rsidRPr="0082684F" w:rsidRDefault="00D97857" w:rsidP="004B451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82684F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0</w:t>
            </w:r>
          </w:p>
        </w:tc>
      </w:tr>
      <w:tr w:rsidR="00D97857" w:rsidRPr="0082684F" w14:paraId="1DDE9ADA" w14:textId="77777777" w:rsidTr="004B4513">
        <w:tc>
          <w:tcPr>
            <w:tcW w:w="3823" w:type="dxa"/>
            <w:vAlign w:val="center"/>
          </w:tcPr>
          <w:p w14:paraId="5FF14678" w14:textId="77777777" w:rsidR="00D97857" w:rsidRPr="0082684F" w:rsidRDefault="00D97857" w:rsidP="004B4513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82684F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Missing antivirals (alone)            </w:t>
            </w:r>
          </w:p>
        </w:tc>
        <w:tc>
          <w:tcPr>
            <w:tcW w:w="2041" w:type="dxa"/>
            <w:vAlign w:val="center"/>
          </w:tcPr>
          <w:p w14:paraId="46294B60" w14:textId="77777777" w:rsidR="00D97857" w:rsidRPr="0082684F" w:rsidRDefault="00D97857" w:rsidP="004B451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82684F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0</w:t>
            </w:r>
          </w:p>
        </w:tc>
        <w:tc>
          <w:tcPr>
            <w:tcW w:w="2041" w:type="dxa"/>
            <w:vAlign w:val="center"/>
          </w:tcPr>
          <w:p w14:paraId="393D7D4A" w14:textId="77777777" w:rsidR="00D97857" w:rsidRPr="0082684F" w:rsidRDefault="00D97857" w:rsidP="004B451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82684F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1 (0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.</w:t>
            </w:r>
            <w:r w:rsidRPr="0082684F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7)</w:t>
            </w:r>
          </w:p>
        </w:tc>
        <w:tc>
          <w:tcPr>
            <w:tcW w:w="2041" w:type="dxa"/>
            <w:vAlign w:val="center"/>
          </w:tcPr>
          <w:p w14:paraId="06FC4A71" w14:textId="77777777" w:rsidR="00D97857" w:rsidRPr="0082684F" w:rsidRDefault="00D97857" w:rsidP="004B451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82684F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0</w:t>
            </w:r>
          </w:p>
        </w:tc>
        <w:tc>
          <w:tcPr>
            <w:tcW w:w="2041" w:type="dxa"/>
            <w:vAlign w:val="center"/>
          </w:tcPr>
          <w:p w14:paraId="17C07A44" w14:textId="77777777" w:rsidR="00D97857" w:rsidRPr="0082684F" w:rsidRDefault="00D97857" w:rsidP="004B451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82684F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2 (8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.</w:t>
            </w:r>
            <w:r w:rsidRPr="0082684F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3)</w:t>
            </w:r>
          </w:p>
        </w:tc>
        <w:tc>
          <w:tcPr>
            <w:tcW w:w="2042" w:type="dxa"/>
            <w:vAlign w:val="center"/>
          </w:tcPr>
          <w:p w14:paraId="4E1F326F" w14:textId="77777777" w:rsidR="00D97857" w:rsidRPr="0082684F" w:rsidRDefault="00D97857" w:rsidP="004B451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82684F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0</w:t>
            </w:r>
          </w:p>
        </w:tc>
      </w:tr>
      <w:tr w:rsidR="00D97857" w:rsidRPr="0082684F" w14:paraId="18805413" w14:textId="77777777" w:rsidTr="004B4513">
        <w:tc>
          <w:tcPr>
            <w:tcW w:w="3823" w:type="dxa"/>
            <w:vAlign w:val="center"/>
          </w:tcPr>
          <w:p w14:paraId="7FE75E74" w14:textId="77777777" w:rsidR="00D97857" w:rsidRPr="0082684F" w:rsidRDefault="00D97857" w:rsidP="004B4513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82684F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Missing antibiotic and antiviral in combination              </w:t>
            </w:r>
          </w:p>
        </w:tc>
        <w:tc>
          <w:tcPr>
            <w:tcW w:w="2041" w:type="dxa"/>
            <w:vAlign w:val="center"/>
          </w:tcPr>
          <w:p w14:paraId="6A1F905C" w14:textId="77777777" w:rsidR="00D97857" w:rsidRPr="0082684F" w:rsidRDefault="00D97857" w:rsidP="004B451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82684F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0</w:t>
            </w:r>
          </w:p>
        </w:tc>
        <w:tc>
          <w:tcPr>
            <w:tcW w:w="2041" w:type="dxa"/>
            <w:vAlign w:val="center"/>
          </w:tcPr>
          <w:p w14:paraId="57F1FBF4" w14:textId="77777777" w:rsidR="00D97857" w:rsidRPr="0082684F" w:rsidRDefault="00D97857" w:rsidP="004B451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82684F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1 (0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.</w:t>
            </w:r>
            <w:r w:rsidRPr="0082684F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7)</w:t>
            </w:r>
          </w:p>
        </w:tc>
        <w:tc>
          <w:tcPr>
            <w:tcW w:w="2041" w:type="dxa"/>
            <w:vAlign w:val="center"/>
          </w:tcPr>
          <w:p w14:paraId="795B9402" w14:textId="77777777" w:rsidR="00D97857" w:rsidRPr="0082684F" w:rsidRDefault="00D97857" w:rsidP="004B451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82684F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0</w:t>
            </w:r>
          </w:p>
        </w:tc>
        <w:tc>
          <w:tcPr>
            <w:tcW w:w="2041" w:type="dxa"/>
            <w:vAlign w:val="center"/>
          </w:tcPr>
          <w:p w14:paraId="4949FECC" w14:textId="77777777" w:rsidR="00D97857" w:rsidRPr="0082684F" w:rsidRDefault="00D97857" w:rsidP="004B451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82684F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2 (8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.</w:t>
            </w:r>
            <w:r w:rsidRPr="0082684F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3)</w:t>
            </w:r>
          </w:p>
        </w:tc>
        <w:tc>
          <w:tcPr>
            <w:tcW w:w="2042" w:type="dxa"/>
            <w:vAlign w:val="center"/>
          </w:tcPr>
          <w:p w14:paraId="36C0AB81" w14:textId="77777777" w:rsidR="00D97857" w:rsidRPr="0082684F" w:rsidRDefault="00D97857" w:rsidP="004B451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82684F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0</w:t>
            </w:r>
          </w:p>
        </w:tc>
      </w:tr>
      <w:tr w:rsidR="00D97857" w:rsidRPr="0082684F" w14:paraId="0EA583A3" w14:textId="77777777" w:rsidTr="004B4513">
        <w:tc>
          <w:tcPr>
            <w:tcW w:w="3823" w:type="dxa"/>
            <w:vAlign w:val="center"/>
          </w:tcPr>
          <w:p w14:paraId="0E261913" w14:textId="77777777" w:rsidR="00D97857" w:rsidRPr="0082684F" w:rsidRDefault="00D97857" w:rsidP="004B4513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82684F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Missing hydroxychloroquine           </w:t>
            </w:r>
          </w:p>
        </w:tc>
        <w:tc>
          <w:tcPr>
            <w:tcW w:w="2041" w:type="dxa"/>
            <w:vAlign w:val="center"/>
          </w:tcPr>
          <w:p w14:paraId="669C9BE8" w14:textId="77777777" w:rsidR="00D97857" w:rsidRPr="0082684F" w:rsidRDefault="00D97857" w:rsidP="004B451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82684F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0</w:t>
            </w:r>
          </w:p>
        </w:tc>
        <w:tc>
          <w:tcPr>
            <w:tcW w:w="2041" w:type="dxa"/>
            <w:vAlign w:val="center"/>
          </w:tcPr>
          <w:p w14:paraId="2116015A" w14:textId="77777777" w:rsidR="00D97857" w:rsidRPr="0082684F" w:rsidRDefault="00D97857" w:rsidP="004B451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82684F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1 (0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.</w:t>
            </w:r>
            <w:r w:rsidRPr="0082684F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7)</w:t>
            </w:r>
          </w:p>
        </w:tc>
        <w:tc>
          <w:tcPr>
            <w:tcW w:w="2041" w:type="dxa"/>
            <w:vAlign w:val="center"/>
          </w:tcPr>
          <w:p w14:paraId="643EAD04" w14:textId="77777777" w:rsidR="00D97857" w:rsidRPr="0082684F" w:rsidRDefault="00D97857" w:rsidP="004B451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82684F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0</w:t>
            </w:r>
          </w:p>
        </w:tc>
        <w:tc>
          <w:tcPr>
            <w:tcW w:w="2041" w:type="dxa"/>
            <w:vAlign w:val="center"/>
          </w:tcPr>
          <w:p w14:paraId="53804BB1" w14:textId="77777777" w:rsidR="00D97857" w:rsidRPr="0082684F" w:rsidRDefault="00D97857" w:rsidP="004B451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82684F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2 (8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.</w:t>
            </w:r>
            <w:r w:rsidRPr="0082684F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3)</w:t>
            </w:r>
          </w:p>
        </w:tc>
        <w:tc>
          <w:tcPr>
            <w:tcW w:w="2042" w:type="dxa"/>
            <w:vAlign w:val="center"/>
          </w:tcPr>
          <w:p w14:paraId="7BE4ABF3" w14:textId="77777777" w:rsidR="00D97857" w:rsidRPr="0082684F" w:rsidRDefault="00D97857" w:rsidP="004B451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82684F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0</w:t>
            </w:r>
          </w:p>
        </w:tc>
      </w:tr>
      <w:tr w:rsidR="00D97857" w:rsidRPr="0082684F" w14:paraId="215233BE" w14:textId="77777777" w:rsidTr="004B4513">
        <w:tc>
          <w:tcPr>
            <w:tcW w:w="3823" w:type="dxa"/>
            <w:vAlign w:val="center"/>
          </w:tcPr>
          <w:p w14:paraId="7EB7CF84" w14:textId="77777777" w:rsidR="00D97857" w:rsidRPr="0082684F" w:rsidRDefault="00D97857" w:rsidP="004B4513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82684F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Missing anti Interleukin 6       </w:t>
            </w:r>
          </w:p>
        </w:tc>
        <w:tc>
          <w:tcPr>
            <w:tcW w:w="2041" w:type="dxa"/>
            <w:vAlign w:val="center"/>
          </w:tcPr>
          <w:p w14:paraId="6CA0E9D8" w14:textId="77777777" w:rsidR="00D97857" w:rsidRPr="0082684F" w:rsidRDefault="00D97857" w:rsidP="004B451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82684F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0</w:t>
            </w:r>
          </w:p>
        </w:tc>
        <w:tc>
          <w:tcPr>
            <w:tcW w:w="2041" w:type="dxa"/>
            <w:vAlign w:val="center"/>
          </w:tcPr>
          <w:p w14:paraId="7437FD13" w14:textId="77777777" w:rsidR="00D97857" w:rsidRPr="0082684F" w:rsidRDefault="00D97857" w:rsidP="004B451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82684F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153 (100)</w:t>
            </w:r>
          </w:p>
        </w:tc>
        <w:tc>
          <w:tcPr>
            <w:tcW w:w="2041" w:type="dxa"/>
            <w:vAlign w:val="center"/>
          </w:tcPr>
          <w:p w14:paraId="22F4BA9D" w14:textId="77777777" w:rsidR="00D97857" w:rsidRPr="0082684F" w:rsidRDefault="00D97857" w:rsidP="004B451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82684F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0</w:t>
            </w:r>
          </w:p>
        </w:tc>
        <w:tc>
          <w:tcPr>
            <w:tcW w:w="2041" w:type="dxa"/>
            <w:vAlign w:val="center"/>
          </w:tcPr>
          <w:p w14:paraId="21A7E47D" w14:textId="77777777" w:rsidR="00D97857" w:rsidRPr="0082684F" w:rsidRDefault="00D97857" w:rsidP="004B451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82684F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2 (8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.</w:t>
            </w:r>
            <w:r w:rsidRPr="0082684F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3)</w:t>
            </w:r>
          </w:p>
        </w:tc>
        <w:tc>
          <w:tcPr>
            <w:tcW w:w="2042" w:type="dxa"/>
            <w:vAlign w:val="center"/>
          </w:tcPr>
          <w:p w14:paraId="40F565E1" w14:textId="77777777" w:rsidR="00D97857" w:rsidRPr="0082684F" w:rsidRDefault="00D97857" w:rsidP="004B451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82684F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0</w:t>
            </w:r>
          </w:p>
        </w:tc>
      </w:tr>
      <w:tr w:rsidR="00D97857" w:rsidRPr="0082684F" w14:paraId="00708E69" w14:textId="77777777" w:rsidTr="004B4513">
        <w:tc>
          <w:tcPr>
            <w:tcW w:w="3823" w:type="dxa"/>
            <w:vAlign w:val="center"/>
          </w:tcPr>
          <w:p w14:paraId="6997D30B" w14:textId="77777777" w:rsidR="00D97857" w:rsidRPr="0082684F" w:rsidRDefault="00D97857" w:rsidP="004B4513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82684F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Missing Iv Immunoglobulins         </w:t>
            </w:r>
          </w:p>
        </w:tc>
        <w:tc>
          <w:tcPr>
            <w:tcW w:w="2041" w:type="dxa"/>
            <w:vAlign w:val="center"/>
          </w:tcPr>
          <w:p w14:paraId="008830BB" w14:textId="77777777" w:rsidR="00D97857" w:rsidRPr="0082684F" w:rsidRDefault="00D97857" w:rsidP="004B451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82684F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0</w:t>
            </w:r>
          </w:p>
        </w:tc>
        <w:tc>
          <w:tcPr>
            <w:tcW w:w="2041" w:type="dxa"/>
            <w:vAlign w:val="center"/>
          </w:tcPr>
          <w:p w14:paraId="03C22059" w14:textId="77777777" w:rsidR="00D97857" w:rsidRPr="0082684F" w:rsidRDefault="00D97857" w:rsidP="004B451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82684F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153 (10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0</w:t>
            </w:r>
            <w:r w:rsidRPr="0082684F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)</w:t>
            </w:r>
          </w:p>
        </w:tc>
        <w:tc>
          <w:tcPr>
            <w:tcW w:w="2041" w:type="dxa"/>
            <w:vAlign w:val="center"/>
          </w:tcPr>
          <w:p w14:paraId="495FA277" w14:textId="77777777" w:rsidR="00D97857" w:rsidRPr="0082684F" w:rsidRDefault="00D97857" w:rsidP="004B451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82684F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45 (100)</w:t>
            </w:r>
          </w:p>
        </w:tc>
        <w:tc>
          <w:tcPr>
            <w:tcW w:w="2041" w:type="dxa"/>
            <w:vAlign w:val="center"/>
          </w:tcPr>
          <w:p w14:paraId="74E8940A" w14:textId="77777777" w:rsidR="00D97857" w:rsidRPr="0082684F" w:rsidRDefault="00D97857" w:rsidP="004B451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82684F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2 (8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.</w:t>
            </w:r>
            <w:r w:rsidRPr="0082684F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3)</w:t>
            </w:r>
          </w:p>
        </w:tc>
        <w:tc>
          <w:tcPr>
            <w:tcW w:w="2042" w:type="dxa"/>
            <w:vAlign w:val="center"/>
          </w:tcPr>
          <w:p w14:paraId="1984384D" w14:textId="77777777" w:rsidR="00D97857" w:rsidRPr="0082684F" w:rsidRDefault="00D97857" w:rsidP="004B451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82684F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0</w:t>
            </w:r>
          </w:p>
        </w:tc>
      </w:tr>
      <w:tr w:rsidR="00D97857" w:rsidRPr="0082684F" w14:paraId="396BD443" w14:textId="77777777" w:rsidTr="004B4513">
        <w:tc>
          <w:tcPr>
            <w:tcW w:w="3823" w:type="dxa"/>
            <w:vAlign w:val="center"/>
          </w:tcPr>
          <w:p w14:paraId="7913FA9A" w14:textId="77777777" w:rsidR="00D97857" w:rsidRPr="0082684F" w:rsidRDefault="00D97857" w:rsidP="004B4513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82684F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Missing steroids for fetal indication                  </w:t>
            </w:r>
          </w:p>
        </w:tc>
        <w:tc>
          <w:tcPr>
            <w:tcW w:w="2041" w:type="dxa"/>
            <w:vAlign w:val="center"/>
          </w:tcPr>
          <w:p w14:paraId="0E81E973" w14:textId="77777777" w:rsidR="00D97857" w:rsidRPr="0082684F" w:rsidRDefault="00D97857" w:rsidP="004B451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82684F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0</w:t>
            </w:r>
          </w:p>
        </w:tc>
        <w:tc>
          <w:tcPr>
            <w:tcW w:w="2041" w:type="dxa"/>
            <w:vAlign w:val="center"/>
          </w:tcPr>
          <w:p w14:paraId="28E59767" w14:textId="77777777" w:rsidR="00D97857" w:rsidRPr="0082684F" w:rsidRDefault="00D97857" w:rsidP="004B451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82684F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1 (0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.</w:t>
            </w:r>
            <w:r w:rsidRPr="0082684F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7)</w:t>
            </w:r>
          </w:p>
        </w:tc>
        <w:tc>
          <w:tcPr>
            <w:tcW w:w="2041" w:type="dxa"/>
            <w:vAlign w:val="center"/>
          </w:tcPr>
          <w:p w14:paraId="0AEE0DDB" w14:textId="77777777" w:rsidR="00D97857" w:rsidRPr="0082684F" w:rsidRDefault="00D97857" w:rsidP="004B451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82684F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0</w:t>
            </w:r>
          </w:p>
        </w:tc>
        <w:tc>
          <w:tcPr>
            <w:tcW w:w="2041" w:type="dxa"/>
            <w:vAlign w:val="center"/>
          </w:tcPr>
          <w:p w14:paraId="69965051" w14:textId="77777777" w:rsidR="00D97857" w:rsidRPr="0082684F" w:rsidRDefault="00D97857" w:rsidP="004B451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82684F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2 (8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.</w:t>
            </w:r>
            <w:r w:rsidRPr="0082684F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3)</w:t>
            </w:r>
          </w:p>
        </w:tc>
        <w:tc>
          <w:tcPr>
            <w:tcW w:w="2042" w:type="dxa"/>
            <w:vAlign w:val="center"/>
          </w:tcPr>
          <w:p w14:paraId="46941163" w14:textId="77777777" w:rsidR="00D97857" w:rsidRPr="0082684F" w:rsidRDefault="00D97857" w:rsidP="004B451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82684F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0</w:t>
            </w:r>
          </w:p>
        </w:tc>
      </w:tr>
      <w:tr w:rsidR="00D97857" w:rsidRPr="0082684F" w14:paraId="5792B270" w14:textId="77777777" w:rsidTr="004B4513">
        <w:tc>
          <w:tcPr>
            <w:tcW w:w="3823" w:type="dxa"/>
            <w:vAlign w:val="center"/>
          </w:tcPr>
          <w:p w14:paraId="78BAEB3F" w14:textId="77777777" w:rsidR="00D97857" w:rsidRPr="0082684F" w:rsidRDefault="00D97857" w:rsidP="004B4513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82684F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Missing steroids for maternal indication</w:t>
            </w:r>
          </w:p>
        </w:tc>
        <w:tc>
          <w:tcPr>
            <w:tcW w:w="2041" w:type="dxa"/>
            <w:vAlign w:val="center"/>
          </w:tcPr>
          <w:p w14:paraId="35DFD915" w14:textId="77777777" w:rsidR="00D97857" w:rsidRPr="0082684F" w:rsidRDefault="00D97857" w:rsidP="004B451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82684F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0</w:t>
            </w:r>
          </w:p>
        </w:tc>
        <w:tc>
          <w:tcPr>
            <w:tcW w:w="2041" w:type="dxa"/>
            <w:vAlign w:val="center"/>
          </w:tcPr>
          <w:p w14:paraId="6797C495" w14:textId="77777777" w:rsidR="00D97857" w:rsidRPr="0082684F" w:rsidRDefault="00D97857" w:rsidP="004B451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82684F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153 (100)</w:t>
            </w:r>
          </w:p>
        </w:tc>
        <w:tc>
          <w:tcPr>
            <w:tcW w:w="2041" w:type="dxa"/>
            <w:vAlign w:val="center"/>
          </w:tcPr>
          <w:p w14:paraId="445D6CAF" w14:textId="77777777" w:rsidR="00D97857" w:rsidRPr="0082684F" w:rsidRDefault="00D97857" w:rsidP="004B451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82684F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0</w:t>
            </w:r>
          </w:p>
        </w:tc>
        <w:tc>
          <w:tcPr>
            <w:tcW w:w="2041" w:type="dxa"/>
            <w:vAlign w:val="center"/>
          </w:tcPr>
          <w:p w14:paraId="4F1F4645" w14:textId="77777777" w:rsidR="00D97857" w:rsidRPr="0082684F" w:rsidRDefault="00D97857" w:rsidP="004B451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82684F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2 (8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.</w:t>
            </w:r>
            <w:r w:rsidRPr="0082684F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3)</w:t>
            </w:r>
          </w:p>
        </w:tc>
        <w:tc>
          <w:tcPr>
            <w:tcW w:w="2042" w:type="dxa"/>
            <w:vAlign w:val="center"/>
          </w:tcPr>
          <w:p w14:paraId="7DD7B6F4" w14:textId="77777777" w:rsidR="00D97857" w:rsidRPr="0082684F" w:rsidRDefault="00D97857" w:rsidP="004B451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82684F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0</w:t>
            </w:r>
          </w:p>
        </w:tc>
      </w:tr>
      <w:tr w:rsidR="00D97857" w:rsidRPr="0082684F" w14:paraId="5EF53988" w14:textId="77777777" w:rsidTr="004B4513">
        <w:tc>
          <w:tcPr>
            <w:tcW w:w="3823" w:type="dxa"/>
            <w:vAlign w:val="center"/>
          </w:tcPr>
          <w:p w14:paraId="31D46002" w14:textId="77777777" w:rsidR="00D97857" w:rsidRPr="0082684F" w:rsidRDefault="00D97857" w:rsidP="004B4513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82684F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Missing thrombosis prophylaxis</w:t>
            </w:r>
          </w:p>
        </w:tc>
        <w:tc>
          <w:tcPr>
            <w:tcW w:w="2041" w:type="dxa"/>
            <w:vAlign w:val="center"/>
          </w:tcPr>
          <w:p w14:paraId="3B740717" w14:textId="77777777" w:rsidR="00D97857" w:rsidRPr="0082684F" w:rsidRDefault="00D97857" w:rsidP="004B451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82684F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0</w:t>
            </w:r>
          </w:p>
        </w:tc>
        <w:tc>
          <w:tcPr>
            <w:tcW w:w="2041" w:type="dxa"/>
            <w:vAlign w:val="center"/>
          </w:tcPr>
          <w:p w14:paraId="6D40D971" w14:textId="77777777" w:rsidR="00D97857" w:rsidRPr="0082684F" w:rsidRDefault="00D97857" w:rsidP="004B451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82684F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1 (0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.</w:t>
            </w:r>
            <w:r w:rsidRPr="0082684F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7)</w:t>
            </w:r>
          </w:p>
        </w:tc>
        <w:tc>
          <w:tcPr>
            <w:tcW w:w="2041" w:type="dxa"/>
            <w:vAlign w:val="center"/>
          </w:tcPr>
          <w:p w14:paraId="6BE2A6F4" w14:textId="77777777" w:rsidR="00D97857" w:rsidRPr="0082684F" w:rsidRDefault="00D97857" w:rsidP="004B451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82684F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45 (100)</w:t>
            </w:r>
          </w:p>
        </w:tc>
        <w:tc>
          <w:tcPr>
            <w:tcW w:w="2041" w:type="dxa"/>
            <w:vAlign w:val="center"/>
          </w:tcPr>
          <w:p w14:paraId="712BD5D9" w14:textId="77777777" w:rsidR="00D97857" w:rsidRPr="0082684F" w:rsidRDefault="00D97857" w:rsidP="004B451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82684F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2 (8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.</w:t>
            </w:r>
            <w:r w:rsidRPr="0082684F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3)</w:t>
            </w:r>
          </w:p>
        </w:tc>
        <w:tc>
          <w:tcPr>
            <w:tcW w:w="2042" w:type="dxa"/>
            <w:vAlign w:val="center"/>
          </w:tcPr>
          <w:p w14:paraId="39B7E5BC" w14:textId="77777777" w:rsidR="00D97857" w:rsidRPr="0082684F" w:rsidRDefault="00D97857" w:rsidP="004B451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82684F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0</w:t>
            </w:r>
          </w:p>
        </w:tc>
      </w:tr>
      <w:tr w:rsidR="00D97857" w:rsidRPr="0082684F" w14:paraId="4FEC69E3" w14:textId="77777777" w:rsidTr="004B4513">
        <w:tc>
          <w:tcPr>
            <w:tcW w:w="3823" w:type="dxa"/>
            <w:vAlign w:val="center"/>
          </w:tcPr>
          <w:p w14:paraId="00AD0741" w14:textId="77777777" w:rsidR="00D97857" w:rsidRPr="0082684F" w:rsidRDefault="00D97857" w:rsidP="004B4513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82684F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Missing anti-thrombotic treatment                   </w:t>
            </w:r>
          </w:p>
        </w:tc>
        <w:tc>
          <w:tcPr>
            <w:tcW w:w="2041" w:type="dxa"/>
            <w:vAlign w:val="center"/>
          </w:tcPr>
          <w:p w14:paraId="08FBEADC" w14:textId="77777777" w:rsidR="00D97857" w:rsidRPr="0082684F" w:rsidRDefault="00D97857" w:rsidP="004B451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82684F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0</w:t>
            </w:r>
          </w:p>
        </w:tc>
        <w:tc>
          <w:tcPr>
            <w:tcW w:w="2041" w:type="dxa"/>
            <w:vAlign w:val="center"/>
          </w:tcPr>
          <w:p w14:paraId="436DADC6" w14:textId="77777777" w:rsidR="00D97857" w:rsidRPr="0082684F" w:rsidRDefault="00D97857" w:rsidP="004B451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82684F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153 (100)</w:t>
            </w:r>
          </w:p>
        </w:tc>
        <w:tc>
          <w:tcPr>
            <w:tcW w:w="2041" w:type="dxa"/>
            <w:vAlign w:val="center"/>
          </w:tcPr>
          <w:p w14:paraId="61B05E94" w14:textId="77777777" w:rsidR="00D97857" w:rsidRPr="0082684F" w:rsidRDefault="00D97857" w:rsidP="004B451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82684F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45 (100)</w:t>
            </w:r>
          </w:p>
        </w:tc>
        <w:tc>
          <w:tcPr>
            <w:tcW w:w="2041" w:type="dxa"/>
            <w:vAlign w:val="center"/>
          </w:tcPr>
          <w:p w14:paraId="46294D99" w14:textId="77777777" w:rsidR="00D97857" w:rsidRPr="0082684F" w:rsidRDefault="00D97857" w:rsidP="004B451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82684F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2 (8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.</w:t>
            </w:r>
            <w:r w:rsidRPr="0082684F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3)</w:t>
            </w:r>
          </w:p>
        </w:tc>
        <w:tc>
          <w:tcPr>
            <w:tcW w:w="2042" w:type="dxa"/>
            <w:vAlign w:val="center"/>
          </w:tcPr>
          <w:p w14:paraId="3992CDC2" w14:textId="77777777" w:rsidR="00D97857" w:rsidRPr="0082684F" w:rsidRDefault="00D97857" w:rsidP="004B451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82684F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0</w:t>
            </w:r>
          </w:p>
        </w:tc>
      </w:tr>
      <w:tr w:rsidR="00D97857" w:rsidRPr="0082684F" w14:paraId="5FD7903B" w14:textId="77777777" w:rsidTr="004B4513">
        <w:tc>
          <w:tcPr>
            <w:tcW w:w="3823" w:type="dxa"/>
            <w:vAlign w:val="center"/>
          </w:tcPr>
          <w:p w14:paraId="3BA6FE36" w14:textId="77777777" w:rsidR="00D97857" w:rsidRPr="0082684F" w:rsidRDefault="00D97857" w:rsidP="004B4513">
            <w:pPr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82684F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Missing ICU admission </w:t>
            </w:r>
            <w:r w:rsidRPr="0082684F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 w:eastAsia="nl-NL"/>
              </w:rPr>
              <w:t>n (%)</w:t>
            </w:r>
          </w:p>
        </w:tc>
        <w:tc>
          <w:tcPr>
            <w:tcW w:w="2041" w:type="dxa"/>
            <w:vAlign w:val="center"/>
          </w:tcPr>
          <w:p w14:paraId="107321CE" w14:textId="77777777" w:rsidR="00D97857" w:rsidRPr="0082684F" w:rsidRDefault="00D97857" w:rsidP="004B451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82684F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0</w:t>
            </w:r>
          </w:p>
        </w:tc>
        <w:tc>
          <w:tcPr>
            <w:tcW w:w="2041" w:type="dxa"/>
            <w:vAlign w:val="center"/>
          </w:tcPr>
          <w:p w14:paraId="2BE49A8D" w14:textId="77777777" w:rsidR="00D97857" w:rsidRPr="0082684F" w:rsidRDefault="00D97857" w:rsidP="004B451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82684F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0</w:t>
            </w:r>
          </w:p>
        </w:tc>
        <w:tc>
          <w:tcPr>
            <w:tcW w:w="2041" w:type="dxa"/>
            <w:vAlign w:val="center"/>
          </w:tcPr>
          <w:p w14:paraId="7C09EE55" w14:textId="77777777" w:rsidR="00D97857" w:rsidRPr="0082684F" w:rsidRDefault="00D97857" w:rsidP="004B451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82684F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0</w:t>
            </w:r>
          </w:p>
        </w:tc>
        <w:tc>
          <w:tcPr>
            <w:tcW w:w="2041" w:type="dxa"/>
            <w:vAlign w:val="center"/>
          </w:tcPr>
          <w:p w14:paraId="24092E4A" w14:textId="77777777" w:rsidR="00D97857" w:rsidRPr="0082684F" w:rsidRDefault="00D97857" w:rsidP="004B451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82684F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1 (4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.</w:t>
            </w:r>
            <w:r w:rsidRPr="0082684F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2)</w:t>
            </w:r>
          </w:p>
        </w:tc>
        <w:tc>
          <w:tcPr>
            <w:tcW w:w="2042" w:type="dxa"/>
            <w:vAlign w:val="center"/>
          </w:tcPr>
          <w:p w14:paraId="0F4186A8" w14:textId="77777777" w:rsidR="00D97857" w:rsidRPr="0082684F" w:rsidRDefault="00D97857" w:rsidP="004B451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82684F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0</w:t>
            </w:r>
          </w:p>
        </w:tc>
      </w:tr>
      <w:tr w:rsidR="00D97857" w:rsidRPr="0082684F" w14:paraId="7E971F43" w14:textId="77777777" w:rsidTr="004B4513">
        <w:tc>
          <w:tcPr>
            <w:tcW w:w="3823" w:type="dxa"/>
            <w:vAlign w:val="center"/>
          </w:tcPr>
          <w:p w14:paraId="6BC4FFEC" w14:textId="77777777" w:rsidR="00D97857" w:rsidRPr="0082684F" w:rsidRDefault="00D97857" w:rsidP="004B4513">
            <w:pPr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82684F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Maximum level of respiratory support </w:t>
            </w:r>
            <w:r w:rsidRPr="0082684F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 w:eastAsia="nl-NL"/>
              </w:rPr>
              <w:t>n (%)</w:t>
            </w:r>
            <w:r w:rsidRPr="0082684F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val="en-US" w:eastAsia="nl-NL"/>
              </w:rPr>
              <w:t>*</w:t>
            </w:r>
          </w:p>
        </w:tc>
        <w:tc>
          <w:tcPr>
            <w:tcW w:w="2041" w:type="dxa"/>
            <w:vAlign w:val="center"/>
          </w:tcPr>
          <w:p w14:paraId="7F9AEE6D" w14:textId="77777777" w:rsidR="00D97857" w:rsidRPr="0082684F" w:rsidRDefault="00D97857" w:rsidP="004B4513">
            <w:pPr>
              <w:jc w:val="center"/>
              <w:rPr>
                <w:rFonts w:eastAsia="Times New Roman" w:cs="Times New Roman"/>
                <w:color w:val="ED7D31"/>
                <w:sz w:val="16"/>
                <w:szCs w:val="16"/>
                <w:lang w:val="en-US" w:eastAsia="nl-NL"/>
              </w:rPr>
            </w:pPr>
          </w:p>
        </w:tc>
        <w:tc>
          <w:tcPr>
            <w:tcW w:w="2041" w:type="dxa"/>
          </w:tcPr>
          <w:p w14:paraId="75B9C8CD" w14:textId="77777777" w:rsidR="00D97857" w:rsidRPr="0082684F" w:rsidRDefault="00D97857" w:rsidP="004B451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2041" w:type="dxa"/>
          </w:tcPr>
          <w:p w14:paraId="73594E64" w14:textId="77777777" w:rsidR="00D97857" w:rsidRPr="0082684F" w:rsidRDefault="00D97857" w:rsidP="004B451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2041" w:type="dxa"/>
          </w:tcPr>
          <w:p w14:paraId="44213E26" w14:textId="77777777" w:rsidR="00D97857" w:rsidRPr="0082684F" w:rsidRDefault="00D97857" w:rsidP="004B451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2042" w:type="dxa"/>
          </w:tcPr>
          <w:p w14:paraId="4A5A2054" w14:textId="77777777" w:rsidR="00D97857" w:rsidRPr="0082684F" w:rsidRDefault="00D97857" w:rsidP="004B451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</w:tr>
      <w:tr w:rsidR="00D97857" w:rsidRPr="0082684F" w14:paraId="3C76487A" w14:textId="77777777" w:rsidTr="004B4513">
        <w:tc>
          <w:tcPr>
            <w:tcW w:w="3823" w:type="dxa"/>
            <w:vAlign w:val="center"/>
          </w:tcPr>
          <w:p w14:paraId="06974B00" w14:textId="77777777" w:rsidR="00D97857" w:rsidRPr="0082684F" w:rsidRDefault="00D97857" w:rsidP="004B4513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82684F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Missing mechanical ventilation or ECMO</w:t>
            </w:r>
          </w:p>
        </w:tc>
        <w:tc>
          <w:tcPr>
            <w:tcW w:w="2041" w:type="dxa"/>
            <w:vAlign w:val="center"/>
          </w:tcPr>
          <w:p w14:paraId="7524E3A3" w14:textId="77777777" w:rsidR="00D97857" w:rsidRPr="0082684F" w:rsidRDefault="00D97857" w:rsidP="004B4513">
            <w:pPr>
              <w:jc w:val="center"/>
              <w:rPr>
                <w:rFonts w:eastAsia="Times New Roman" w:cs="Times New Roman"/>
                <w:sz w:val="16"/>
                <w:szCs w:val="16"/>
                <w:lang w:val="en-US" w:eastAsia="nl-NL"/>
              </w:rPr>
            </w:pPr>
            <w:r w:rsidRPr="0082684F">
              <w:rPr>
                <w:rFonts w:eastAsia="Times New Roman" w:cs="Times New Roman"/>
                <w:sz w:val="16"/>
                <w:szCs w:val="16"/>
                <w:lang w:val="en-US" w:eastAsia="nl-NL"/>
              </w:rPr>
              <w:t>0</w:t>
            </w:r>
          </w:p>
        </w:tc>
        <w:tc>
          <w:tcPr>
            <w:tcW w:w="2041" w:type="dxa"/>
            <w:vAlign w:val="center"/>
          </w:tcPr>
          <w:p w14:paraId="233DDD9A" w14:textId="77777777" w:rsidR="00D97857" w:rsidRPr="0082684F" w:rsidRDefault="00D97857" w:rsidP="004B451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82684F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0</w:t>
            </w:r>
          </w:p>
        </w:tc>
        <w:tc>
          <w:tcPr>
            <w:tcW w:w="2041" w:type="dxa"/>
            <w:vAlign w:val="center"/>
          </w:tcPr>
          <w:p w14:paraId="176B1A50" w14:textId="77777777" w:rsidR="00D97857" w:rsidRPr="0082684F" w:rsidRDefault="00D97857" w:rsidP="004B451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82684F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0</w:t>
            </w:r>
          </w:p>
        </w:tc>
        <w:tc>
          <w:tcPr>
            <w:tcW w:w="2041" w:type="dxa"/>
            <w:vAlign w:val="center"/>
          </w:tcPr>
          <w:p w14:paraId="02DD3FD7" w14:textId="77777777" w:rsidR="00D97857" w:rsidRPr="0082684F" w:rsidRDefault="00D97857" w:rsidP="004B451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82684F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1 (4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.</w:t>
            </w:r>
            <w:r w:rsidRPr="0082684F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2)</w:t>
            </w:r>
          </w:p>
        </w:tc>
        <w:tc>
          <w:tcPr>
            <w:tcW w:w="2042" w:type="dxa"/>
            <w:vAlign w:val="center"/>
          </w:tcPr>
          <w:p w14:paraId="7CE6C73C" w14:textId="77777777" w:rsidR="00D97857" w:rsidRPr="0082684F" w:rsidRDefault="00D97857" w:rsidP="004B451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82684F">
              <w:rPr>
                <w:rFonts w:eastAsia="Times New Roman" w:cs="Times New Roman"/>
                <w:sz w:val="16"/>
                <w:szCs w:val="16"/>
                <w:lang w:val="en-US" w:eastAsia="nl-NL"/>
              </w:rPr>
              <w:t>57 (30</w:t>
            </w:r>
            <w:r>
              <w:rPr>
                <w:rFonts w:eastAsia="Times New Roman" w:cs="Times New Roman"/>
                <w:sz w:val="16"/>
                <w:szCs w:val="16"/>
                <w:lang w:val="en-US" w:eastAsia="nl-NL"/>
              </w:rPr>
              <w:t>.</w:t>
            </w:r>
            <w:r w:rsidRPr="0082684F">
              <w:rPr>
                <w:rFonts w:eastAsia="Times New Roman" w:cs="Times New Roman"/>
                <w:sz w:val="16"/>
                <w:szCs w:val="16"/>
                <w:lang w:val="en-US" w:eastAsia="nl-NL"/>
              </w:rPr>
              <w:t>0)</w:t>
            </w:r>
          </w:p>
        </w:tc>
      </w:tr>
      <w:tr w:rsidR="00D97857" w:rsidRPr="0082684F" w14:paraId="57B77F63" w14:textId="77777777" w:rsidTr="004B4513">
        <w:tc>
          <w:tcPr>
            <w:tcW w:w="3823" w:type="dxa"/>
            <w:vAlign w:val="center"/>
          </w:tcPr>
          <w:p w14:paraId="20C74EA8" w14:textId="77777777" w:rsidR="00D97857" w:rsidRPr="0082684F" w:rsidRDefault="00D97857" w:rsidP="004B4513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82684F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Missing CPAP or high flow nasal cannula</w:t>
            </w:r>
          </w:p>
        </w:tc>
        <w:tc>
          <w:tcPr>
            <w:tcW w:w="2041" w:type="dxa"/>
            <w:vAlign w:val="center"/>
          </w:tcPr>
          <w:p w14:paraId="192150CF" w14:textId="77777777" w:rsidR="00D97857" w:rsidRPr="0082684F" w:rsidRDefault="00D97857" w:rsidP="004B4513">
            <w:pPr>
              <w:jc w:val="center"/>
              <w:rPr>
                <w:rFonts w:eastAsia="Times New Roman" w:cs="Times New Roman"/>
                <w:sz w:val="16"/>
                <w:szCs w:val="16"/>
                <w:lang w:val="en-US" w:eastAsia="nl-NL"/>
              </w:rPr>
            </w:pPr>
            <w:r w:rsidRPr="0082684F">
              <w:rPr>
                <w:rFonts w:eastAsia="Times New Roman" w:cs="Times New Roman"/>
                <w:sz w:val="16"/>
                <w:szCs w:val="16"/>
                <w:lang w:val="en-US" w:eastAsia="nl-NL"/>
              </w:rPr>
              <w:t>33 (100)</w:t>
            </w:r>
          </w:p>
        </w:tc>
        <w:tc>
          <w:tcPr>
            <w:tcW w:w="2041" w:type="dxa"/>
            <w:vAlign w:val="center"/>
          </w:tcPr>
          <w:p w14:paraId="2E25DD82" w14:textId="77777777" w:rsidR="00D97857" w:rsidRPr="0082684F" w:rsidRDefault="00D97857" w:rsidP="004B451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82684F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0</w:t>
            </w:r>
          </w:p>
        </w:tc>
        <w:tc>
          <w:tcPr>
            <w:tcW w:w="2041" w:type="dxa"/>
            <w:vAlign w:val="center"/>
          </w:tcPr>
          <w:p w14:paraId="7DAF8290" w14:textId="77777777" w:rsidR="00D97857" w:rsidRPr="0082684F" w:rsidRDefault="00D97857" w:rsidP="004B451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82684F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45 (100)</w:t>
            </w:r>
          </w:p>
        </w:tc>
        <w:tc>
          <w:tcPr>
            <w:tcW w:w="2041" w:type="dxa"/>
            <w:vAlign w:val="center"/>
          </w:tcPr>
          <w:p w14:paraId="5130D34F" w14:textId="77777777" w:rsidR="00D97857" w:rsidRPr="0082684F" w:rsidRDefault="00D97857" w:rsidP="004B451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82684F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10 (41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.</w:t>
            </w:r>
            <w:r w:rsidRPr="0082684F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7)</w:t>
            </w:r>
          </w:p>
        </w:tc>
        <w:tc>
          <w:tcPr>
            <w:tcW w:w="2042" w:type="dxa"/>
            <w:vAlign w:val="center"/>
          </w:tcPr>
          <w:p w14:paraId="5927676C" w14:textId="77777777" w:rsidR="00D97857" w:rsidRPr="0082684F" w:rsidRDefault="00D97857" w:rsidP="004B451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82684F">
              <w:rPr>
                <w:rFonts w:eastAsia="Times New Roman" w:cs="Times New Roman"/>
                <w:sz w:val="16"/>
                <w:szCs w:val="16"/>
                <w:lang w:val="en-US" w:eastAsia="nl-NL"/>
              </w:rPr>
              <w:t>57 (30</w:t>
            </w:r>
            <w:r>
              <w:rPr>
                <w:rFonts w:eastAsia="Times New Roman" w:cs="Times New Roman"/>
                <w:sz w:val="16"/>
                <w:szCs w:val="16"/>
                <w:lang w:val="en-US" w:eastAsia="nl-NL"/>
              </w:rPr>
              <w:t>.</w:t>
            </w:r>
            <w:r w:rsidRPr="0082684F">
              <w:rPr>
                <w:rFonts w:eastAsia="Times New Roman" w:cs="Times New Roman"/>
                <w:sz w:val="16"/>
                <w:szCs w:val="16"/>
                <w:lang w:val="en-US" w:eastAsia="nl-NL"/>
              </w:rPr>
              <w:t>0)</w:t>
            </w:r>
          </w:p>
        </w:tc>
      </w:tr>
      <w:tr w:rsidR="00D97857" w:rsidRPr="0082684F" w14:paraId="038D8F5B" w14:textId="77777777" w:rsidTr="004B4513">
        <w:tc>
          <w:tcPr>
            <w:tcW w:w="3823" w:type="dxa"/>
            <w:vAlign w:val="center"/>
          </w:tcPr>
          <w:p w14:paraId="359EDB0C" w14:textId="77777777" w:rsidR="00D97857" w:rsidRPr="0082684F" w:rsidRDefault="00D97857" w:rsidP="004B4513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82684F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Missing oxygen supplementation</w:t>
            </w:r>
          </w:p>
        </w:tc>
        <w:tc>
          <w:tcPr>
            <w:tcW w:w="2041" w:type="dxa"/>
            <w:vAlign w:val="center"/>
          </w:tcPr>
          <w:p w14:paraId="2A462C49" w14:textId="77777777" w:rsidR="00D97857" w:rsidRPr="0082684F" w:rsidRDefault="00D97857" w:rsidP="004B4513">
            <w:pPr>
              <w:jc w:val="center"/>
              <w:rPr>
                <w:rFonts w:eastAsia="Times New Roman" w:cs="Times New Roman"/>
                <w:sz w:val="16"/>
                <w:szCs w:val="16"/>
                <w:lang w:val="en-US" w:eastAsia="nl-NL"/>
              </w:rPr>
            </w:pPr>
            <w:r w:rsidRPr="0082684F">
              <w:rPr>
                <w:rFonts w:eastAsia="Times New Roman" w:cs="Times New Roman"/>
                <w:sz w:val="16"/>
                <w:szCs w:val="16"/>
                <w:lang w:val="en-US" w:eastAsia="nl-NL"/>
              </w:rPr>
              <w:t>33 (100)</w:t>
            </w:r>
          </w:p>
        </w:tc>
        <w:tc>
          <w:tcPr>
            <w:tcW w:w="2041" w:type="dxa"/>
            <w:vAlign w:val="center"/>
          </w:tcPr>
          <w:p w14:paraId="611DA696" w14:textId="77777777" w:rsidR="00D97857" w:rsidRPr="0082684F" w:rsidRDefault="00D97857" w:rsidP="004B451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82684F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0</w:t>
            </w:r>
          </w:p>
        </w:tc>
        <w:tc>
          <w:tcPr>
            <w:tcW w:w="2041" w:type="dxa"/>
            <w:vAlign w:val="center"/>
          </w:tcPr>
          <w:p w14:paraId="498CBFED" w14:textId="77777777" w:rsidR="00D97857" w:rsidRPr="0082684F" w:rsidRDefault="00D97857" w:rsidP="004B451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82684F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0</w:t>
            </w:r>
          </w:p>
        </w:tc>
        <w:tc>
          <w:tcPr>
            <w:tcW w:w="2041" w:type="dxa"/>
            <w:vAlign w:val="center"/>
          </w:tcPr>
          <w:p w14:paraId="37ABD578" w14:textId="77777777" w:rsidR="00D97857" w:rsidRPr="0082684F" w:rsidRDefault="00D97857" w:rsidP="004B451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82684F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3 (12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.</w:t>
            </w:r>
            <w:r w:rsidRPr="0082684F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5)</w:t>
            </w:r>
          </w:p>
        </w:tc>
        <w:tc>
          <w:tcPr>
            <w:tcW w:w="2042" w:type="dxa"/>
            <w:vAlign w:val="center"/>
          </w:tcPr>
          <w:p w14:paraId="5629256C" w14:textId="77777777" w:rsidR="00D97857" w:rsidRPr="0082684F" w:rsidRDefault="00D97857" w:rsidP="004B451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82684F">
              <w:rPr>
                <w:rFonts w:eastAsia="Times New Roman" w:cs="Times New Roman"/>
                <w:sz w:val="16"/>
                <w:szCs w:val="16"/>
                <w:lang w:val="en-US" w:eastAsia="nl-NL"/>
              </w:rPr>
              <w:t>57 (30</w:t>
            </w:r>
            <w:r>
              <w:rPr>
                <w:rFonts w:eastAsia="Times New Roman" w:cs="Times New Roman"/>
                <w:sz w:val="16"/>
                <w:szCs w:val="16"/>
                <w:lang w:val="en-US" w:eastAsia="nl-NL"/>
              </w:rPr>
              <w:t>.</w:t>
            </w:r>
            <w:r w:rsidRPr="0082684F">
              <w:rPr>
                <w:rFonts w:eastAsia="Times New Roman" w:cs="Times New Roman"/>
                <w:sz w:val="16"/>
                <w:szCs w:val="16"/>
                <w:lang w:val="en-US" w:eastAsia="nl-NL"/>
              </w:rPr>
              <w:t>0)</w:t>
            </w:r>
          </w:p>
        </w:tc>
      </w:tr>
      <w:tr w:rsidR="00D97857" w:rsidRPr="0082684F" w14:paraId="271AE421" w14:textId="77777777" w:rsidTr="004B4513">
        <w:tc>
          <w:tcPr>
            <w:tcW w:w="3823" w:type="dxa"/>
            <w:vAlign w:val="center"/>
          </w:tcPr>
          <w:p w14:paraId="68C157D8" w14:textId="77777777" w:rsidR="00D97857" w:rsidRPr="0082684F" w:rsidRDefault="00D97857" w:rsidP="004B4513">
            <w:pPr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82684F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Missing maternal death </w:t>
            </w:r>
            <w:r w:rsidRPr="0082684F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 w:eastAsia="nl-NL"/>
              </w:rPr>
              <w:t>n (%)</w:t>
            </w:r>
          </w:p>
        </w:tc>
        <w:tc>
          <w:tcPr>
            <w:tcW w:w="2041" w:type="dxa"/>
            <w:vAlign w:val="center"/>
          </w:tcPr>
          <w:p w14:paraId="5C53E5BD" w14:textId="77777777" w:rsidR="00D97857" w:rsidRPr="0082684F" w:rsidRDefault="00D97857" w:rsidP="004B4513">
            <w:pPr>
              <w:jc w:val="center"/>
              <w:rPr>
                <w:rFonts w:eastAsia="Times New Roman" w:cs="Times New Roman"/>
                <w:sz w:val="16"/>
                <w:szCs w:val="16"/>
                <w:lang w:val="en-US" w:eastAsia="nl-NL"/>
              </w:rPr>
            </w:pPr>
            <w:r w:rsidRPr="0082684F">
              <w:rPr>
                <w:rFonts w:eastAsia="Times New Roman" w:cs="Times New Roman"/>
                <w:sz w:val="16"/>
                <w:szCs w:val="16"/>
                <w:lang w:val="en-US" w:eastAsia="nl-NL"/>
              </w:rPr>
              <w:t>0</w:t>
            </w:r>
          </w:p>
        </w:tc>
        <w:tc>
          <w:tcPr>
            <w:tcW w:w="2041" w:type="dxa"/>
            <w:vAlign w:val="center"/>
          </w:tcPr>
          <w:p w14:paraId="19A16F8F" w14:textId="77777777" w:rsidR="00D97857" w:rsidRPr="0082684F" w:rsidRDefault="00D97857" w:rsidP="004B451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82684F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0</w:t>
            </w:r>
          </w:p>
        </w:tc>
        <w:tc>
          <w:tcPr>
            <w:tcW w:w="2041" w:type="dxa"/>
            <w:vAlign w:val="center"/>
          </w:tcPr>
          <w:p w14:paraId="61418A01" w14:textId="77777777" w:rsidR="00D97857" w:rsidRPr="0082684F" w:rsidRDefault="00D97857" w:rsidP="004B451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82684F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0</w:t>
            </w:r>
          </w:p>
        </w:tc>
        <w:tc>
          <w:tcPr>
            <w:tcW w:w="2041" w:type="dxa"/>
            <w:vAlign w:val="center"/>
          </w:tcPr>
          <w:p w14:paraId="2A582606" w14:textId="77777777" w:rsidR="00D97857" w:rsidRPr="0082684F" w:rsidRDefault="00D97857" w:rsidP="004B451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82684F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0</w:t>
            </w:r>
          </w:p>
        </w:tc>
        <w:tc>
          <w:tcPr>
            <w:tcW w:w="2042" w:type="dxa"/>
            <w:vAlign w:val="center"/>
          </w:tcPr>
          <w:p w14:paraId="12B78FF8" w14:textId="77777777" w:rsidR="00D97857" w:rsidRPr="0082684F" w:rsidRDefault="00D97857" w:rsidP="004B451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82684F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0</w:t>
            </w:r>
          </w:p>
        </w:tc>
      </w:tr>
    </w:tbl>
    <w:p w14:paraId="4DAE80F5" w14:textId="77777777" w:rsidR="00D97857" w:rsidRPr="0082684F" w:rsidRDefault="00D97857" w:rsidP="00D97857">
      <w:pPr>
        <w:tabs>
          <w:tab w:val="left" w:pos="3980"/>
        </w:tabs>
        <w:rPr>
          <w:rFonts w:eastAsia="Times New Roman" w:cs="Times New Roman"/>
          <w:color w:val="000000"/>
          <w:sz w:val="20"/>
          <w:szCs w:val="20"/>
          <w:lang w:val="en-US" w:eastAsia="nl-NL"/>
        </w:rPr>
      </w:pPr>
      <w:r w:rsidRPr="0082684F">
        <w:rPr>
          <w:rFonts w:eastAsia="Times New Roman" w:cs="Times New Roman"/>
          <w:color w:val="000000"/>
          <w:sz w:val="20"/>
          <w:szCs w:val="20"/>
          <w:lang w:val="en-US" w:eastAsia="nl-NL"/>
        </w:rPr>
        <w:t xml:space="preserve">COVID-19, coronavirus disease 2019; CPAP, continuous positive airway pressure; ECMO, extracorporeal membrane oxygenation; ICU, intensive care unit; Iv, intravenous; </w:t>
      </w:r>
      <w:r w:rsidRPr="0082684F">
        <w:rPr>
          <w:rFonts w:eastAsia="Times New Roman" w:cs="Times New Roman"/>
          <w:color w:val="000000"/>
          <w:sz w:val="20"/>
          <w:szCs w:val="20"/>
          <w:vertAlign w:val="superscript"/>
          <w:lang w:val="en-US" w:eastAsia="nl-NL"/>
        </w:rPr>
        <w:t>*</w:t>
      </w:r>
      <w:r w:rsidRPr="0082684F">
        <w:rPr>
          <w:rFonts w:eastAsia="Times New Roman" w:cs="Times New Roman"/>
          <w:color w:val="000000"/>
          <w:sz w:val="20"/>
          <w:szCs w:val="20"/>
          <w:lang w:val="en-US" w:eastAsia="nl-NL"/>
        </w:rPr>
        <w:t>In UKOSS, maximum level of respiratory support measured only among women who received respiratory support (n=190); level of respiratory support unknown for 57/190 women</w:t>
      </w:r>
    </w:p>
    <w:p w14:paraId="3A960EF8" w14:textId="77777777" w:rsidR="00D97857" w:rsidRPr="0082684F" w:rsidRDefault="00D97857" w:rsidP="00D97857">
      <w:pPr>
        <w:tabs>
          <w:tab w:val="left" w:pos="3980"/>
        </w:tabs>
        <w:rPr>
          <w:rFonts w:eastAsia="Times New Roman" w:cs="Times New Roman"/>
          <w:color w:val="000000"/>
          <w:sz w:val="20"/>
          <w:szCs w:val="20"/>
          <w:lang w:val="en-US" w:eastAsia="nl-NL"/>
        </w:rPr>
      </w:pPr>
    </w:p>
    <w:p w14:paraId="29C92360" w14:textId="77777777" w:rsidR="00D97857" w:rsidRPr="0082684F" w:rsidRDefault="00D97857" w:rsidP="00D97857">
      <w:pPr>
        <w:tabs>
          <w:tab w:val="left" w:pos="3980"/>
        </w:tabs>
        <w:rPr>
          <w:rFonts w:eastAsia="Times New Roman" w:cs="Times New Roman"/>
          <w:color w:val="000000"/>
          <w:sz w:val="20"/>
          <w:szCs w:val="20"/>
          <w:lang w:val="en-US" w:eastAsia="nl-NL"/>
        </w:rPr>
      </w:pPr>
    </w:p>
    <w:p w14:paraId="245EE734" w14:textId="77777777" w:rsidR="00D97857" w:rsidRPr="0082684F" w:rsidRDefault="00D97857" w:rsidP="00D97857">
      <w:pPr>
        <w:tabs>
          <w:tab w:val="left" w:pos="3980"/>
        </w:tabs>
        <w:rPr>
          <w:rFonts w:eastAsia="Times New Roman" w:cs="Times New Roman"/>
          <w:color w:val="000000"/>
          <w:sz w:val="20"/>
          <w:szCs w:val="20"/>
          <w:lang w:val="en-US" w:eastAsia="nl-NL"/>
        </w:rPr>
      </w:pPr>
    </w:p>
    <w:p w14:paraId="67D87ABF" w14:textId="77777777" w:rsidR="00D97857" w:rsidRPr="0082684F" w:rsidRDefault="00D97857" w:rsidP="00D97857">
      <w:pPr>
        <w:tabs>
          <w:tab w:val="left" w:pos="3980"/>
        </w:tabs>
        <w:rPr>
          <w:rFonts w:eastAsia="Times New Roman" w:cs="Times New Roman"/>
          <w:color w:val="000000"/>
          <w:sz w:val="20"/>
          <w:szCs w:val="20"/>
          <w:lang w:val="en-US" w:eastAsia="nl-NL"/>
        </w:rPr>
      </w:pPr>
    </w:p>
    <w:p w14:paraId="76E9EED0" w14:textId="77777777" w:rsidR="00D97857" w:rsidRPr="0082684F" w:rsidRDefault="00D97857" w:rsidP="00D97857">
      <w:pPr>
        <w:tabs>
          <w:tab w:val="left" w:pos="3980"/>
        </w:tabs>
        <w:rPr>
          <w:rFonts w:eastAsia="Times New Roman" w:cs="Times New Roman"/>
          <w:color w:val="000000"/>
          <w:sz w:val="20"/>
          <w:szCs w:val="20"/>
          <w:lang w:val="en-US" w:eastAsia="nl-NL"/>
        </w:rPr>
      </w:pPr>
    </w:p>
    <w:p w14:paraId="077BA451" w14:textId="77777777" w:rsidR="00D97857" w:rsidRPr="0082684F" w:rsidRDefault="00D97857" w:rsidP="00D97857">
      <w:pPr>
        <w:tabs>
          <w:tab w:val="left" w:pos="3980"/>
        </w:tabs>
        <w:rPr>
          <w:rFonts w:eastAsia="Times New Roman" w:cs="Times New Roman"/>
          <w:color w:val="000000"/>
          <w:sz w:val="20"/>
          <w:szCs w:val="20"/>
          <w:lang w:val="en-US" w:eastAsia="nl-NL"/>
        </w:rPr>
      </w:pPr>
    </w:p>
    <w:p w14:paraId="2D5B698E" w14:textId="77777777" w:rsidR="00D97857" w:rsidRPr="0082684F" w:rsidRDefault="00D97857" w:rsidP="00D97857">
      <w:pPr>
        <w:tabs>
          <w:tab w:val="left" w:pos="3980"/>
        </w:tabs>
        <w:rPr>
          <w:rFonts w:eastAsia="Times New Roman" w:cs="Times New Roman"/>
          <w:color w:val="000000"/>
          <w:sz w:val="20"/>
          <w:szCs w:val="20"/>
          <w:lang w:val="en-US" w:eastAsia="nl-NL"/>
        </w:rPr>
      </w:pPr>
    </w:p>
    <w:p w14:paraId="26ED33EB" w14:textId="77777777" w:rsidR="00D97857" w:rsidRPr="0082684F" w:rsidRDefault="00D97857" w:rsidP="00D97857">
      <w:pPr>
        <w:tabs>
          <w:tab w:val="left" w:pos="3980"/>
        </w:tabs>
        <w:rPr>
          <w:rFonts w:eastAsia="Times New Roman" w:cs="Times New Roman"/>
          <w:color w:val="000000"/>
          <w:sz w:val="20"/>
          <w:szCs w:val="20"/>
          <w:lang w:val="en-US" w:eastAsia="nl-NL"/>
        </w:rPr>
      </w:pPr>
    </w:p>
    <w:p w14:paraId="74ED9536" w14:textId="39327DE0" w:rsidR="00D97857" w:rsidRPr="003A4388" w:rsidRDefault="00D97857" w:rsidP="00D97857">
      <w:pPr>
        <w:tabs>
          <w:tab w:val="left" w:pos="3980"/>
        </w:tabs>
        <w:rPr>
          <w:sz w:val="24"/>
          <w:szCs w:val="24"/>
          <w:lang w:val="en-US"/>
        </w:rPr>
      </w:pPr>
      <w:r w:rsidRPr="003A4388">
        <w:rPr>
          <w:b/>
          <w:bCs/>
          <w:sz w:val="24"/>
          <w:szCs w:val="24"/>
          <w:lang w:val="en-US"/>
        </w:rPr>
        <w:lastRenderedPageBreak/>
        <w:t>Table S</w:t>
      </w:r>
      <w:r w:rsidR="00917158">
        <w:rPr>
          <w:b/>
          <w:bCs/>
          <w:sz w:val="24"/>
          <w:szCs w:val="24"/>
          <w:lang w:val="en-US"/>
        </w:rPr>
        <w:t>4</w:t>
      </w:r>
      <w:r w:rsidRPr="003A4388">
        <w:rPr>
          <w:b/>
          <w:bCs/>
          <w:sz w:val="24"/>
          <w:szCs w:val="24"/>
          <w:lang w:val="en-US"/>
        </w:rPr>
        <w:t xml:space="preserve">. </w:t>
      </w:r>
      <w:r w:rsidRPr="003A4388">
        <w:rPr>
          <w:sz w:val="24"/>
          <w:szCs w:val="24"/>
          <w:lang w:val="en-US"/>
        </w:rPr>
        <w:t xml:space="preserve">Missing numbers of </w:t>
      </w:r>
      <w:r w:rsidR="00315D5D">
        <w:rPr>
          <w:sz w:val="24"/>
          <w:szCs w:val="24"/>
          <w:lang w:val="en-US"/>
        </w:rPr>
        <w:t>neonatal</w:t>
      </w:r>
      <w:r w:rsidR="00315D5D" w:rsidRPr="003A4388">
        <w:rPr>
          <w:sz w:val="24"/>
          <w:szCs w:val="24"/>
          <w:lang w:val="en-US"/>
        </w:rPr>
        <w:t xml:space="preserve"> </w:t>
      </w:r>
      <w:r w:rsidRPr="003A4388">
        <w:rPr>
          <w:sz w:val="24"/>
          <w:szCs w:val="24"/>
          <w:lang w:val="en-US"/>
        </w:rPr>
        <w:t>outcomes in births to SARS-CoV-2 PCR positive women admitted to hospital from February to August 2020, by cause of admission and country</w:t>
      </w:r>
    </w:p>
    <w:tbl>
      <w:tblPr>
        <w:tblStyle w:val="Tabelraster"/>
        <w:tblW w:w="14029" w:type="dxa"/>
        <w:tblLook w:val="04A0" w:firstRow="1" w:lastRow="0" w:firstColumn="1" w:lastColumn="0" w:noHBand="0" w:noVBand="1"/>
      </w:tblPr>
      <w:tblGrid>
        <w:gridCol w:w="3539"/>
        <w:gridCol w:w="1748"/>
        <w:gridCol w:w="1748"/>
        <w:gridCol w:w="1749"/>
        <w:gridCol w:w="1748"/>
        <w:gridCol w:w="1748"/>
        <w:gridCol w:w="1749"/>
      </w:tblGrid>
      <w:tr w:rsidR="00D97857" w:rsidRPr="0082684F" w14:paraId="19953578" w14:textId="77777777" w:rsidTr="004B4513">
        <w:tc>
          <w:tcPr>
            <w:tcW w:w="3539" w:type="dxa"/>
          </w:tcPr>
          <w:p w14:paraId="59822676" w14:textId="77777777" w:rsidR="00D97857" w:rsidRPr="0082684F" w:rsidRDefault="00D97857" w:rsidP="004B4513">
            <w:pPr>
              <w:rPr>
                <w:rFonts w:eastAsia="Times New Roman" w:cs="Times New Roman"/>
                <w:color w:val="000000"/>
                <w:szCs w:val="20"/>
                <w:lang w:val="en-US" w:eastAsia="nl-NL"/>
              </w:rPr>
            </w:pPr>
          </w:p>
        </w:tc>
        <w:tc>
          <w:tcPr>
            <w:tcW w:w="1748" w:type="dxa"/>
          </w:tcPr>
          <w:p w14:paraId="710A61CB" w14:textId="77777777" w:rsidR="00D97857" w:rsidRPr="0082684F" w:rsidRDefault="00D97857" w:rsidP="004B4513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en-US" w:eastAsia="nl-NL"/>
              </w:rPr>
            </w:pPr>
            <w:r w:rsidRPr="0082684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nl-NL"/>
              </w:rPr>
              <w:t>BOSS</w:t>
            </w:r>
          </w:p>
        </w:tc>
        <w:tc>
          <w:tcPr>
            <w:tcW w:w="1748" w:type="dxa"/>
          </w:tcPr>
          <w:p w14:paraId="36569C49" w14:textId="77777777" w:rsidR="00D97857" w:rsidRPr="0082684F" w:rsidRDefault="00D97857" w:rsidP="004B4513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en-US" w:eastAsia="nl-NL"/>
              </w:rPr>
            </w:pPr>
            <w:proofErr w:type="spellStart"/>
            <w:r w:rsidRPr="0082684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nl-NL"/>
              </w:rPr>
              <w:t>ItOSS</w:t>
            </w:r>
            <w:proofErr w:type="spellEnd"/>
          </w:p>
        </w:tc>
        <w:tc>
          <w:tcPr>
            <w:tcW w:w="1749" w:type="dxa"/>
          </w:tcPr>
          <w:p w14:paraId="33B679F5" w14:textId="77777777" w:rsidR="00D97857" w:rsidRPr="0082684F" w:rsidRDefault="00D97857" w:rsidP="004B4513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en-US" w:eastAsia="nl-NL"/>
              </w:rPr>
            </w:pPr>
            <w:proofErr w:type="spellStart"/>
            <w:r w:rsidRPr="0082684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nl-NL"/>
              </w:rPr>
              <w:t>NethOSS</w:t>
            </w:r>
            <w:proofErr w:type="spellEnd"/>
          </w:p>
        </w:tc>
        <w:tc>
          <w:tcPr>
            <w:tcW w:w="1748" w:type="dxa"/>
          </w:tcPr>
          <w:p w14:paraId="7A7172E2" w14:textId="77777777" w:rsidR="00D97857" w:rsidRPr="0082684F" w:rsidRDefault="00D97857" w:rsidP="004B4513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en-US" w:eastAsia="nl-NL"/>
              </w:rPr>
            </w:pPr>
            <w:r w:rsidRPr="0082684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nl-NL"/>
              </w:rPr>
              <w:t>NOSS</w:t>
            </w:r>
          </w:p>
        </w:tc>
        <w:tc>
          <w:tcPr>
            <w:tcW w:w="1748" w:type="dxa"/>
          </w:tcPr>
          <w:p w14:paraId="6D5141DC" w14:textId="77777777" w:rsidR="00D97857" w:rsidRPr="0082684F" w:rsidRDefault="00D97857" w:rsidP="004B4513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749" w:type="dxa"/>
          </w:tcPr>
          <w:p w14:paraId="61587534" w14:textId="77777777" w:rsidR="00D97857" w:rsidRPr="0082684F" w:rsidRDefault="00D97857" w:rsidP="004B4513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en-US" w:eastAsia="nl-NL"/>
              </w:rPr>
            </w:pPr>
            <w:r w:rsidRPr="0082684F">
              <w:rPr>
                <w:rFonts w:eastAsia="Times New Roman" w:cs="Times New Roman"/>
                <w:b/>
                <w:color w:val="000000"/>
                <w:sz w:val="20"/>
                <w:szCs w:val="20"/>
                <w:lang w:val="en-US" w:eastAsia="nl-NL"/>
              </w:rPr>
              <w:t>UKOSS</w:t>
            </w:r>
          </w:p>
        </w:tc>
      </w:tr>
      <w:tr w:rsidR="00D97857" w:rsidRPr="0082684F" w14:paraId="1F3118DB" w14:textId="77777777" w:rsidTr="004B4513">
        <w:tc>
          <w:tcPr>
            <w:tcW w:w="3539" w:type="dxa"/>
          </w:tcPr>
          <w:p w14:paraId="0C30ED73" w14:textId="77777777" w:rsidR="00D97857" w:rsidRPr="0082684F" w:rsidRDefault="00D97857" w:rsidP="004B4513">
            <w:pPr>
              <w:rPr>
                <w:rFonts w:eastAsia="Times New Roman" w:cs="Times New Roman"/>
                <w:color w:val="000000"/>
                <w:szCs w:val="20"/>
                <w:lang w:val="en-US" w:eastAsia="nl-NL"/>
              </w:rPr>
            </w:pPr>
          </w:p>
        </w:tc>
        <w:tc>
          <w:tcPr>
            <w:tcW w:w="1748" w:type="dxa"/>
            <w:vAlign w:val="center"/>
          </w:tcPr>
          <w:p w14:paraId="4C1218BD" w14:textId="77777777" w:rsidR="00D97857" w:rsidRPr="0082684F" w:rsidRDefault="00D97857" w:rsidP="004B4513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 w:eastAsia="nl-NL"/>
              </w:rPr>
            </w:pPr>
            <w:r w:rsidRPr="0082684F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 w:eastAsia="nl-NL"/>
              </w:rPr>
              <w:t>National,           Belgium</w:t>
            </w:r>
          </w:p>
        </w:tc>
        <w:tc>
          <w:tcPr>
            <w:tcW w:w="1748" w:type="dxa"/>
            <w:vAlign w:val="center"/>
          </w:tcPr>
          <w:p w14:paraId="6D4BDAD5" w14:textId="77777777" w:rsidR="00D97857" w:rsidRPr="0082684F" w:rsidRDefault="00D97857" w:rsidP="004B4513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 w:eastAsia="nl-NL"/>
              </w:rPr>
            </w:pPr>
            <w:r w:rsidRPr="0082684F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 w:eastAsia="nl-NL"/>
              </w:rPr>
              <w:t>National,                    Italy</w:t>
            </w:r>
          </w:p>
        </w:tc>
        <w:tc>
          <w:tcPr>
            <w:tcW w:w="1749" w:type="dxa"/>
            <w:vAlign w:val="center"/>
          </w:tcPr>
          <w:p w14:paraId="121704DC" w14:textId="77777777" w:rsidR="00D97857" w:rsidRPr="0082684F" w:rsidRDefault="00D97857" w:rsidP="004B4513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 w:eastAsia="nl-NL"/>
              </w:rPr>
            </w:pPr>
            <w:r w:rsidRPr="0082684F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 w:eastAsia="nl-NL"/>
              </w:rPr>
              <w:t>National,                    Netherlands</w:t>
            </w:r>
          </w:p>
        </w:tc>
        <w:tc>
          <w:tcPr>
            <w:tcW w:w="1748" w:type="dxa"/>
            <w:vAlign w:val="center"/>
          </w:tcPr>
          <w:p w14:paraId="1822198E" w14:textId="77777777" w:rsidR="00D97857" w:rsidRPr="0082684F" w:rsidRDefault="00D97857" w:rsidP="004B4513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 w:eastAsia="nl-NL"/>
              </w:rPr>
            </w:pPr>
            <w:r w:rsidRPr="0082684F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 w:eastAsia="nl-NL"/>
              </w:rPr>
              <w:t xml:space="preserve">National,      </w:t>
            </w:r>
            <w:r w:rsidRPr="0082684F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 w:eastAsia="nl-NL"/>
              </w:rPr>
              <w:br/>
              <w:t>Denmark, Finland, Iceland &amp; Norway</w:t>
            </w:r>
          </w:p>
        </w:tc>
        <w:tc>
          <w:tcPr>
            <w:tcW w:w="1748" w:type="dxa"/>
            <w:vAlign w:val="center"/>
          </w:tcPr>
          <w:p w14:paraId="6F3B27D0" w14:textId="6113C141" w:rsidR="00D97857" w:rsidRPr="00390AB8" w:rsidRDefault="00D97857" w:rsidP="004B4513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US" w:eastAsia="nl-NL"/>
              </w:rPr>
            </w:pPr>
            <w:r w:rsidRPr="0082684F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 w:eastAsia="nl-NL"/>
              </w:rPr>
              <w:t xml:space="preserve">Regional,        </w:t>
            </w:r>
            <w:r w:rsidRPr="0082684F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 w:eastAsia="nl-NL"/>
              </w:rPr>
              <w:br/>
              <w:t>Sweden</w:t>
            </w:r>
          </w:p>
        </w:tc>
        <w:tc>
          <w:tcPr>
            <w:tcW w:w="1749" w:type="dxa"/>
            <w:vAlign w:val="center"/>
          </w:tcPr>
          <w:p w14:paraId="4B733E7D" w14:textId="77777777" w:rsidR="00D97857" w:rsidRPr="0082684F" w:rsidRDefault="00D97857" w:rsidP="004B4513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 w:eastAsia="nl-NL"/>
              </w:rPr>
            </w:pPr>
            <w:r w:rsidRPr="0082684F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 w:eastAsia="nl-NL"/>
              </w:rPr>
              <w:t>National,              United Kingdom</w:t>
            </w:r>
          </w:p>
        </w:tc>
      </w:tr>
      <w:tr w:rsidR="00D97857" w:rsidRPr="0082684F" w14:paraId="11566AA5" w14:textId="77777777" w:rsidTr="004B4513">
        <w:trPr>
          <w:trHeight w:val="65"/>
        </w:trPr>
        <w:tc>
          <w:tcPr>
            <w:tcW w:w="3539" w:type="dxa"/>
            <w:vAlign w:val="center"/>
          </w:tcPr>
          <w:p w14:paraId="5F3FF1A2" w14:textId="77777777" w:rsidR="00D97857" w:rsidRPr="0082684F" w:rsidRDefault="00D97857" w:rsidP="004B4513">
            <w:pPr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82684F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 w:eastAsia="nl-NL"/>
              </w:rPr>
              <w:t>Neonatal outcomes</w:t>
            </w:r>
          </w:p>
        </w:tc>
        <w:tc>
          <w:tcPr>
            <w:tcW w:w="1748" w:type="dxa"/>
          </w:tcPr>
          <w:p w14:paraId="3325BB54" w14:textId="77777777" w:rsidR="00D97857" w:rsidRPr="0082684F" w:rsidRDefault="00D97857" w:rsidP="004B451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1748" w:type="dxa"/>
            <w:vAlign w:val="bottom"/>
          </w:tcPr>
          <w:p w14:paraId="4990596F" w14:textId="77777777" w:rsidR="00D97857" w:rsidRPr="0082684F" w:rsidRDefault="00D97857" w:rsidP="004B451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82684F">
              <w:rPr>
                <w:rFonts w:eastAsia="Times New Roman" w:cs="Times New Roman"/>
                <w:sz w:val="16"/>
                <w:szCs w:val="16"/>
                <w:lang w:val="en-US" w:eastAsia="nl-NL"/>
              </w:rPr>
              <w:t> </w:t>
            </w:r>
          </w:p>
        </w:tc>
        <w:tc>
          <w:tcPr>
            <w:tcW w:w="1749" w:type="dxa"/>
            <w:vAlign w:val="center"/>
          </w:tcPr>
          <w:p w14:paraId="41C3E1F3" w14:textId="77777777" w:rsidR="00D97857" w:rsidRPr="0082684F" w:rsidRDefault="00D97857" w:rsidP="004B451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82684F">
              <w:rPr>
                <w:rFonts w:eastAsia="Times New Roman" w:cs="Times New Roman"/>
                <w:sz w:val="16"/>
                <w:szCs w:val="16"/>
                <w:lang w:val="en-US" w:eastAsia="nl-NL"/>
              </w:rPr>
              <w:t> </w:t>
            </w:r>
          </w:p>
        </w:tc>
        <w:tc>
          <w:tcPr>
            <w:tcW w:w="1748" w:type="dxa"/>
            <w:vAlign w:val="center"/>
          </w:tcPr>
          <w:p w14:paraId="12BFECF7" w14:textId="77777777" w:rsidR="00D97857" w:rsidRPr="0082684F" w:rsidRDefault="00D97857" w:rsidP="004B451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82684F">
              <w:rPr>
                <w:rFonts w:eastAsia="Times New Roman" w:cs="Times New Roman"/>
                <w:sz w:val="16"/>
                <w:szCs w:val="16"/>
                <w:lang w:val="en-US" w:eastAsia="nl-NL"/>
              </w:rPr>
              <w:t> </w:t>
            </w:r>
          </w:p>
        </w:tc>
        <w:tc>
          <w:tcPr>
            <w:tcW w:w="1748" w:type="dxa"/>
            <w:vAlign w:val="bottom"/>
          </w:tcPr>
          <w:p w14:paraId="67F2705B" w14:textId="77777777" w:rsidR="00D97857" w:rsidRPr="0082684F" w:rsidRDefault="00D97857" w:rsidP="004B451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82684F">
              <w:rPr>
                <w:rFonts w:eastAsia="Times New Roman" w:cs="Times New Roman"/>
                <w:sz w:val="16"/>
                <w:szCs w:val="16"/>
                <w:lang w:val="en-US" w:eastAsia="nl-NL"/>
              </w:rPr>
              <w:t> </w:t>
            </w:r>
          </w:p>
        </w:tc>
        <w:tc>
          <w:tcPr>
            <w:tcW w:w="1749" w:type="dxa"/>
            <w:vAlign w:val="bottom"/>
          </w:tcPr>
          <w:p w14:paraId="5ACD4ED7" w14:textId="77777777" w:rsidR="00D97857" w:rsidRPr="0082684F" w:rsidRDefault="00D97857" w:rsidP="004B451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82684F">
              <w:rPr>
                <w:rFonts w:eastAsia="Times New Roman" w:cs="Times New Roman"/>
                <w:sz w:val="16"/>
                <w:szCs w:val="16"/>
                <w:lang w:val="en-US" w:eastAsia="nl-NL"/>
              </w:rPr>
              <w:t> </w:t>
            </w:r>
          </w:p>
        </w:tc>
      </w:tr>
      <w:tr w:rsidR="00D97857" w:rsidRPr="0082684F" w14:paraId="1B48A458" w14:textId="77777777" w:rsidTr="004B4513">
        <w:trPr>
          <w:trHeight w:val="65"/>
        </w:trPr>
        <w:tc>
          <w:tcPr>
            <w:tcW w:w="3539" w:type="dxa"/>
            <w:vAlign w:val="bottom"/>
          </w:tcPr>
          <w:p w14:paraId="3B45FBEE" w14:textId="77777777" w:rsidR="00D97857" w:rsidRPr="0082684F" w:rsidRDefault="00D97857" w:rsidP="004B4513">
            <w:pPr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82684F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Total births ≥22 (or 24 in UK) weeks of GA </w:t>
            </w:r>
            <w:r w:rsidRPr="0082684F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 w:eastAsia="nl-NL"/>
              </w:rPr>
              <w:t>n</w:t>
            </w:r>
          </w:p>
        </w:tc>
        <w:tc>
          <w:tcPr>
            <w:tcW w:w="1748" w:type="dxa"/>
          </w:tcPr>
          <w:p w14:paraId="06DEB7F3" w14:textId="77777777" w:rsidR="00D97857" w:rsidRPr="0082684F" w:rsidRDefault="00D97857" w:rsidP="004B451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1748" w:type="dxa"/>
            <w:vAlign w:val="center"/>
          </w:tcPr>
          <w:p w14:paraId="29439AA1" w14:textId="77777777" w:rsidR="00D97857" w:rsidRPr="0082684F" w:rsidRDefault="00D97857" w:rsidP="004B451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82684F">
              <w:rPr>
                <w:rFonts w:eastAsia="Times New Roman" w:cs="Times New Roman"/>
                <w:sz w:val="16"/>
                <w:szCs w:val="16"/>
                <w:lang w:val="en-US" w:eastAsia="nl-NL"/>
              </w:rPr>
              <w:t> </w:t>
            </w:r>
          </w:p>
        </w:tc>
        <w:tc>
          <w:tcPr>
            <w:tcW w:w="1749" w:type="dxa"/>
            <w:vAlign w:val="center"/>
          </w:tcPr>
          <w:p w14:paraId="218FD28E" w14:textId="77777777" w:rsidR="00D97857" w:rsidRPr="0082684F" w:rsidRDefault="00D97857" w:rsidP="004B451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82684F">
              <w:rPr>
                <w:rFonts w:eastAsia="Times New Roman" w:cs="Times New Roman"/>
                <w:sz w:val="16"/>
                <w:szCs w:val="16"/>
                <w:lang w:val="en-US" w:eastAsia="nl-NL"/>
              </w:rPr>
              <w:t> </w:t>
            </w:r>
          </w:p>
        </w:tc>
        <w:tc>
          <w:tcPr>
            <w:tcW w:w="1748" w:type="dxa"/>
            <w:vAlign w:val="center"/>
          </w:tcPr>
          <w:p w14:paraId="258D50AD" w14:textId="77777777" w:rsidR="00D97857" w:rsidRPr="0082684F" w:rsidRDefault="00D97857" w:rsidP="004B451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82684F">
              <w:rPr>
                <w:rFonts w:eastAsia="Times New Roman" w:cs="Times New Roman"/>
                <w:sz w:val="16"/>
                <w:szCs w:val="16"/>
                <w:lang w:val="en-US" w:eastAsia="nl-NL"/>
              </w:rPr>
              <w:t> </w:t>
            </w:r>
          </w:p>
        </w:tc>
        <w:tc>
          <w:tcPr>
            <w:tcW w:w="1748" w:type="dxa"/>
            <w:vAlign w:val="center"/>
          </w:tcPr>
          <w:p w14:paraId="395CD471" w14:textId="77777777" w:rsidR="00D97857" w:rsidRPr="0082684F" w:rsidRDefault="00D97857" w:rsidP="004B451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82684F">
              <w:rPr>
                <w:rFonts w:eastAsia="Times New Roman" w:cs="Times New Roman"/>
                <w:sz w:val="16"/>
                <w:szCs w:val="16"/>
                <w:lang w:val="en-US" w:eastAsia="nl-NL"/>
              </w:rPr>
              <w:t> </w:t>
            </w:r>
          </w:p>
        </w:tc>
        <w:tc>
          <w:tcPr>
            <w:tcW w:w="1749" w:type="dxa"/>
            <w:vAlign w:val="bottom"/>
          </w:tcPr>
          <w:p w14:paraId="394EB37D" w14:textId="77777777" w:rsidR="00D97857" w:rsidRPr="0082684F" w:rsidRDefault="00D97857" w:rsidP="004B451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82684F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 </w:t>
            </w:r>
          </w:p>
        </w:tc>
      </w:tr>
      <w:tr w:rsidR="00D97857" w:rsidRPr="0082684F" w14:paraId="33FEDAC9" w14:textId="77777777" w:rsidTr="004B4513">
        <w:trPr>
          <w:trHeight w:val="65"/>
        </w:trPr>
        <w:tc>
          <w:tcPr>
            <w:tcW w:w="3539" w:type="dxa"/>
            <w:vAlign w:val="center"/>
          </w:tcPr>
          <w:p w14:paraId="4CD586F4" w14:textId="77777777" w:rsidR="00D97857" w:rsidRPr="0082684F" w:rsidRDefault="00D97857" w:rsidP="004B4513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82684F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COVID-19 related admissions</w:t>
            </w:r>
          </w:p>
        </w:tc>
        <w:tc>
          <w:tcPr>
            <w:tcW w:w="1748" w:type="dxa"/>
            <w:vAlign w:val="bottom"/>
          </w:tcPr>
          <w:p w14:paraId="36A72751" w14:textId="77777777" w:rsidR="00D97857" w:rsidRPr="0082684F" w:rsidRDefault="00D97857" w:rsidP="004B451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82684F">
              <w:rPr>
                <w:rFonts w:eastAsia="Times New Roman" w:cs="Times New Roman"/>
                <w:sz w:val="16"/>
                <w:szCs w:val="16"/>
                <w:lang w:val="en-US" w:eastAsia="nl-NL"/>
              </w:rPr>
              <w:t>35</w:t>
            </w:r>
          </w:p>
        </w:tc>
        <w:tc>
          <w:tcPr>
            <w:tcW w:w="1748" w:type="dxa"/>
            <w:vAlign w:val="center"/>
          </w:tcPr>
          <w:p w14:paraId="459C1EC0" w14:textId="77777777" w:rsidR="00D97857" w:rsidRPr="0082684F" w:rsidRDefault="00D97857" w:rsidP="004B451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82684F">
              <w:rPr>
                <w:rFonts w:eastAsia="Times New Roman" w:cs="Times New Roman"/>
                <w:sz w:val="16"/>
                <w:szCs w:val="16"/>
                <w:lang w:val="en-US" w:eastAsia="nl-NL"/>
              </w:rPr>
              <w:t>118</w:t>
            </w:r>
          </w:p>
        </w:tc>
        <w:tc>
          <w:tcPr>
            <w:tcW w:w="1749" w:type="dxa"/>
            <w:vAlign w:val="center"/>
          </w:tcPr>
          <w:p w14:paraId="11547ACD" w14:textId="77777777" w:rsidR="00D97857" w:rsidRPr="0082684F" w:rsidRDefault="00D97857" w:rsidP="004B451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82684F">
              <w:rPr>
                <w:rFonts w:eastAsia="Times New Roman" w:cs="Times New Roman"/>
                <w:sz w:val="16"/>
                <w:szCs w:val="16"/>
                <w:lang w:val="en-US" w:eastAsia="nl-NL"/>
              </w:rPr>
              <w:t>44</w:t>
            </w:r>
          </w:p>
        </w:tc>
        <w:tc>
          <w:tcPr>
            <w:tcW w:w="1748" w:type="dxa"/>
            <w:vAlign w:val="center"/>
          </w:tcPr>
          <w:p w14:paraId="70F7D626" w14:textId="77777777" w:rsidR="00D97857" w:rsidRPr="0082684F" w:rsidRDefault="00D97857" w:rsidP="004B451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82684F">
              <w:rPr>
                <w:rFonts w:eastAsia="Times New Roman" w:cs="Times New Roman"/>
                <w:sz w:val="16"/>
                <w:szCs w:val="16"/>
                <w:lang w:val="en-US" w:eastAsia="nl-NL"/>
              </w:rPr>
              <w:t>23</w:t>
            </w:r>
          </w:p>
        </w:tc>
        <w:tc>
          <w:tcPr>
            <w:tcW w:w="1748" w:type="dxa"/>
            <w:vAlign w:val="center"/>
          </w:tcPr>
          <w:p w14:paraId="6EDF5B2D" w14:textId="178E6BEB" w:rsidR="00D97857" w:rsidRPr="0082684F" w:rsidRDefault="00E87AAF" w:rsidP="004B451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nl-NL"/>
              </w:rPr>
              <w:t>31</w:t>
            </w:r>
          </w:p>
        </w:tc>
        <w:tc>
          <w:tcPr>
            <w:tcW w:w="1749" w:type="dxa"/>
            <w:vAlign w:val="center"/>
          </w:tcPr>
          <w:p w14:paraId="09B9B26E" w14:textId="77777777" w:rsidR="00D97857" w:rsidRPr="0082684F" w:rsidRDefault="00D97857" w:rsidP="004B451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82684F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657</w:t>
            </w:r>
          </w:p>
        </w:tc>
      </w:tr>
      <w:tr w:rsidR="00D97857" w:rsidRPr="0082684F" w14:paraId="71118E9C" w14:textId="77777777" w:rsidTr="004B4513">
        <w:trPr>
          <w:trHeight w:val="65"/>
        </w:trPr>
        <w:tc>
          <w:tcPr>
            <w:tcW w:w="3539" w:type="dxa"/>
            <w:vAlign w:val="center"/>
          </w:tcPr>
          <w:p w14:paraId="531C2D08" w14:textId="77777777" w:rsidR="00D97857" w:rsidRPr="0082684F" w:rsidRDefault="00D97857" w:rsidP="004B4513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82684F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Non-COVID-19 related admissions</w:t>
            </w:r>
          </w:p>
        </w:tc>
        <w:tc>
          <w:tcPr>
            <w:tcW w:w="1748" w:type="dxa"/>
            <w:vAlign w:val="bottom"/>
          </w:tcPr>
          <w:p w14:paraId="7AF867D7" w14:textId="77777777" w:rsidR="00D97857" w:rsidRPr="0082684F" w:rsidRDefault="00D97857" w:rsidP="004B451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82684F">
              <w:rPr>
                <w:rFonts w:eastAsia="Times New Roman" w:cs="Times New Roman"/>
                <w:sz w:val="16"/>
                <w:szCs w:val="16"/>
                <w:lang w:val="en-US" w:eastAsia="nl-NL"/>
              </w:rPr>
              <w:t>271</w:t>
            </w:r>
          </w:p>
        </w:tc>
        <w:tc>
          <w:tcPr>
            <w:tcW w:w="1748" w:type="dxa"/>
            <w:vAlign w:val="center"/>
          </w:tcPr>
          <w:p w14:paraId="26B49E70" w14:textId="77777777" w:rsidR="00D97857" w:rsidRPr="0082684F" w:rsidRDefault="00D97857" w:rsidP="004B451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82684F">
              <w:rPr>
                <w:rFonts w:eastAsia="Times New Roman" w:cs="Times New Roman"/>
                <w:sz w:val="16"/>
                <w:szCs w:val="16"/>
                <w:lang w:val="en-US" w:eastAsia="nl-NL"/>
              </w:rPr>
              <w:t>378</w:t>
            </w:r>
          </w:p>
        </w:tc>
        <w:tc>
          <w:tcPr>
            <w:tcW w:w="1749" w:type="dxa"/>
            <w:vAlign w:val="center"/>
          </w:tcPr>
          <w:p w14:paraId="7A2F07ED" w14:textId="77777777" w:rsidR="00D97857" w:rsidRPr="0082684F" w:rsidRDefault="00D97857" w:rsidP="004B451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82684F">
              <w:rPr>
                <w:rFonts w:eastAsia="Times New Roman" w:cs="Times New Roman"/>
                <w:sz w:val="16"/>
                <w:szCs w:val="16"/>
                <w:lang w:val="en-US" w:eastAsia="nl-NL"/>
              </w:rPr>
              <w:t>48</w:t>
            </w:r>
          </w:p>
        </w:tc>
        <w:tc>
          <w:tcPr>
            <w:tcW w:w="1748" w:type="dxa"/>
            <w:vAlign w:val="center"/>
          </w:tcPr>
          <w:p w14:paraId="794FF5BF" w14:textId="77777777" w:rsidR="00D97857" w:rsidRPr="0082684F" w:rsidRDefault="00D97857" w:rsidP="004B451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82684F">
              <w:rPr>
                <w:rFonts w:eastAsia="Times New Roman" w:cs="Times New Roman"/>
                <w:sz w:val="16"/>
                <w:szCs w:val="16"/>
                <w:lang w:val="en-US" w:eastAsia="nl-NL"/>
              </w:rPr>
              <w:t>33</w:t>
            </w:r>
          </w:p>
        </w:tc>
        <w:tc>
          <w:tcPr>
            <w:tcW w:w="1748" w:type="dxa"/>
            <w:vAlign w:val="center"/>
          </w:tcPr>
          <w:p w14:paraId="0B939AE6" w14:textId="4DCEE532" w:rsidR="00D97857" w:rsidRPr="0082684F" w:rsidRDefault="00E87AAF" w:rsidP="004B451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nl-NL"/>
              </w:rPr>
              <w:t>154</w:t>
            </w:r>
          </w:p>
        </w:tc>
        <w:tc>
          <w:tcPr>
            <w:tcW w:w="1749" w:type="dxa"/>
            <w:vAlign w:val="center"/>
          </w:tcPr>
          <w:p w14:paraId="38AA1C6F" w14:textId="77777777" w:rsidR="00D97857" w:rsidRPr="0082684F" w:rsidRDefault="00D97857" w:rsidP="004B451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82684F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504</w:t>
            </w:r>
          </w:p>
        </w:tc>
      </w:tr>
      <w:tr w:rsidR="00D97857" w:rsidRPr="0082684F" w14:paraId="03F99DF0" w14:textId="77777777" w:rsidTr="004B4513">
        <w:trPr>
          <w:trHeight w:val="65"/>
        </w:trPr>
        <w:tc>
          <w:tcPr>
            <w:tcW w:w="3539" w:type="dxa"/>
            <w:vAlign w:val="center"/>
          </w:tcPr>
          <w:p w14:paraId="4998F108" w14:textId="77777777" w:rsidR="00D97857" w:rsidRPr="0082684F" w:rsidRDefault="00D97857" w:rsidP="004B4513">
            <w:pPr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82684F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Missing Stillbirths </w:t>
            </w:r>
            <w:r w:rsidRPr="0082684F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 w:eastAsia="nl-NL"/>
              </w:rPr>
              <w:t>n (%)</w:t>
            </w:r>
          </w:p>
        </w:tc>
        <w:tc>
          <w:tcPr>
            <w:tcW w:w="1748" w:type="dxa"/>
          </w:tcPr>
          <w:p w14:paraId="0B638B36" w14:textId="77777777" w:rsidR="00D97857" w:rsidRPr="0082684F" w:rsidRDefault="00D97857" w:rsidP="004B451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1748" w:type="dxa"/>
            <w:vAlign w:val="bottom"/>
          </w:tcPr>
          <w:p w14:paraId="04E05F27" w14:textId="77777777" w:rsidR="00D97857" w:rsidRPr="0082684F" w:rsidRDefault="00D97857" w:rsidP="004B451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82684F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 </w:t>
            </w:r>
          </w:p>
        </w:tc>
        <w:tc>
          <w:tcPr>
            <w:tcW w:w="1749" w:type="dxa"/>
            <w:vAlign w:val="center"/>
          </w:tcPr>
          <w:p w14:paraId="2EAF080D" w14:textId="77777777" w:rsidR="00D97857" w:rsidRPr="0082684F" w:rsidRDefault="00D97857" w:rsidP="004B451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82684F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 </w:t>
            </w:r>
          </w:p>
        </w:tc>
        <w:tc>
          <w:tcPr>
            <w:tcW w:w="1748" w:type="dxa"/>
            <w:vAlign w:val="center"/>
          </w:tcPr>
          <w:p w14:paraId="0BD4ACFF" w14:textId="77777777" w:rsidR="00D97857" w:rsidRPr="0082684F" w:rsidRDefault="00D97857" w:rsidP="004B451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82684F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 </w:t>
            </w:r>
          </w:p>
        </w:tc>
        <w:tc>
          <w:tcPr>
            <w:tcW w:w="1748" w:type="dxa"/>
            <w:vAlign w:val="center"/>
          </w:tcPr>
          <w:p w14:paraId="78FD770B" w14:textId="77777777" w:rsidR="00D97857" w:rsidRPr="0082684F" w:rsidRDefault="00D97857" w:rsidP="004B451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82684F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 </w:t>
            </w:r>
          </w:p>
        </w:tc>
        <w:tc>
          <w:tcPr>
            <w:tcW w:w="1749" w:type="dxa"/>
            <w:vAlign w:val="center"/>
          </w:tcPr>
          <w:p w14:paraId="2ECCDAFB" w14:textId="77777777" w:rsidR="00D97857" w:rsidRPr="0082684F" w:rsidRDefault="00D97857" w:rsidP="004B451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82684F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 </w:t>
            </w:r>
          </w:p>
        </w:tc>
      </w:tr>
      <w:tr w:rsidR="00D97857" w:rsidRPr="0082684F" w14:paraId="7C0F26FD" w14:textId="77777777" w:rsidTr="004B4513">
        <w:trPr>
          <w:trHeight w:val="65"/>
        </w:trPr>
        <w:tc>
          <w:tcPr>
            <w:tcW w:w="3539" w:type="dxa"/>
            <w:vAlign w:val="center"/>
          </w:tcPr>
          <w:p w14:paraId="1A2CAFFF" w14:textId="77777777" w:rsidR="00D97857" w:rsidRPr="0082684F" w:rsidRDefault="00D97857" w:rsidP="004B4513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82684F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COVID-19 related admissions</w:t>
            </w:r>
          </w:p>
        </w:tc>
        <w:tc>
          <w:tcPr>
            <w:tcW w:w="1748" w:type="dxa"/>
            <w:vAlign w:val="bottom"/>
          </w:tcPr>
          <w:p w14:paraId="3F6878C4" w14:textId="77777777" w:rsidR="00D97857" w:rsidRPr="0082684F" w:rsidRDefault="00D97857" w:rsidP="004B451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82684F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0</w:t>
            </w:r>
          </w:p>
        </w:tc>
        <w:tc>
          <w:tcPr>
            <w:tcW w:w="1748" w:type="dxa"/>
            <w:vAlign w:val="center"/>
          </w:tcPr>
          <w:p w14:paraId="25EDDAB6" w14:textId="77777777" w:rsidR="00D97857" w:rsidRPr="0082684F" w:rsidRDefault="00D97857" w:rsidP="004B451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82684F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0</w:t>
            </w:r>
          </w:p>
        </w:tc>
        <w:tc>
          <w:tcPr>
            <w:tcW w:w="1749" w:type="dxa"/>
            <w:vAlign w:val="center"/>
          </w:tcPr>
          <w:p w14:paraId="30EC33FC" w14:textId="77777777" w:rsidR="00D97857" w:rsidRPr="0082684F" w:rsidRDefault="00D97857" w:rsidP="004B451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82684F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0</w:t>
            </w:r>
          </w:p>
        </w:tc>
        <w:tc>
          <w:tcPr>
            <w:tcW w:w="1748" w:type="dxa"/>
            <w:vAlign w:val="center"/>
          </w:tcPr>
          <w:p w14:paraId="70932967" w14:textId="77777777" w:rsidR="00D97857" w:rsidRPr="0082684F" w:rsidRDefault="00D97857" w:rsidP="004B451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82684F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0</w:t>
            </w:r>
          </w:p>
        </w:tc>
        <w:tc>
          <w:tcPr>
            <w:tcW w:w="1748" w:type="dxa"/>
            <w:vAlign w:val="center"/>
          </w:tcPr>
          <w:p w14:paraId="58A852F8" w14:textId="28823759" w:rsidR="00D97857" w:rsidRPr="0082684F" w:rsidRDefault="00D97857" w:rsidP="004B451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82684F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3 (</w:t>
            </w:r>
            <w:r w:rsidR="00F81E69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9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.</w:t>
            </w:r>
            <w:r w:rsidR="00F81E69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7</w:t>
            </w:r>
            <w:r w:rsidRPr="0082684F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)</w:t>
            </w:r>
          </w:p>
        </w:tc>
        <w:tc>
          <w:tcPr>
            <w:tcW w:w="1749" w:type="dxa"/>
            <w:vAlign w:val="center"/>
          </w:tcPr>
          <w:p w14:paraId="4C83EC5A" w14:textId="77777777" w:rsidR="00D97857" w:rsidRPr="0082684F" w:rsidRDefault="00D97857" w:rsidP="004B451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82684F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0</w:t>
            </w:r>
          </w:p>
        </w:tc>
      </w:tr>
      <w:tr w:rsidR="00D97857" w:rsidRPr="0082684F" w14:paraId="78F6EDD2" w14:textId="77777777" w:rsidTr="004B4513">
        <w:trPr>
          <w:trHeight w:val="65"/>
        </w:trPr>
        <w:tc>
          <w:tcPr>
            <w:tcW w:w="3539" w:type="dxa"/>
            <w:vAlign w:val="center"/>
          </w:tcPr>
          <w:p w14:paraId="6C57A022" w14:textId="77777777" w:rsidR="00D97857" w:rsidRPr="0082684F" w:rsidRDefault="00D97857" w:rsidP="004B4513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82684F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Non-COVID-19 related admissions</w:t>
            </w:r>
          </w:p>
        </w:tc>
        <w:tc>
          <w:tcPr>
            <w:tcW w:w="1748" w:type="dxa"/>
            <w:vAlign w:val="bottom"/>
          </w:tcPr>
          <w:p w14:paraId="78A72BAA" w14:textId="77777777" w:rsidR="00D97857" w:rsidRPr="0082684F" w:rsidRDefault="00D97857" w:rsidP="004B451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82684F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2 (0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.</w:t>
            </w:r>
            <w:r w:rsidRPr="0082684F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7)</w:t>
            </w:r>
          </w:p>
        </w:tc>
        <w:tc>
          <w:tcPr>
            <w:tcW w:w="1748" w:type="dxa"/>
            <w:vAlign w:val="center"/>
          </w:tcPr>
          <w:p w14:paraId="40430794" w14:textId="77777777" w:rsidR="00D97857" w:rsidRPr="0082684F" w:rsidRDefault="00D97857" w:rsidP="004B451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82684F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0</w:t>
            </w:r>
          </w:p>
        </w:tc>
        <w:tc>
          <w:tcPr>
            <w:tcW w:w="1749" w:type="dxa"/>
            <w:vAlign w:val="center"/>
          </w:tcPr>
          <w:p w14:paraId="6686851E" w14:textId="77777777" w:rsidR="00D97857" w:rsidRPr="0082684F" w:rsidRDefault="00D97857" w:rsidP="004B451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82684F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0</w:t>
            </w:r>
          </w:p>
        </w:tc>
        <w:tc>
          <w:tcPr>
            <w:tcW w:w="1748" w:type="dxa"/>
            <w:vAlign w:val="center"/>
          </w:tcPr>
          <w:p w14:paraId="51ADAD42" w14:textId="77777777" w:rsidR="00D97857" w:rsidRPr="0082684F" w:rsidRDefault="00D97857" w:rsidP="004B451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82684F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0</w:t>
            </w:r>
          </w:p>
        </w:tc>
        <w:tc>
          <w:tcPr>
            <w:tcW w:w="1748" w:type="dxa"/>
            <w:vAlign w:val="center"/>
          </w:tcPr>
          <w:p w14:paraId="0EDCA342" w14:textId="4C50798A" w:rsidR="00D97857" w:rsidRPr="0082684F" w:rsidRDefault="00D97857" w:rsidP="004B451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82684F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2 (1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.</w:t>
            </w:r>
            <w:r w:rsidR="00697120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3</w:t>
            </w:r>
            <w:r w:rsidRPr="0082684F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)</w:t>
            </w:r>
          </w:p>
        </w:tc>
        <w:tc>
          <w:tcPr>
            <w:tcW w:w="1749" w:type="dxa"/>
            <w:vAlign w:val="center"/>
          </w:tcPr>
          <w:p w14:paraId="416FCC21" w14:textId="77777777" w:rsidR="00D97857" w:rsidRPr="0082684F" w:rsidRDefault="00D97857" w:rsidP="004B451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82684F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0</w:t>
            </w:r>
          </w:p>
        </w:tc>
      </w:tr>
      <w:tr w:rsidR="00D97857" w:rsidRPr="0082684F" w14:paraId="2CD2C10A" w14:textId="77777777" w:rsidTr="004B4513">
        <w:trPr>
          <w:trHeight w:val="65"/>
        </w:trPr>
        <w:tc>
          <w:tcPr>
            <w:tcW w:w="3539" w:type="dxa"/>
            <w:vAlign w:val="center"/>
          </w:tcPr>
          <w:p w14:paraId="340E7758" w14:textId="77777777" w:rsidR="00D97857" w:rsidRPr="0082684F" w:rsidRDefault="00D97857" w:rsidP="004B4513">
            <w:pPr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82684F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Missing Neonatal unit admission </w:t>
            </w:r>
            <w:r w:rsidRPr="0082684F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 w:eastAsia="nl-NL"/>
              </w:rPr>
              <w:t>n (%)</w:t>
            </w:r>
          </w:p>
        </w:tc>
        <w:tc>
          <w:tcPr>
            <w:tcW w:w="1748" w:type="dxa"/>
            <w:vAlign w:val="bottom"/>
          </w:tcPr>
          <w:p w14:paraId="2A052DBB" w14:textId="77777777" w:rsidR="00D97857" w:rsidRPr="0082684F" w:rsidRDefault="00D97857" w:rsidP="004B451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82684F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 </w:t>
            </w:r>
          </w:p>
        </w:tc>
        <w:tc>
          <w:tcPr>
            <w:tcW w:w="1748" w:type="dxa"/>
            <w:vAlign w:val="center"/>
          </w:tcPr>
          <w:p w14:paraId="23B832B5" w14:textId="77777777" w:rsidR="00D97857" w:rsidRPr="0082684F" w:rsidRDefault="00D97857" w:rsidP="004B451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82684F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 </w:t>
            </w:r>
          </w:p>
        </w:tc>
        <w:tc>
          <w:tcPr>
            <w:tcW w:w="1749" w:type="dxa"/>
            <w:vAlign w:val="center"/>
          </w:tcPr>
          <w:p w14:paraId="6C7E0013" w14:textId="77777777" w:rsidR="00D97857" w:rsidRPr="0082684F" w:rsidRDefault="00D97857" w:rsidP="004B451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82684F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 </w:t>
            </w:r>
          </w:p>
        </w:tc>
        <w:tc>
          <w:tcPr>
            <w:tcW w:w="1748" w:type="dxa"/>
            <w:vAlign w:val="center"/>
          </w:tcPr>
          <w:p w14:paraId="38D5CD31" w14:textId="77777777" w:rsidR="00D97857" w:rsidRPr="0082684F" w:rsidRDefault="00D97857" w:rsidP="004B451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82684F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 </w:t>
            </w:r>
          </w:p>
        </w:tc>
        <w:tc>
          <w:tcPr>
            <w:tcW w:w="1748" w:type="dxa"/>
            <w:vAlign w:val="bottom"/>
          </w:tcPr>
          <w:p w14:paraId="7D2DA70A" w14:textId="77777777" w:rsidR="00D97857" w:rsidRPr="0082684F" w:rsidRDefault="00D97857" w:rsidP="004B451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82684F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 </w:t>
            </w:r>
          </w:p>
        </w:tc>
        <w:tc>
          <w:tcPr>
            <w:tcW w:w="1749" w:type="dxa"/>
            <w:vAlign w:val="center"/>
          </w:tcPr>
          <w:p w14:paraId="5B6E2D75" w14:textId="77777777" w:rsidR="00D97857" w:rsidRPr="0082684F" w:rsidRDefault="00D97857" w:rsidP="004B451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82684F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 </w:t>
            </w:r>
          </w:p>
        </w:tc>
      </w:tr>
      <w:tr w:rsidR="00D97857" w:rsidRPr="0082684F" w14:paraId="71D10F66" w14:textId="77777777" w:rsidTr="004B4513">
        <w:trPr>
          <w:trHeight w:val="65"/>
        </w:trPr>
        <w:tc>
          <w:tcPr>
            <w:tcW w:w="3539" w:type="dxa"/>
            <w:vAlign w:val="center"/>
          </w:tcPr>
          <w:p w14:paraId="2C4466D0" w14:textId="77777777" w:rsidR="00D97857" w:rsidRPr="0082684F" w:rsidRDefault="00D97857" w:rsidP="004B4513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82684F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COVID-19 related admissions</w:t>
            </w:r>
          </w:p>
        </w:tc>
        <w:tc>
          <w:tcPr>
            <w:tcW w:w="1748" w:type="dxa"/>
            <w:vAlign w:val="bottom"/>
          </w:tcPr>
          <w:p w14:paraId="57290CA8" w14:textId="77777777" w:rsidR="00D97857" w:rsidRPr="0082684F" w:rsidRDefault="00D97857" w:rsidP="004B451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82684F">
              <w:rPr>
                <w:rFonts w:eastAsia="Times New Roman" w:cs="Times New Roman"/>
                <w:sz w:val="16"/>
                <w:szCs w:val="16"/>
                <w:lang w:val="en-US" w:eastAsia="nl-NL"/>
              </w:rPr>
              <w:t>0</w:t>
            </w:r>
          </w:p>
        </w:tc>
        <w:tc>
          <w:tcPr>
            <w:tcW w:w="1748" w:type="dxa"/>
            <w:vAlign w:val="center"/>
          </w:tcPr>
          <w:p w14:paraId="5CD773BA" w14:textId="77777777" w:rsidR="00D97857" w:rsidRPr="0082684F" w:rsidRDefault="00D97857" w:rsidP="004B451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82684F">
              <w:rPr>
                <w:rFonts w:eastAsia="Times New Roman" w:cs="Times New Roman"/>
                <w:sz w:val="16"/>
                <w:szCs w:val="16"/>
                <w:lang w:val="en-US" w:eastAsia="nl-NL"/>
              </w:rPr>
              <w:t>0</w:t>
            </w:r>
          </w:p>
        </w:tc>
        <w:tc>
          <w:tcPr>
            <w:tcW w:w="1749" w:type="dxa"/>
            <w:vAlign w:val="center"/>
          </w:tcPr>
          <w:p w14:paraId="507F9996" w14:textId="77777777" w:rsidR="00D97857" w:rsidRPr="0082684F" w:rsidRDefault="00D97857" w:rsidP="004B451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82684F">
              <w:rPr>
                <w:rFonts w:eastAsia="Times New Roman" w:cs="Times New Roman"/>
                <w:sz w:val="16"/>
                <w:szCs w:val="16"/>
                <w:lang w:val="en-US" w:eastAsia="nl-NL"/>
              </w:rPr>
              <w:t>1 (2</w:t>
            </w:r>
            <w:r>
              <w:rPr>
                <w:rFonts w:eastAsia="Times New Roman" w:cs="Times New Roman"/>
                <w:sz w:val="16"/>
                <w:szCs w:val="16"/>
                <w:lang w:val="en-US" w:eastAsia="nl-NL"/>
              </w:rPr>
              <w:t>.</w:t>
            </w:r>
            <w:r w:rsidRPr="0082684F">
              <w:rPr>
                <w:rFonts w:eastAsia="Times New Roman" w:cs="Times New Roman"/>
                <w:sz w:val="16"/>
                <w:szCs w:val="16"/>
                <w:lang w:val="en-US" w:eastAsia="nl-NL"/>
              </w:rPr>
              <w:t>3)</w:t>
            </w:r>
          </w:p>
        </w:tc>
        <w:tc>
          <w:tcPr>
            <w:tcW w:w="1748" w:type="dxa"/>
            <w:vAlign w:val="center"/>
          </w:tcPr>
          <w:p w14:paraId="4A33E25D" w14:textId="77777777" w:rsidR="00D97857" w:rsidRPr="0082684F" w:rsidRDefault="00D97857" w:rsidP="004B451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82684F">
              <w:rPr>
                <w:rFonts w:eastAsia="Times New Roman" w:cs="Times New Roman"/>
                <w:sz w:val="16"/>
                <w:szCs w:val="16"/>
                <w:lang w:val="en-US" w:eastAsia="nl-NL"/>
              </w:rPr>
              <w:t>0</w:t>
            </w:r>
          </w:p>
        </w:tc>
        <w:tc>
          <w:tcPr>
            <w:tcW w:w="1748" w:type="dxa"/>
            <w:vAlign w:val="center"/>
          </w:tcPr>
          <w:p w14:paraId="437FDF94" w14:textId="0F5806D1" w:rsidR="00D97857" w:rsidRPr="0082684F" w:rsidRDefault="00D97857" w:rsidP="004B451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82684F">
              <w:rPr>
                <w:rFonts w:eastAsia="Times New Roman" w:cs="Times New Roman"/>
                <w:sz w:val="16"/>
                <w:szCs w:val="16"/>
                <w:lang w:val="en-US" w:eastAsia="nl-NL"/>
              </w:rPr>
              <w:t>3 (</w:t>
            </w:r>
            <w:r w:rsidR="00907C65">
              <w:rPr>
                <w:rFonts w:eastAsia="Times New Roman" w:cs="Times New Roman"/>
                <w:sz w:val="16"/>
                <w:szCs w:val="16"/>
                <w:lang w:val="en-US" w:eastAsia="nl-NL"/>
              </w:rPr>
              <w:t>9</w:t>
            </w:r>
            <w:r>
              <w:rPr>
                <w:rFonts w:eastAsia="Times New Roman" w:cs="Times New Roman"/>
                <w:sz w:val="16"/>
                <w:szCs w:val="16"/>
                <w:lang w:val="en-US" w:eastAsia="nl-NL"/>
              </w:rPr>
              <w:t>.</w:t>
            </w:r>
            <w:r w:rsidR="00907C65">
              <w:rPr>
                <w:rFonts w:eastAsia="Times New Roman" w:cs="Times New Roman"/>
                <w:sz w:val="16"/>
                <w:szCs w:val="16"/>
                <w:lang w:val="en-US" w:eastAsia="nl-NL"/>
              </w:rPr>
              <w:t>7</w:t>
            </w:r>
            <w:r w:rsidRPr="0082684F">
              <w:rPr>
                <w:rFonts w:eastAsia="Times New Roman" w:cs="Times New Roman"/>
                <w:sz w:val="16"/>
                <w:szCs w:val="16"/>
                <w:lang w:val="en-US" w:eastAsia="nl-NL"/>
              </w:rPr>
              <w:t>)</w:t>
            </w:r>
          </w:p>
        </w:tc>
        <w:tc>
          <w:tcPr>
            <w:tcW w:w="1749" w:type="dxa"/>
            <w:vAlign w:val="bottom"/>
          </w:tcPr>
          <w:p w14:paraId="1BB109C8" w14:textId="77777777" w:rsidR="00D97857" w:rsidRPr="0082684F" w:rsidRDefault="00D97857" w:rsidP="004B451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82684F">
              <w:rPr>
                <w:rFonts w:eastAsia="Times New Roman" w:cs="Times New Roman"/>
                <w:sz w:val="16"/>
                <w:szCs w:val="16"/>
                <w:lang w:val="en-US" w:eastAsia="nl-NL"/>
              </w:rPr>
              <w:t>4 (0</w:t>
            </w:r>
            <w:r>
              <w:rPr>
                <w:rFonts w:eastAsia="Times New Roman" w:cs="Times New Roman"/>
                <w:sz w:val="16"/>
                <w:szCs w:val="16"/>
                <w:lang w:val="en-US" w:eastAsia="nl-NL"/>
              </w:rPr>
              <w:t>.</w:t>
            </w:r>
            <w:r w:rsidRPr="0082684F">
              <w:rPr>
                <w:rFonts w:eastAsia="Times New Roman" w:cs="Times New Roman"/>
                <w:sz w:val="16"/>
                <w:szCs w:val="16"/>
                <w:lang w:val="en-US" w:eastAsia="nl-NL"/>
              </w:rPr>
              <w:t>6)</w:t>
            </w:r>
          </w:p>
        </w:tc>
      </w:tr>
      <w:tr w:rsidR="00D97857" w:rsidRPr="0082684F" w14:paraId="71E38458" w14:textId="77777777" w:rsidTr="004B4513">
        <w:trPr>
          <w:trHeight w:val="65"/>
        </w:trPr>
        <w:tc>
          <w:tcPr>
            <w:tcW w:w="3539" w:type="dxa"/>
            <w:vAlign w:val="center"/>
          </w:tcPr>
          <w:p w14:paraId="7C48C2C6" w14:textId="77777777" w:rsidR="00D97857" w:rsidRPr="0082684F" w:rsidRDefault="00D97857" w:rsidP="004B4513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82684F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Non-COVID-19 related admissions</w:t>
            </w:r>
          </w:p>
        </w:tc>
        <w:tc>
          <w:tcPr>
            <w:tcW w:w="1748" w:type="dxa"/>
            <w:vAlign w:val="bottom"/>
          </w:tcPr>
          <w:p w14:paraId="0E65168D" w14:textId="77777777" w:rsidR="00D97857" w:rsidRPr="0082684F" w:rsidRDefault="00D97857" w:rsidP="004B451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82684F">
              <w:rPr>
                <w:rFonts w:eastAsia="Times New Roman" w:cs="Times New Roman"/>
                <w:sz w:val="16"/>
                <w:szCs w:val="16"/>
                <w:lang w:val="en-US" w:eastAsia="nl-NL"/>
              </w:rPr>
              <w:t>2 (0</w:t>
            </w:r>
            <w:r>
              <w:rPr>
                <w:rFonts w:eastAsia="Times New Roman" w:cs="Times New Roman"/>
                <w:sz w:val="16"/>
                <w:szCs w:val="16"/>
                <w:lang w:val="en-US" w:eastAsia="nl-NL"/>
              </w:rPr>
              <w:t>.</w:t>
            </w:r>
            <w:r w:rsidRPr="0082684F">
              <w:rPr>
                <w:rFonts w:eastAsia="Times New Roman" w:cs="Times New Roman"/>
                <w:sz w:val="16"/>
                <w:szCs w:val="16"/>
                <w:lang w:val="en-US" w:eastAsia="nl-NL"/>
              </w:rPr>
              <w:t>7)</w:t>
            </w:r>
          </w:p>
        </w:tc>
        <w:tc>
          <w:tcPr>
            <w:tcW w:w="1748" w:type="dxa"/>
            <w:vAlign w:val="center"/>
          </w:tcPr>
          <w:p w14:paraId="571ED2FF" w14:textId="77777777" w:rsidR="00D97857" w:rsidRPr="0082684F" w:rsidRDefault="00D97857" w:rsidP="004B451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82684F">
              <w:rPr>
                <w:rFonts w:eastAsia="Times New Roman" w:cs="Times New Roman"/>
                <w:sz w:val="16"/>
                <w:szCs w:val="16"/>
                <w:lang w:val="en-US" w:eastAsia="nl-NL"/>
              </w:rPr>
              <w:t>0</w:t>
            </w:r>
          </w:p>
        </w:tc>
        <w:tc>
          <w:tcPr>
            <w:tcW w:w="1749" w:type="dxa"/>
            <w:vAlign w:val="center"/>
          </w:tcPr>
          <w:p w14:paraId="54916E2E" w14:textId="77777777" w:rsidR="00D97857" w:rsidRPr="0082684F" w:rsidRDefault="00D97857" w:rsidP="004B451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82684F">
              <w:rPr>
                <w:rFonts w:eastAsia="Times New Roman" w:cs="Times New Roman"/>
                <w:sz w:val="16"/>
                <w:szCs w:val="16"/>
                <w:lang w:val="en-US" w:eastAsia="nl-NL"/>
              </w:rPr>
              <w:t>0</w:t>
            </w:r>
          </w:p>
        </w:tc>
        <w:tc>
          <w:tcPr>
            <w:tcW w:w="1748" w:type="dxa"/>
            <w:vAlign w:val="center"/>
          </w:tcPr>
          <w:p w14:paraId="6A3CC9FA" w14:textId="77777777" w:rsidR="00D97857" w:rsidRPr="0082684F" w:rsidRDefault="00D97857" w:rsidP="004B451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82684F">
              <w:rPr>
                <w:rFonts w:eastAsia="Times New Roman" w:cs="Times New Roman"/>
                <w:sz w:val="16"/>
                <w:szCs w:val="16"/>
                <w:lang w:val="en-US" w:eastAsia="nl-NL"/>
              </w:rPr>
              <w:t>0</w:t>
            </w:r>
          </w:p>
        </w:tc>
        <w:tc>
          <w:tcPr>
            <w:tcW w:w="1748" w:type="dxa"/>
            <w:vAlign w:val="center"/>
          </w:tcPr>
          <w:p w14:paraId="391D71E8" w14:textId="074B721C" w:rsidR="00D97857" w:rsidRPr="0082684F" w:rsidRDefault="00D97857" w:rsidP="004B451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82684F">
              <w:rPr>
                <w:rFonts w:eastAsia="Times New Roman" w:cs="Times New Roman"/>
                <w:sz w:val="16"/>
                <w:szCs w:val="16"/>
                <w:lang w:val="en-US" w:eastAsia="nl-NL"/>
              </w:rPr>
              <w:t>2 (</w:t>
            </w:r>
            <w:r w:rsidR="00907C65">
              <w:rPr>
                <w:rFonts w:eastAsia="Times New Roman" w:cs="Times New Roman"/>
                <w:sz w:val="16"/>
                <w:szCs w:val="16"/>
                <w:lang w:val="en-US" w:eastAsia="nl-NL"/>
              </w:rPr>
              <w:t>1</w:t>
            </w:r>
            <w:r>
              <w:rPr>
                <w:rFonts w:eastAsia="Times New Roman" w:cs="Times New Roman"/>
                <w:sz w:val="16"/>
                <w:szCs w:val="16"/>
                <w:lang w:val="en-US" w:eastAsia="nl-NL"/>
              </w:rPr>
              <w:t>.</w:t>
            </w:r>
            <w:r w:rsidR="00907C65">
              <w:rPr>
                <w:rFonts w:eastAsia="Times New Roman" w:cs="Times New Roman"/>
                <w:sz w:val="16"/>
                <w:szCs w:val="16"/>
                <w:lang w:val="en-US" w:eastAsia="nl-NL"/>
              </w:rPr>
              <w:t>3</w:t>
            </w:r>
            <w:r w:rsidRPr="0082684F">
              <w:rPr>
                <w:rFonts w:eastAsia="Times New Roman" w:cs="Times New Roman"/>
                <w:sz w:val="16"/>
                <w:szCs w:val="16"/>
                <w:lang w:val="en-US" w:eastAsia="nl-NL"/>
              </w:rPr>
              <w:t>)</w:t>
            </w:r>
          </w:p>
        </w:tc>
        <w:tc>
          <w:tcPr>
            <w:tcW w:w="1749" w:type="dxa"/>
            <w:vAlign w:val="bottom"/>
          </w:tcPr>
          <w:p w14:paraId="39A7B550" w14:textId="77777777" w:rsidR="00D97857" w:rsidRPr="0082684F" w:rsidRDefault="00D97857" w:rsidP="004B451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82684F">
              <w:rPr>
                <w:rFonts w:eastAsia="Times New Roman" w:cs="Times New Roman"/>
                <w:sz w:val="16"/>
                <w:szCs w:val="16"/>
                <w:lang w:val="en-US" w:eastAsia="nl-NL"/>
              </w:rPr>
              <w:t>4 (0</w:t>
            </w:r>
            <w:r>
              <w:rPr>
                <w:rFonts w:eastAsia="Times New Roman" w:cs="Times New Roman"/>
                <w:sz w:val="16"/>
                <w:szCs w:val="16"/>
                <w:lang w:val="en-US" w:eastAsia="nl-NL"/>
              </w:rPr>
              <w:t>.</w:t>
            </w:r>
            <w:r w:rsidRPr="0082684F">
              <w:rPr>
                <w:rFonts w:eastAsia="Times New Roman" w:cs="Times New Roman"/>
                <w:sz w:val="16"/>
                <w:szCs w:val="16"/>
                <w:lang w:val="en-US" w:eastAsia="nl-NL"/>
              </w:rPr>
              <w:t>8)</w:t>
            </w:r>
          </w:p>
        </w:tc>
      </w:tr>
      <w:tr w:rsidR="00D97857" w:rsidRPr="0082684F" w14:paraId="5F927F67" w14:textId="77777777" w:rsidTr="004B4513">
        <w:trPr>
          <w:trHeight w:val="65"/>
        </w:trPr>
        <w:tc>
          <w:tcPr>
            <w:tcW w:w="3539" w:type="dxa"/>
            <w:vAlign w:val="center"/>
          </w:tcPr>
          <w:p w14:paraId="40590C58" w14:textId="77777777" w:rsidR="00D97857" w:rsidRPr="0082684F" w:rsidRDefault="00D97857" w:rsidP="004B4513">
            <w:pPr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82684F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Missing Neonatal death </w:t>
            </w:r>
            <w:r w:rsidRPr="0082684F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 w:eastAsia="nl-NL"/>
              </w:rPr>
              <w:t>n (%)</w:t>
            </w:r>
          </w:p>
        </w:tc>
        <w:tc>
          <w:tcPr>
            <w:tcW w:w="1748" w:type="dxa"/>
            <w:vAlign w:val="bottom"/>
          </w:tcPr>
          <w:p w14:paraId="333B66DC" w14:textId="77777777" w:rsidR="00D97857" w:rsidRPr="0082684F" w:rsidRDefault="00D97857" w:rsidP="004B451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82684F">
              <w:rPr>
                <w:rFonts w:eastAsia="Times New Roman" w:cs="Times New Roman"/>
                <w:sz w:val="16"/>
                <w:szCs w:val="16"/>
                <w:lang w:val="en-US" w:eastAsia="nl-NL"/>
              </w:rPr>
              <w:t> </w:t>
            </w:r>
          </w:p>
        </w:tc>
        <w:tc>
          <w:tcPr>
            <w:tcW w:w="1748" w:type="dxa"/>
            <w:vAlign w:val="center"/>
          </w:tcPr>
          <w:p w14:paraId="08E5C610" w14:textId="77777777" w:rsidR="00D97857" w:rsidRPr="0082684F" w:rsidRDefault="00D97857" w:rsidP="004B451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82684F">
              <w:rPr>
                <w:rFonts w:eastAsia="Times New Roman" w:cs="Times New Roman"/>
                <w:sz w:val="16"/>
                <w:szCs w:val="16"/>
                <w:lang w:val="en-US" w:eastAsia="nl-NL"/>
              </w:rPr>
              <w:t> </w:t>
            </w:r>
          </w:p>
        </w:tc>
        <w:tc>
          <w:tcPr>
            <w:tcW w:w="1749" w:type="dxa"/>
            <w:vAlign w:val="center"/>
          </w:tcPr>
          <w:p w14:paraId="71EC19DE" w14:textId="77777777" w:rsidR="00D97857" w:rsidRPr="0082684F" w:rsidRDefault="00D97857" w:rsidP="004B451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82684F">
              <w:rPr>
                <w:rFonts w:eastAsia="Times New Roman" w:cs="Times New Roman"/>
                <w:sz w:val="16"/>
                <w:szCs w:val="16"/>
                <w:lang w:val="en-US" w:eastAsia="nl-NL"/>
              </w:rPr>
              <w:t> </w:t>
            </w:r>
          </w:p>
        </w:tc>
        <w:tc>
          <w:tcPr>
            <w:tcW w:w="1748" w:type="dxa"/>
            <w:vAlign w:val="bottom"/>
          </w:tcPr>
          <w:p w14:paraId="09A9537C" w14:textId="77777777" w:rsidR="00D97857" w:rsidRPr="0082684F" w:rsidRDefault="00D97857" w:rsidP="004B451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82684F">
              <w:rPr>
                <w:rFonts w:eastAsia="Times New Roman" w:cs="Times New Roman"/>
                <w:sz w:val="16"/>
                <w:szCs w:val="16"/>
                <w:lang w:val="en-US" w:eastAsia="nl-NL"/>
              </w:rPr>
              <w:t> </w:t>
            </w:r>
          </w:p>
        </w:tc>
        <w:tc>
          <w:tcPr>
            <w:tcW w:w="1748" w:type="dxa"/>
            <w:vAlign w:val="bottom"/>
          </w:tcPr>
          <w:p w14:paraId="3FF47D03" w14:textId="77777777" w:rsidR="00D97857" w:rsidRPr="0082684F" w:rsidRDefault="00D97857" w:rsidP="004B451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82684F">
              <w:rPr>
                <w:rFonts w:eastAsia="Times New Roman" w:cs="Times New Roman"/>
                <w:sz w:val="16"/>
                <w:szCs w:val="16"/>
                <w:lang w:val="en-US" w:eastAsia="nl-NL"/>
              </w:rPr>
              <w:t> </w:t>
            </w:r>
          </w:p>
        </w:tc>
        <w:tc>
          <w:tcPr>
            <w:tcW w:w="1749" w:type="dxa"/>
            <w:vAlign w:val="bottom"/>
          </w:tcPr>
          <w:p w14:paraId="216CA213" w14:textId="77777777" w:rsidR="00D97857" w:rsidRPr="0082684F" w:rsidRDefault="00D97857" w:rsidP="004B451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82684F">
              <w:rPr>
                <w:rFonts w:eastAsia="Times New Roman" w:cs="Times New Roman"/>
                <w:sz w:val="16"/>
                <w:szCs w:val="16"/>
                <w:lang w:val="en-US" w:eastAsia="nl-NL"/>
              </w:rPr>
              <w:t> </w:t>
            </w:r>
          </w:p>
        </w:tc>
      </w:tr>
      <w:tr w:rsidR="00D97857" w:rsidRPr="0082684F" w14:paraId="2F6BCFE8" w14:textId="77777777" w:rsidTr="004B4513">
        <w:trPr>
          <w:trHeight w:val="65"/>
        </w:trPr>
        <w:tc>
          <w:tcPr>
            <w:tcW w:w="3539" w:type="dxa"/>
            <w:vAlign w:val="center"/>
          </w:tcPr>
          <w:p w14:paraId="122E7DB8" w14:textId="77777777" w:rsidR="00D97857" w:rsidRPr="0082684F" w:rsidRDefault="00D97857" w:rsidP="004B4513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82684F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COVID-19 related admissions</w:t>
            </w:r>
          </w:p>
        </w:tc>
        <w:tc>
          <w:tcPr>
            <w:tcW w:w="1748" w:type="dxa"/>
            <w:vAlign w:val="bottom"/>
          </w:tcPr>
          <w:p w14:paraId="1C99B385" w14:textId="77777777" w:rsidR="00D97857" w:rsidRPr="0082684F" w:rsidRDefault="00D97857" w:rsidP="004B451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82684F">
              <w:rPr>
                <w:rFonts w:eastAsia="Times New Roman" w:cs="Times New Roman"/>
                <w:sz w:val="16"/>
                <w:szCs w:val="16"/>
                <w:lang w:val="en-US" w:eastAsia="nl-NL"/>
              </w:rPr>
              <w:t>0</w:t>
            </w:r>
          </w:p>
        </w:tc>
        <w:tc>
          <w:tcPr>
            <w:tcW w:w="1748" w:type="dxa"/>
            <w:vAlign w:val="center"/>
          </w:tcPr>
          <w:p w14:paraId="4F88A738" w14:textId="77777777" w:rsidR="00D97857" w:rsidRPr="0082684F" w:rsidRDefault="00D97857" w:rsidP="004B451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82684F">
              <w:rPr>
                <w:rFonts w:eastAsia="Times New Roman" w:cs="Times New Roman"/>
                <w:sz w:val="16"/>
                <w:szCs w:val="16"/>
                <w:lang w:val="en-US" w:eastAsia="nl-NL"/>
              </w:rPr>
              <w:t>0</w:t>
            </w:r>
          </w:p>
        </w:tc>
        <w:tc>
          <w:tcPr>
            <w:tcW w:w="1749" w:type="dxa"/>
            <w:vAlign w:val="center"/>
          </w:tcPr>
          <w:p w14:paraId="4883E822" w14:textId="77777777" w:rsidR="00D97857" w:rsidRPr="0082684F" w:rsidRDefault="00D97857" w:rsidP="004B451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82684F">
              <w:rPr>
                <w:rFonts w:eastAsia="Times New Roman" w:cs="Times New Roman"/>
                <w:sz w:val="16"/>
                <w:szCs w:val="16"/>
                <w:lang w:val="en-US" w:eastAsia="nl-NL"/>
              </w:rPr>
              <w:t>0</w:t>
            </w:r>
          </w:p>
        </w:tc>
        <w:tc>
          <w:tcPr>
            <w:tcW w:w="1748" w:type="dxa"/>
            <w:vAlign w:val="center"/>
          </w:tcPr>
          <w:p w14:paraId="076D438F" w14:textId="77777777" w:rsidR="00D97857" w:rsidRPr="0082684F" w:rsidRDefault="00D97857" w:rsidP="004B451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82684F">
              <w:rPr>
                <w:rFonts w:eastAsia="Times New Roman" w:cs="Times New Roman"/>
                <w:sz w:val="16"/>
                <w:szCs w:val="16"/>
                <w:lang w:val="en-US" w:eastAsia="nl-NL"/>
              </w:rPr>
              <w:t>0</w:t>
            </w:r>
          </w:p>
        </w:tc>
        <w:tc>
          <w:tcPr>
            <w:tcW w:w="1748" w:type="dxa"/>
            <w:vAlign w:val="center"/>
          </w:tcPr>
          <w:p w14:paraId="05C58B50" w14:textId="77777777" w:rsidR="00D97857" w:rsidRPr="0082684F" w:rsidRDefault="00D97857" w:rsidP="004B451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82684F">
              <w:rPr>
                <w:rFonts w:eastAsia="Times New Roman" w:cs="Times New Roman"/>
                <w:sz w:val="16"/>
                <w:szCs w:val="16"/>
                <w:lang w:val="en-US" w:eastAsia="nl-NL"/>
              </w:rPr>
              <w:t>0</w:t>
            </w:r>
          </w:p>
        </w:tc>
        <w:tc>
          <w:tcPr>
            <w:tcW w:w="1749" w:type="dxa"/>
            <w:vAlign w:val="center"/>
          </w:tcPr>
          <w:p w14:paraId="067E1EAF" w14:textId="77777777" w:rsidR="00D97857" w:rsidRPr="0082684F" w:rsidRDefault="00D97857" w:rsidP="004B451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82684F">
              <w:rPr>
                <w:rFonts w:eastAsia="Times New Roman" w:cs="Times New Roman"/>
                <w:sz w:val="16"/>
                <w:szCs w:val="16"/>
                <w:lang w:val="en-US" w:eastAsia="nl-NL"/>
              </w:rPr>
              <w:t>3 (0</w:t>
            </w:r>
            <w:r>
              <w:rPr>
                <w:rFonts w:eastAsia="Times New Roman" w:cs="Times New Roman"/>
                <w:sz w:val="16"/>
                <w:szCs w:val="16"/>
                <w:lang w:val="en-US" w:eastAsia="nl-NL"/>
              </w:rPr>
              <w:t>.</w:t>
            </w:r>
            <w:r w:rsidRPr="0082684F">
              <w:rPr>
                <w:rFonts w:eastAsia="Times New Roman" w:cs="Times New Roman"/>
                <w:sz w:val="16"/>
                <w:szCs w:val="16"/>
                <w:lang w:val="en-US" w:eastAsia="nl-NL"/>
              </w:rPr>
              <w:t>5)</w:t>
            </w:r>
          </w:p>
        </w:tc>
      </w:tr>
      <w:tr w:rsidR="00D97857" w:rsidRPr="0082684F" w14:paraId="2E34C418" w14:textId="77777777" w:rsidTr="004B4513">
        <w:trPr>
          <w:trHeight w:val="65"/>
        </w:trPr>
        <w:tc>
          <w:tcPr>
            <w:tcW w:w="3539" w:type="dxa"/>
            <w:vAlign w:val="center"/>
          </w:tcPr>
          <w:p w14:paraId="5613B0D3" w14:textId="77777777" w:rsidR="00D97857" w:rsidRPr="0082684F" w:rsidRDefault="00D97857" w:rsidP="004B4513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82684F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Non-COVID-19 related admissions</w:t>
            </w:r>
          </w:p>
        </w:tc>
        <w:tc>
          <w:tcPr>
            <w:tcW w:w="1748" w:type="dxa"/>
            <w:vAlign w:val="bottom"/>
          </w:tcPr>
          <w:p w14:paraId="4C737BAC" w14:textId="77777777" w:rsidR="00D97857" w:rsidRPr="0082684F" w:rsidRDefault="00D97857" w:rsidP="004B451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82684F">
              <w:rPr>
                <w:rFonts w:eastAsia="Times New Roman" w:cs="Times New Roman"/>
                <w:sz w:val="16"/>
                <w:szCs w:val="16"/>
                <w:lang w:val="en-US" w:eastAsia="nl-NL"/>
              </w:rPr>
              <w:t>4 (1</w:t>
            </w:r>
            <w:r>
              <w:rPr>
                <w:rFonts w:eastAsia="Times New Roman" w:cs="Times New Roman"/>
                <w:sz w:val="16"/>
                <w:szCs w:val="16"/>
                <w:lang w:val="en-US" w:eastAsia="nl-NL"/>
              </w:rPr>
              <w:t>.</w:t>
            </w:r>
            <w:r w:rsidRPr="0082684F">
              <w:rPr>
                <w:rFonts w:eastAsia="Times New Roman" w:cs="Times New Roman"/>
                <w:sz w:val="16"/>
                <w:szCs w:val="16"/>
                <w:lang w:val="en-US" w:eastAsia="nl-NL"/>
              </w:rPr>
              <w:t>5)</w:t>
            </w:r>
          </w:p>
        </w:tc>
        <w:tc>
          <w:tcPr>
            <w:tcW w:w="1748" w:type="dxa"/>
            <w:vAlign w:val="center"/>
          </w:tcPr>
          <w:p w14:paraId="055C5A57" w14:textId="77777777" w:rsidR="00D97857" w:rsidRPr="0082684F" w:rsidRDefault="00D97857" w:rsidP="004B451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82684F">
              <w:rPr>
                <w:rFonts w:eastAsia="Times New Roman" w:cs="Times New Roman"/>
                <w:sz w:val="16"/>
                <w:szCs w:val="16"/>
                <w:lang w:val="en-US" w:eastAsia="nl-NL"/>
              </w:rPr>
              <w:t>0</w:t>
            </w:r>
          </w:p>
        </w:tc>
        <w:tc>
          <w:tcPr>
            <w:tcW w:w="1749" w:type="dxa"/>
            <w:vAlign w:val="center"/>
          </w:tcPr>
          <w:p w14:paraId="430281D0" w14:textId="77777777" w:rsidR="00D97857" w:rsidRPr="0082684F" w:rsidRDefault="00D97857" w:rsidP="004B451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82684F">
              <w:rPr>
                <w:rFonts w:eastAsia="Times New Roman" w:cs="Times New Roman"/>
                <w:sz w:val="16"/>
                <w:szCs w:val="16"/>
                <w:lang w:val="en-US" w:eastAsia="nl-NL"/>
              </w:rPr>
              <w:t>0</w:t>
            </w:r>
          </w:p>
        </w:tc>
        <w:tc>
          <w:tcPr>
            <w:tcW w:w="1748" w:type="dxa"/>
            <w:vAlign w:val="center"/>
          </w:tcPr>
          <w:p w14:paraId="523AE9F8" w14:textId="77777777" w:rsidR="00D97857" w:rsidRPr="0082684F" w:rsidRDefault="00D97857" w:rsidP="004B451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82684F">
              <w:rPr>
                <w:rFonts w:eastAsia="Times New Roman" w:cs="Times New Roman"/>
                <w:sz w:val="16"/>
                <w:szCs w:val="16"/>
                <w:lang w:val="en-US" w:eastAsia="nl-NL"/>
              </w:rPr>
              <w:t>0</w:t>
            </w:r>
          </w:p>
        </w:tc>
        <w:tc>
          <w:tcPr>
            <w:tcW w:w="1748" w:type="dxa"/>
            <w:vAlign w:val="center"/>
          </w:tcPr>
          <w:p w14:paraId="392EAE07" w14:textId="77777777" w:rsidR="00D97857" w:rsidRPr="0082684F" w:rsidRDefault="00D97857" w:rsidP="004B451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82684F">
              <w:rPr>
                <w:rFonts w:eastAsia="Times New Roman" w:cs="Times New Roman"/>
                <w:sz w:val="16"/>
                <w:szCs w:val="16"/>
                <w:lang w:val="en-US" w:eastAsia="nl-NL"/>
              </w:rPr>
              <w:t>0</w:t>
            </w:r>
          </w:p>
        </w:tc>
        <w:tc>
          <w:tcPr>
            <w:tcW w:w="1749" w:type="dxa"/>
            <w:vAlign w:val="center"/>
          </w:tcPr>
          <w:p w14:paraId="4ED721B4" w14:textId="77777777" w:rsidR="00D97857" w:rsidRPr="0082684F" w:rsidRDefault="00D97857" w:rsidP="004B451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82684F">
              <w:rPr>
                <w:rFonts w:eastAsia="Times New Roman" w:cs="Times New Roman"/>
                <w:sz w:val="16"/>
                <w:szCs w:val="16"/>
                <w:lang w:val="en-US" w:eastAsia="nl-NL"/>
              </w:rPr>
              <w:t>2 (0</w:t>
            </w:r>
            <w:r>
              <w:rPr>
                <w:rFonts w:eastAsia="Times New Roman" w:cs="Times New Roman"/>
                <w:sz w:val="16"/>
                <w:szCs w:val="16"/>
                <w:lang w:val="en-US" w:eastAsia="nl-NL"/>
              </w:rPr>
              <w:t>.</w:t>
            </w:r>
            <w:r w:rsidRPr="0082684F">
              <w:rPr>
                <w:rFonts w:eastAsia="Times New Roman" w:cs="Times New Roman"/>
                <w:sz w:val="16"/>
                <w:szCs w:val="16"/>
                <w:lang w:val="en-US" w:eastAsia="nl-NL"/>
              </w:rPr>
              <w:t>4)</w:t>
            </w:r>
          </w:p>
        </w:tc>
      </w:tr>
    </w:tbl>
    <w:p w14:paraId="39538E0F" w14:textId="44E198D9" w:rsidR="00D97857" w:rsidRPr="0082684F" w:rsidRDefault="00D97857" w:rsidP="00D97857">
      <w:pPr>
        <w:rPr>
          <w:rFonts w:cs="Times New Roman"/>
          <w:sz w:val="20"/>
          <w:szCs w:val="20"/>
          <w:lang w:val="en-US"/>
        </w:rPr>
      </w:pPr>
      <w:bookmarkStart w:id="3" w:name="_Hlk123630844"/>
      <w:r w:rsidRPr="0082684F">
        <w:rPr>
          <w:rFonts w:eastAsia="Times New Roman" w:cs="Times New Roman"/>
          <w:color w:val="000000"/>
          <w:sz w:val="20"/>
          <w:szCs w:val="20"/>
          <w:lang w:val="en-US" w:eastAsia="nl-NL"/>
        </w:rPr>
        <w:t>COVID-19, coronavirus disease 2019; GA, gestational age</w:t>
      </w:r>
      <w:r w:rsidRPr="0082684F">
        <w:rPr>
          <w:rFonts w:cs="Times New Roman"/>
          <w:sz w:val="20"/>
          <w:szCs w:val="20"/>
          <w:vertAlign w:val="superscript"/>
          <w:lang w:val="en-US"/>
        </w:rPr>
        <w:br/>
      </w:r>
      <w:bookmarkEnd w:id="3"/>
    </w:p>
    <w:p w14:paraId="557D97E9" w14:textId="77777777" w:rsidR="00D97857" w:rsidRPr="0082684F" w:rsidRDefault="00D97857" w:rsidP="00D97857">
      <w:pPr>
        <w:rPr>
          <w:rFonts w:cs="Times New Roman"/>
          <w:sz w:val="20"/>
          <w:szCs w:val="20"/>
          <w:lang w:val="en-US"/>
        </w:rPr>
      </w:pPr>
    </w:p>
    <w:p w14:paraId="4E39A3E7" w14:textId="77777777" w:rsidR="00D97857" w:rsidRPr="0082684F" w:rsidRDefault="00D97857" w:rsidP="00D97857">
      <w:pPr>
        <w:rPr>
          <w:rFonts w:cs="Times New Roman"/>
          <w:sz w:val="20"/>
          <w:szCs w:val="20"/>
          <w:lang w:val="en-US"/>
        </w:rPr>
      </w:pPr>
    </w:p>
    <w:p w14:paraId="1451C217" w14:textId="77777777" w:rsidR="00D97857" w:rsidRPr="0082684F" w:rsidRDefault="00D97857" w:rsidP="00D97857">
      <w:pPr>
        <w:rPr>
          <w:rFonts w:cs="Times New Roman"/>
          <w:sz w:val="20"/>
          <w:szCs w:val="20"/>
          <w:lang w:val="en-US"/>
        </w:rPr>
      </w:pPr>
    </w:p>
    <w:p w14:paraId="1F8FB8C9" w14:textId="77777777" w:rsidR="00D97857" w:rsidRPr="0082684F" w:rsidRDefault="00D97857" w:rsidP="00D97857">
      <w:pPr>
        <w:rPr>
          <w:rFonts w:cs="Times New Roman"/>
          <w:sz w:val="20"/>
          <w:szCs w:val="20"/>
          <w:lang w:val="en-US"/>
        </w:rPr>
      </w:pPr>
    </w:p>
    <w:p w14:paraId="67B0B4FC" w14:textId="77777777" w:rsidR="00D97857" w:rsidRPr="0082684F" w:rsidRDefault="00D97857" w:rsidP="00D97857">
      <w:pPr>
        <w:rPr>
          <w:rFonts w:cs="Times New Roman"/>
          <w:sz w:val="20"/>
          <w:szCs w:val="20"/>
          <w:lang w:val="en-US"/>
        </w:rPr>
      </w:pPr>
    </w:p>
    <w:p w14:paraId="011C09B5" w14:textId="77777777" w:rsidR="00D97857" w:rsidRPr="0082684F" w:rsidRDefault="00D97857" w:rsidP="00D97857">
      <w:pPr>
        <w:rPr>
          <w:rFonts w:cs="Times New Roman"/>
          <w:sz w:val="20"/>
          <w:szCs w:val="20"/>
          <w:lang w:val="en-US"/>
        </w:rPr>
      </w:pPr>
    </w:p>
    <w:p w14:paraId="2BAD1648" w14:textId="77777777" w:rsidR="00D97857" w:rsidRPr="0082684F" w:rsidRDefault="00D97857" w:rsidP="00D97857">
      <w:pPr>
        <w:rPr>
          <w:rFonts w:cs="Times New Roman"/>
          <w:b/>
          <w:bCs/>
          <w:sz w:val="20"/>
          <w:szCs w:val="20"/>
          <w:lang w:val="en-US"/>
        </w:rPr>
        <w:sectPr w:rsidR="00D97857" w:rsidRPr="0082684F" w:rsidSect="00A74E7B">
          <w:pgSz w:w="16838" w:h="11906" w:orient="landscape"/>
          <w:pgMar w:top="1418" w:right="1418" w:bottom="1418" w:left="1418" w:header="709" w:footer="709" w:gutter="0"/>
          <w:cols w:space="708"/>
          <w:docGrid w:linePitch="360"/>
        </w:sectPr>
      </w:pPr>
    </w:p>
    <w:p w14:paraId="2A3CA479" w14:textId="63148447" w:rsidR="00D97857" w:rsidRPr="0082684F" w:rsidRDefault="00D97857" w:rsidP="00D97857">
      <w:pPr>
        <w:rPr>
          <w:lang w:val="en-US"/>
        </w:rPr>
      </w:pPr>
      <w:r w:rsidRPr="0082684F">
        <w:rPr>
          <w:noProof/>
          <w:lang w:val="en-US" w:eastAsia="nl-NL"/>
        </w:rPr>
        <w:lastRenderedPageBreak/>
        <w:drawing>
          <wp:inline distT="0" distB="0" distL="0" distR="0" wp14:anchorId="70A07452" wp14:editId="569B703D">
            <wp:extent cx="5759450" cy="5530850"/>
            <wp:effectExtent l="0" t="0" r="0" b="0"/>
            <wp:docPr id="37" name="Afbeelding 3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5530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37E6C8A" w14:textId="77777777" w:rsidR="00D97857" w:rsidRPr="0082684F" w:rsidRDefault="00D97857" w:rsidP="00D97857">
      <w:pPr>
        <w:rPr>
          <w:rFonts w:cs="Times New Roman"/>
          <w:b/>
          <w:bCs/>
          <w:sz w:val="20"/>
          <w:szCs w:val="20"/>
          <w:lang w:val="en-US"/>
        </w:rPr>
      </w:pPr>
      <w:r w:rsidRPr="0082684F">
        <w:rPr>
          <w:rFonts w:cs="Times New Roman"/>
          <w:b/>
          <w:bCs/>
          <w:sz w:val="20"/>
          <w:szCs w:val="20"/>
          <w:lang w:val="en-US"/>
        </w:rPr>
        <w:br/>
      </w:r>
      <w:r w:rsidRPr="003A4388">
        <w:rPr>
          <w:rFonts w:cs="Times New Roman"/>
          <w:b/>
          <w:bCs/>
          <w:sz w:val="24"/>
          <w:szCs w:val="24"/>
          <w:lang w:val="en-US"/>
        </w:rPr>
        <w:t xml:space="preserve">Figure S1. </w:t>
      </w:r>
      <w:bookmarkStart w:id="4" w:name="_Hlk123735353"/>
      <w:r w:rsidRPr="003A4388">
        <w:rPr>
          <w:rFonts w:cs="Times New Roman"/>
          <w:sz w:val="24"/>
          <w:szCs w:val="24"/>
          <w:lang w:val="en-US"/>
        </w:rPr>
        <w:t>Flowchart describing the study population</w:t>
      </w:r>
      <w:bookmarkEnd w:id="4"/>
    </w:p>
    <w:p w14:paraId="5416E3A1" w14:textId="77777777" w:rsidR="00D97857" w:rsidRPr="0082684F" w:rsidRDefault="00D97857" w:rsidP="00D97857">
      <w:pPr>
        <w:tabs>
          <w:tab w:val="left" w:pos="3980"/>
        </w:tabs>
        <w:rPr>
          <w:rFonts w:cs="Times New Roman"/>
          <w:sz w:val="20"/>
          <w:szCs w:val="20"/>
          <w:lang w:val="en-US"/>
        </w:rPr>
      </w:pPr>
    </w:p>
    <w:p w14:paraId="0D277288" w14:textId="77777777" w:rsidR="00D97857" w:rsidRDefault="00D97857" w:rsidP="00D97857">
      <w:pPr>
        <w:tabs>
          <w:tab w:val="left" w:pos="3980"/>
        </w:tabs>
        <w:rPr>
          <w:rFonts w:cs="Times New Roman"/>
          <w:sz w:val="20"/>
          <w:szCs w:val="20"/>
          <w:lang w:val="en-US"/>
        </w:rPr>
      </w:pPr>
    </w:p>
    <w:p w14:paraId="4931970B" w14:textId="77777777" w:rsidR="00B90338" w:rsidRDefault="00B90338" w:rsidP="00D97857">
      <w:pPr>
        <w:tabs>
          <w:tab w:val="left" w:pos="3980"/>
        </w:tabs>
        <w:rPr>
          <w:rFonts w:cs="Times New Roman"/>
          <w:sz w:val="20"/>
          <w:szCs w:val="20"/>
          <w:lang w:val="en-US"/>
        </w:rPr>
      </w:pPr>
    </w:p>
    <w:p w14:paraId="51AA7B56" w14:textId="77777777" w:rsidR="00B90338" w:rsidRDefault="00B90338" w:rsidP="00D97857">
      <w:pPr>
        <w:tabs>
          <w:tab w:val="left" w:pos="3980"/>
        </w:tabs>
        <w:rPr>
          <w:rFonts w:cs="Times New Roman"/>
          <w:sz w:val="20"/>
          <w:szCs w:val="20"/>
          <w:lang w:val="en-US"/>
        </w:rPr>
      </w:pPr>
    </w:p>
    <w:p w14:paraId="088297E3" w14:textId="77777777" w:rsidR="00B90338" w:rsidRDefault="00B90338" w:rsidP="00D97857">
      <w:pPr>
        <w:tabs>
          <w:tab w:val="left" w:pos="3980"/>
        </w:tabs>
        <w:rPr>
          <w:rFonts w:cs="Times New Roman"/>
          <w:sz w:val="20"/>
          <w:szCs w:val="20"/>
          <w:lang w:val="en-US"/>
        </w:rPr>
      </w:pPr>
    </w:p>
    <w:p w14:paraId="2C932B00" w14:textId="77777777" w:rsidR="00B90338" w:rsidRDefault="00B90338" w:rsidP="00D97857">
      <w:pPr>
        <w:tabs>
          <w:tab w:val="left" w:pos="3980"/>
        </w:tabs>
        <w:rPr>
          <w:rFonts w:cs="Times New Roman"/>
          <w:sz w:val="20"/>
          <w:szCs w:val="20"/>
          <w:lang w:val="en-US"/>
        </w:rPr>
      </w:pPr>
    </w:p>
    <w:p w14:paraId="0D96D89D" w14:textId="77777777" w:rsidR="00B90338" w:rsidRDefault="00B90338" w:rsidP="00D97857">
      <w:pPr>
        <w:tabs>
          <w:tab w:val="left" w:pos="3980"/>
        </w:tabs>
        <w:rPr>
          <w:rFonts w:cs="Times New Roman"/>
          <w:sz w:val="20"/>
          <w:szCs w:val="20"/>
          <w:lang w:val="en-US"/>
        </w:rPr>
      </w:pPr>
    </w:p>
    <w:p w14:paraId="0BE0B9D4" w14:textId="77777777" w:rsidR="00B90338" w:rsidRDefault="00B90338" w:rsidP="00D97857">
      <w:pPr>
        <w:tabs>
          <w:tab w:val="left" w:pos="3980"/>
        </w:tabs>
        <w:rPr>
          <w:rFonts w:cs="Times New Roman"/>
          <w:sz w:val="20"/>
          <w:szCs w:val="20"/>
          <w:lang w:val="en-US"/>
        </w:rPr>
      </w:pPr>
    </w:p>
    <w:p w14:paraId="5A4DE7B7" w14:textId="77777777" w:rsidR="00B90338" w:rsidRDefault="00B90338" w:rsidP="00D97857">
      <w:pPr>
        <w:tabs>
          <w:tab w:val="left" w:pos="3980"/>
        </w:tabs>
        <w:rPr>
          <w:rFonts w:cs="Times New Roman"/>
          <w:sz w:val="20"/>
          <w:szCs w:val="20"/>
          <w:lang w:val="en-US"/>
        </w:rPr>
      </w:pPr>
    </w:p>
    <w:p w14:paraId="399708A6" w14:textId="77777777" w:rsidR="00B90338" w:rsidRDefault="00B90338" w:rsidP="00D97857">
      <w:pPr>
        <w:tabs>
          <w:tab w:val="left" w:pos="3980"/>
        </w:tabs>
        <w:rPr>
          <w:rFonts w:cs="Times New Roman"/>
          <w:sz w:val="20"/>
          <w:szCs w:val="20"/>
          <w:lang w:val="en-US"/>
        </w:rPr>
      </w:pPr>
    </w:p>
    <w:p w14:paraId="3F5C5415" w14:textId="77777777" w:rsidR="00B90338" w:rsidRPr="0082684F" w:rsidRDefault="00B90338" w:rsidP="00D97857">
      <w:pPr>
        <w:tabs>
          <w:tab w:val="left" w:pos="3980"/>
        </w:tabs>
        <w:rPr>
          <w:rFonts w:cs="Times New Roman"/>
          <w:sz w:val="20"/>
          <w:szCs w:val="20"/>
          <w:lang w:val="en-US"/>
        </w:rPr>
      </w:pPr>
    </w:p>
    <w:p w14:paraId="3B5AB217" w14:textId="4BE0DB86" w:rsidR="000E0A63" w:rsidRPr="0082684F" w:rsidRDefault="00B5089D" w:rsidP="000E0A63">
      <w:pPr>
        <w:tabs>
          <w:tab w:val="left" w:pos="3980"/>
        </w:tabs>
        <w:rPr>
          <w:rFonts w:cs="Times New Roman"/>
          <w:sz w:val="20"/>
          <w:szCs w:val="20"/>
          <w:lang w:val="en-US"/>
        </w:rPr>
      </w:pPr>
      <w:r>
        <w:rPr>
          <w:noProof/>
        </w:rPr>
        <w:lastRenderedPageBreak/>
        <w:drawing>
          <wp:inline distT="0" distB="0" distL="0" distR="0" wp14:anchorId="46513D3F" wp14:editId="39FAA732">
            <wp:extent cx="5760720" cy="4189095"/>
            <wp:effectExtent l="0" t="0" r="0" b="1905"/>
            <wp:docPr id="2" name="Afbeelding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1890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16EF73F" w14:textId="77777777" w:rsidR="000E0A63" w:rsidRPr="0082684F" w:rsidRDefault="000E0A63" w:rsidP="000E0A63">
      <w:pPr>
        <w:tabs>
          <w:tab w:val="left" w:pos="3980"/>
        </w:tabs>
        <w:rPr>
          <w:rFonts w:cs="Times New Roman"/>
          <w:sz w:val="20"/>
          <w:szCs w:val="20"/>
          <w:lang w:val="en-US"/>
        </w:rPr>
      </w:pPr>
      <w:r>
        <w:rPr>
          <w:rFonts w:cs="Times New Roman"/>
          <w:b/>
          <w:bCs/>
          <w:sz w:val="20"/>
          <w:szCs w:val="20"/>
          <w:lang w:val="en-US"/>
        </w:rPr>
        <w:t xml:space="preserve">Figure S2. </w:t>
      </w:r>
      <w:r>
        <w:rPr>
          <w:rFonts w:cs="Times New Roman"/>
          <w:sz w:val="20"/>
          <w:szCs w:val="20"/>
          <w:lang w:val="en-US"/>
        </w:rPr>
        <w:t xml:space="preserve">Pregnant women with SARS-CoV-2 admitted to hospital per 1000 maternities per month of first positive PCR test, March to August 2020, by country and admission reason </w:t>
      </w:r>
    </w:p>
    <w:p w14:paraId="025EF6D0" w14:textId="6C462C46" w:rsidR="00EF7BAB" w:rsidRPr="000E0A63" w:rsidRDefault="00EF7BAB" w:rsidP="00D97857">
      <w:pPr>
        <w:rPr>
          <w:lang w:val="en-US"/>
        </w:rPr>
      </w:pPr>
    </w:p>
    <w:sectPr w:rsidR="00EF7BAB" w:rsidRPr="000E0A6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F07D79" w14:textId="77777777" w:rsidR="00F32F38" w:rsidRDefault="00F32F38" w:rsidP="00F32F38">
      <w:pPr>
        <w:spacing w:after="0" w:line="240" w:lineRule="auto"/>
      </w:pPr>
      <w:r>
        <w:separator/>
      </w:r>
    </w:p>
  </w:endnote>
  <w:endnote w:type="continuationSeparator" w:id="0">
    <w:p w14:paraId="7B144D09" w14:textId="77777777" w:rsidR="00F32F38" w:rsidRDefault="00F32F38" w:rsidP="00F32F3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DE47F3" w14:textId="77777777" w:rsidR="00F32F38" w:rsidRDefault="00F32F38" w:rsidP="00F32F38">
      <w:pPr>
        <w:spacing w:after="0" w:line="240" w:lineRule="auto"/>
      </w:pPr>
      <w:r>
        <w:separator/>
      </w:r>
    </w:p>
  </w:footnote>
  <w:footnote w:type="continuationSeparator" w:id="0">
    <w:p w14:paraId="40D90E94" w14:textId="77777777" w:rsidR="00F32F38" w:rsidRDefault="00F32F38" w:rsidP="00F32F3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proofState w:spelling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7857"/>
    <w:rsid w:val="00073777"/>
    <w:rsid w:val="000908DE"/>
    <w:rsid w:val="000B1CBB"/>
    <w:rsid w:val="000D3921"/>
    <w:rsid w:val="000E0A63"/>
    <w:rsid w:val="00157AEA"/>
    <w:rsid w:val="00175E67"/>
    <w:rsid w:val="00185777"/>
    <w:rsid w:val="00191E06"/>
    <w:rsid w:val="001D49B6"/>
    <w:rsid w:val="001E7E1C"/>
    <w:rsid w:val="002260D7"/>
    <w:rsid w:val="00261EB1"/>
    <w:rsid w:val="0028432A"/>
    <w:rsid w:val="002A6EF2"/>
    <w:rsid w:val="002D748A"/>
    <w:rsid w:val="00315D5D"/>
    <w:rsid w:val="00331A43"/>
    <w:rsid w:val="00336D70"/>
    <w:rsid w:val="003A4388"/>
    <w:rsid w:val="003B354C"/>
    <w:rsid w:val="003F2F7D"/>
    <w:rsid w:val="00446B6E"/>
    <w:rsid w:val="0045280C"/>
    <w:rsid w:val="00476049"/>
    <w:rsid w:val="004A2E2E"/>
    <w:rsid w:val="004C2F9C"/>
    <w:rsid w:val="00517145"/>
    <w:rsid w:val="005B321F"/>
    <w:rsid w:val="005C56C4"/>
    <w:rsid w:val="005C7C14"/>
    <w:rsid w:val="005D3FA6"/>
    <w:rsid w:val="00697120"/>
    <w:rsid w:val="00701CBE"/>
    <w:rsid w:val="00753EBF"/>
    <w:rsid w:val="00822693"/>
    <w:rsid w:val="00827517"/>
    <w:rsid w:val="00907C65"/>
    <w:rsid w:val="00911777"/>
    <w:rsid w:val="00917158"/>
    <w:rsid w:val="009D6F9F"/>
    <w:rsid w:val="009E58BE"/>
    <w:rsid w:val="00A279B4"/>
    <w:rsid w:val="00A40F3F"/>
    <w:rsid w:val="00AB7406"/>
    <w:rsid w:val="00AD613E"/>
    <w:rsid w:val="00B13FC4"/>
    <w:rsid w:val="00B5089D"/>
    <w:rsid w:val="00B86F2D"/>
    <w:rsid w:val="00B90338"/>
    <w:rsid w:val="00BB0F88"/>
    <w:rsid w:val="00BE3C69"/>
    <w:rsid w:val="00C02260"/>
    <w:rsid w:val="00C103F4"/>
    <w:rsid w:val="00C376B8"/>
    <w:rsid w:val="00C45D2E"/>
    <w:rsid w:val="00C9537A"/>
    <w:rsid w:val="00D60973"/>
    <w:rsid w:val="00D97857"/>
    <w:rsid w:val="00DB7AA2"/>
    <w:rsid w:val="00DD0BE9"/>
    <w:rsid w:val="00E329F0"/>
    <w:rsid w:val="00E87AAF"/>
    <w:rsid w:val="00EA07C3"/>
    <w:rsid w:val="00EF7BAB"/>
    <w:rsid w:val="00F103F3"/>
    <w:rsid w:val="00F32F38"/>
    <w:rsid w:val="00F63A30"/>
    <w:rsid w:val="00F76588"/>
    <w:rsid w:val="00F81E69"/>
    <w:rsid w:val="00FA5A63"/>
    <w:rsid w:val="00FA63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E3D0634"/>
  <w15:chartTrackingRefBased/>
  <w15:docId w15:val="{EFC51393-8C83-4325-98FF-2FDC70AFF2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D97857"/>
    <w:rPr>
      <w:rFonts w:ascii="Times New Roman" w:hAnsi="Times New Roman"/>
      <w:lang w:val="nb-NO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link w:val="GeenafstandChar"/>
    <w:uiPriority w:val="1"/>
    <w:qFormat/>
    <w:rsid w:val="00D97857"/>
    <w:pPr>
      <w:spacing w:after="0" w:line="240" w:lineRule="auto"/>
    </w:pPr>
  </w:style>
  <w:style w:type="character" w:customStyle="1" w:styleId="GeenafstandChar">
    <w:name w:val="Geen afstand Char"/>
    <w:basedOn w:val="Standaardalinea-lettertype"/>
    <w:link w:val="Geenafstand"/>
    <w:uiPriority w:val="1"/>
    <w:rsid w:val="00D97857"/>
  </w:style>
  <w:style w:type="paragraph" w:customStyle="1" w:styleId="EndNoteBibliography">
    <w:name w:val="EndNote Bibliography"/>
    <w:basedOn w:val="Standaard"/>
    <w:link w:val="EndNoteBibliographyChar"/>
    <w:rsid w:val="00D97857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Standaardalinea-lettertype"/>
    <w:link w:val="EndNoteBibliography"/>
    <w:rsid w:val="00D97857"/>
    <w:rPr>
      <w:rFonts w:ascii="Calibri" w:hAnsi="Calibri"/>
      <w:noProof/>
      <w:lang w:val="en-US"/>
    </w:rPr>
  </w:style>
  <w:style w:type="table" w:styleId="Tabelraster">
    <w:name w:val="Table Grid"/>
    <w:basedOn w:val="Standaardtabel"/>
    <w:uiPriority w:val="39"/>
    <w:rsid w:val="00D9785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tekst">
    <w:name w:val="header"/>
    <w:basedOn w:val="Standaard"/>
    <w:link w:val="KoptekstChar"/>
    <w:uiPriority w:val="99"/>
    <w:unhideWhenUsed/>
    <w:rsid w:val="00F32F3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F32F38"/>
    <w:rPr>
      <w:rFonts w:ascii="Times New Roman" w:hAnsi="Times New Roman"/>
      <w:lang w:val="nb-NO"/>
    </w:rPr>
  </w:style>
  <w:style w:type="paragraph" w:styleId="Voettekst">
    <w:name w:val="footer"/>
    <w:basedOn w:val="Standaard"/>
    <w:link w:val="VoettekstChar"/>
    <w:uiPriority w:val="99"/>
    <w:unhideWhenUsed/>
    <w:rsid w:val="00F32F3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F32F38"/>
    <w:rPr>
      <w:rFonts w:ascii="Times New Roman" w:hAnsi="Times New Roman"/>
      <w:lang w:val="nb-N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1DC8D1C-8CC9-44C3-B03E-41FAA7CF0E6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6</Pages>
  <Words>977</Words>
  <Characters>5374</Characters>
  <Application>Microsoft Office Word</Application>
  <DocSecurity>0</DocSecurity>
  <Lines>44</Lines>
  <Paragraphs>12</Paragraphs>
  <ScaleCrop>false</ScaleCrop>
  <Company>UMC Utrecht</Company>
  <LinksUpToDate>false</LinksUpToDate>
  <CharactersWithSpaces>63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uin-3, O. de (Odette)</dc:creator>
  <cp:keywords/>
  <dc:description/>
  <cp:lastModifiedBy>Bruin-3, O. de (Odette)</cp:lastModifiedBy>
  <cp:revision>10</cp:revision>
  <dcterms:created xsi:type="dcterms:W3CDTF">2023-04-21T08:38:00Z</dcterms:created>
  <dcterms:modified xsi:type="dcterms:W3CDTF">2023-06-08T21:26:00Z</dcterms:modified>
</cp:coreProperties>
</file>